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000" w:type="dxa"/>
        <w:tblInd w:w="-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4763"/>
        <w:gridCol w:w="6237"/>
      </w:tblGrid>
      <w:tr w:rsidR="00010D51" w:rsidRPr="00010D51" w14:paraId="2E089C98" w14:textId="77777777" w:rsidTr="00FE57DC">
        <w:trPr>
          <w:trHeight w:val="284"/>
        </w:trPr>
        <w:tc>
          <w:tcPr>
            <w:tcW w:w="11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5D86C8" w14:textId="6253BE73" w:rsidR="00A33C75" w:rsidRPr="00010D51" w:rsidRDefault="00A33C75" w:rsidP="00A33C75">
            <w:pPr>
              <w:autoSpaceDE w:val="0"/>
              <w:autoSpaceDN w:val="0"/>
              <w:adjustRightInd w:val="0"/>
              <w:rPr>
                <w:rFonts w:eastAsia="UniversLTStd"/>
                <w:kern w:val="0"/>
                <w:szCs w:val="24"/>
              </w:rPr>
            </w:pPr>
            <w:r w:rsidRPr="00010D51">
              <w:rPr>
                <w:rFonts w:eastAsia="ＭＳ 明朝"/>
                <w:b/>
                <w:szCs w:val="24"/>
              </w:rPr>
              <w:t xml:space="preserve">Supplemental </w:t>
            </w:r>
            <w:r w:rsidR="0060691E">
              <w:rPr>
                <w:rFonts w:eastAsia="ＭＳ 明朝"/>
                <w:b/>
                <w:szCs w:val="24"/>
              </w:rPr>
              <w:t>T</w:t>
            </w:r>
            <w:r w:rsidRPr="00010D51">
              <w:rPr>
                <w:rFonts w:eastAsia="ＭＳ 明朝"/>
                <w:b/>
                <w:szCs w:val="24"/>
              </w:rPr>
              <w:t xml:space="preserve">able 1. </w:t>
            </w:r>
            <w:r w:rsidRPr="00010D51">
              <w:rPr>
                <w:rFonts w:eastAsia="UniversLTStd"/>
                <w:kern w:val="0"/>
                <w:szCs w:val="24"/>
              </w:rPr>
              <w:t xml:space="preserve">Pheochromocytoma of the </w:t>
            </w:r>
            <w:r w:rsidR="002B3CD3">
              <w:rPr>
                <w:rFonts w:eastAsia="UniversLTStd"/>
                <w:kern w:val="0"/>
                <w:szCs w:val="24"/>
              </w:rPr>
              <w:t>A</w:t>
            </w:r>
            <w:r w:rsidRPr="00010D51">
              <w:rPr>
                <w:rFonts w:eastAsia="UniversLTStd"/>
                <w:kern w:val="0"/>
                <w:szCs w:val="24"/>
              </w:rPr>
              <w:t xml:space="preserve">drenal </w:t>
            </w:r>
            <w:r w:rsidR="002B3CD3">
              <w:rPr>
                <w:rFonts w:eastAsia="UniversLTStd"/>
                <w:kern w:val="0"/>
                <w:szCs w:val="24"/>
              </w:rPr>
              <w:t>G</w:t>
            </w:r>
            <w:r w:rsidRPr="00010D51">
              <w:rPr>
                <w:rFonts w:eastAsia="UniversLTStd"/>
                <w:kern w:val="0"/>
                <w:szCs w:val="24"/>
              </w:rPr>
              <w:t xml:space="preserve">land </w:t>
            </w:r>
            <w:r w:rsidR="002B3CD3">
              <w:rPr>
                <w:rFonts w:eastAsia="UniversLTStd"/>
                <w:kern w:val="0"/>
                <w:szCs w:val="24"/>
              </w:rPr>
              <w:t>S</w:t>
            </w:r>
            <w:r w:rsidRPr="00010D51">
              <w:rPr>
                <w:rFonts w:eastAsia="UniversLTStd"/>
                <w:kern w:val="0"/>
                <w:szCs w:val="24"/>
              </w:rPr>
              <w:t xml:space="preserve">caled </w:t>
            </w:r>
            <w:r w:rsidR="002B3CD3">
              <w:rPr>
                <w:rFonts w:eastAsia="UniversLTStd"/>
                <w:kern w:val="0"/>
                <w:szCs w:val="24"/>
              </w:rPr>
              <w:t>S</w:t>
            </w:r>
            <w:r w:rsidRPr="00010D51">
              <w:rPr>
                <w:rFonts w:eastAsia="UniversLTStd"/>
                <w:kern w:val="0"/>
                <w:szCs w:val="24"/>
              </w:rPr>
              <w:t xml:space="preserve">core (PASS) and </w:t>
            </w:r>
            <w:r w:rsidR="002B3CD3">
              <w:rPr>
                <w:rFonts w:eastAsia="UniversLTStd"/>
                <w:kern w:val="0"/>
                <w:szCs w:val="24"/>
              </w:rPr>
              <w:t>G</w:t>
            </w:r>
            <w:r w:rsidRPr="00010D51">
              <w:rPr>
                <w:rFonts w:eastAsia="UniversLTStd"/>
                <w:kern w:val="0"/>
                <w:szCs w:val="24"/>
              </w:rPr>
              <w:t xml:space="preserve">rading </w:t>
            </w:r>
            <w:r w:rsidR="002B3CD3">
              <w:rPr>
                <w:rFonts w:eastAsia="UniversLTStd"/>
                <w:kern w:val="0"/>
                <w:szCs w:val="24"/>
              </w:rPr>
              <w:t>S</w:t>
            </w:r>
            <w:r w:rsidRPr="00010D51">
              <w:rPr>
                <w:rFonts w:eastAsia="UniversLTStd"/>
                <w:kern w:val="0"/>
                <w:szCs w:val="24"/>
              </w:rPr>
              <w:t xml:space="preserve">ystem for </w:t>
            </w:r>
            <w:r w:rsidR="002B3CD3">
              <w:rPr>
                <w:rFonts w:eastAsia="UniversLTStd"/>
                <w:kern w:val="0"/>
                <w:szCs w:val="24"/>
              </w:rPr>
              <w:t>A</w:t>
            </w:r>
            <w:r w:rsidRPr="00010D51">
              <w:rPr>
                <w:rFonts w:eastAsia="UniversLTStd"/>
                <w:kern w:val="0"/>
                <w:szCs w:val="24"/>
              </w:rPr>
              <w:t xml:space="preserve">drenal </w:t>
            </w:r>
            <w:r w:rsidR="002B3CD3">
              <w:rPr>
                <w:rFonts w:eastAsia="UniversLTStd"/>
                <w:kern w:val="0"/>
                <w:szCs w:val="24"/>
              </w:rPr>
              <w:t>P</w:t>
            </w:r>
            <w:r w:rsidRPr="00010D51">
              <w:rPr>
                <w:rFonts w:eastAsia="UniversLTStd"/>
                <w:kern w:val="0"/>
                <w:szCs w:val="24"/>
              </w:rPr>
              <w:t xml:space="preserve">heochromocytoma and </w:t>
            </w:r>
            <w:r w:rsidR="002B3CD3">
              <w:rPr>
                <w:rFonts w:eastAsia="UniversLTStd"/>
                <w:kern w:val="0"/>
                <w:szCs w:val="24"/>
              </w:rPr>
              <w:t>P</w:t>
            </w:r>
            <w:r w:rsidRPr="00010D51">
              <w:rPr>
                <w:rFonts w:eastAsia="UniversLTStd"/>
                <w:kern w:val="0"/>
                <w:szCs w:val="24"/>
              </w:rPr>
              <w:t xml:space="preserve">araganglioma (GAPP) </w:t>
            </w:r>
          </w:p>
        </w:tc>
      </w:tr>
      <w:tr w:rsidR="00010D51" w:rsidRPr="00010D51" w14:paraId="1231721F" w14:textId="77777777" w:rsidTr="00FE57DC">
        <w:trPr>
          <w:trHeight w:val="172"/>
        </w:trPr>
        <w:tc>
          <w:tcPr>
            <w:tcW w:w="47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6C4950" w14:textId="41BE3671" w:rsidR="00A33C75" w:rsidRPr="00010D51" w:rsidRDefault="00A33C75" w:rsidP="00A33C75">
            <w:pPr>
              <w:contextualSpacing/>
              <w:jc w:val="center"/>
              <w:rPr>
                <w:rFonts w:eastAsia="ＭＳ 明朝"/>
                <w:szCs w:val="24"/>
              </w:rPr>
            </w:pPr>
            <w:r w:rsidRPr="00010D51">
              <w:rPr>
                <w:rFonts w:eastAsia="ＭＳ 明朝"/>
                <w:szCs w:val="24"/>
              </w:rPr>
              <w:t>Characteristic</w:t>
            </w:r>
            <w:r w:rsidR="002B3CD3">
              <w:rPr>
                <w:rFonts w:eastAsia="ＭＳ 明朝"/>
                <w:szCs w:val="24"/>
              </w:rPr>
              <w:t>s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455097" w14:textId="393B5FC6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Score</w:t>
            </w:r>
            <w:r w:rsidR="004A63C6">
              <w:rPr>
                <w:szCs w:val="24"/>
              </w:rPr>
              <w:t>s</w:t>
            </w:r>
          </w:p>
        </w:tc>
      </w:tr>
      <w:tr w:rsidR="00010D51" w:rsidRPr="00010D51" w14:paraId="546F3E92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0DF3CAC2" w14:textId="77777777" w:rsidR="00A33C75" w:rsidRPr="00010D51" w:rsidRDefault="00A33C75" w:rsidP="00A33C75">
            <w:pPr>
              <w:contextualSpacing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PAS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5CB6307E" w14:textId="77777777" w:rsidR="00A33C75" w:rsidRPr="00010D51" w:rsidRDefault="00A33C75" w:rsidP="00A33C75">
            <w:pPr>
              <w:contextualSpacing/>
              <w:jc w:val="left"/>
              <w:rPr>
                <w:szCs w:val="24"/>
              </w:rPr>
            </w:pPr>
          </w:p>
        </w:tc>
      </w:tr>
      <w:tr w:rsidR="00010D51" w:rsidRPr="00010D51" w14:paraId="673E00F7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4AC036FD" w14:textId="77777777" w:rsidR="00A33C75" w:rsidRPr="00010D51" w:rsidRDefault="00A33C75" w:rsidP="00A33C75">
            <w:pPr>
              <w:ind w:firstLineChars="50" w:firstLine="120"/>
              <w:contextualSpacing/>
              <w:jc w:val="left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 xml:space="preserve">Large nests or diffuse growth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A5A7B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2</w:t>
            </w:r>
          </w:p>
        </w:tc>
      </w:tr>
      <w:tr w:rsidR="00010D51" w:rsidRPr="00010D51" w14:paraId="2630C1A8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50B7ED3B" w14:textId="77777777" w:rsidR="00A33C75" w:rsidRPr="00010D51" w:rsidRDefault="00A33C75" w:rsidP="00A33C75">
            <w:pPr>
              <w:ind w:firstLineChars="50" w:firstLine="120"/>
              <w:contextualSpacing/>
              <w:jc w:val="left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 xml:space="preserve">Central or confluent tumor necrosis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C0AF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2</w:t>
            </w:r>
          </w:p>
        </w:tc>
      </w:tr>
      <w:tr w:rsidR="00010D51" w:rsidRPr="00010D51" w14:paraId="6503EC9D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378219D5" w14:textId="77777777" w:rsidR="00A33C75" w:rsidRPr="00010D51" w:rsidRDefault="00A33C75" w:rsidP="00A33C75">
            <w:pPr>
              <w:ind w:firstLineChars="50" w:firstLine="120"/>
              <w:contextualSpacing/>
              <w:jc w:val="left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 xml:space="preserve">High cellularity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5C504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2</w:t>
            </w:r>
          </w:p>
        </w:tc>
      </w:tr>
      <w:tr w:rsidR="00010D51" w:rsidRPr="00010D51" w14:paraId="6E39E8FD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62992BC8" w14:textId="77777777" w:rsidR="00A33C75" w:rsidRPr="00010D51" w:rsidRDefault="00A33C75" w:rsidP="00A33C75">
            <w:pPr>
              <w:ind w:firstLineChars="50" w:firstLine="120"/>
              <w:contextualSpacing/>
              <w:jc w:val="left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 xml:space="preserve">Cellular monotony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9550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2</w:t>
            </w:r>
          </w:p>
        </w:tc>
      </w:tr>
      <w:tr w:rsidR="00010D51" w:rsidRPr="00010D51" w14:paraId="5E1112A1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3EAC2453" w14:textId="77777777" w:rsidR="00A33C75" w:rsidRPr="00010D51" w:rsidRDefault="00A33C75" w:rsidP="00A33C75">
            <w:pPr>
              <w:ind w:firstLineChars="50" w:firstLine="120"/>
              <w:contextualSpacing/>
              <w:jc w:val="left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 xml:space="preserve">Tumor cell spindling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6C13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2</w:t>
            </w:r>
          </w:p>
        </w:tc>
      </w:tr>
      <w:tr w:rsidR="00010D51" w:rsidRPr="00010D51" w14:paraId="1DF73A38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5004A2E6" w14:textId="35D5F6C9" w:rsidR="00A33C75" w:rsidRPr="00010D51" w:rsidRDefault="00A33C75" w:rsidP="00A33C75">
            <w:pPr>
              <w:ind w:firstLineChars="50" w:firstLine="120"/>
              <w:contextualSpacing/>
              <w:jc w:val="left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 xml:space="preserve">Mitotic figures </w:t>
            </w:r>
            <w:r w:rsidR="002B3CD3">
              <w:rPr>
                <w:rFonts w:eastAsia="SabonLTStd-Roman"/>
                <w:kern w:val="0"/>
                <w:szCs w:val="24"/>
              </w:rPr>
              <w:t xml:space="preserve">of </w:t>
            </w:r>
            <w:r w:rsidRPr="00010D51">
              <w:rPr>
                <w:rFonts w:eastAsia="SabonLTStd-Roman"/>
                <w:kern w:val="0"/>
                <w:szCs w:val="24"/>
              </w:rPr>
              <w:t xml:space="preserve">&gt;3/10 HPF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276C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2</w:t>
            </w:r>
          </w:p>
        </w:tc>
      </w:tr>
      <w:tr w:rsidR="00010D51" w:rsidRPr="00010D51" w14:paraId="6ACAC899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308143F9" w14:textId="77777777" w:rsidR="00A33C75" w:rsidRPr="00010D51" w:rsidRDefault="00A33C75" w:rsidP="00A33C75">
            <w:pPr>
              <w:ind w:firstLineChars="50" w:firstLine="120"/>
              <w:contextualSpacing/>
              <w:jc w:val="left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 xml:space="preserve">Atypical mitotic figure(s)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61D3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2</w:t>
            </w:r>
          </w:p>
        </w:tc>
      </w:tr>
      <w:tr w:rsidR="00010D51" w:rsidRPr="00010D51" w14:paraId="11CDFAA4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007E7379" w14:textId="6C695E46" w:rsidR="00A33C75" w:rsidRPr="00010D51" w:rsidRDefault="00A33C75" w:rsidP="00A33C75">
            <w:pPr>
              <w:ind w:firstLineChars="50" w:firstLine="120"/>
              <w:contextualSpacing/>
              <w:jc w:val="left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 xml:space="preserve">Extension into </w:t>
            </w:r>
            <w:r w:rsidR="004A63C6">
              <w:rPr>
                <w:rFonts w:eastAsia="SabonLTStd-Roman"/>
                <w:kern w:val="0"/>
                <w:szCs w:val="24"/>
              </w:rPr>
              <w:t xml:space="preserve">the </w:t>
            </w:r>
            <w:r w:rsidRPr="00010D51">
              <w:rPr>
                <w:rFonts w:eastAsia="SabonLTStd-Roman"/>
                <w:kern w:val="0"/>
                <w:szCs w:val="24"/>
              </w:rPr>
              <w:t>adipose tissue</w:t>
            </w:r>
            <w:r w:rsidR="002B3CD3">
              <w:rPr>
                <w:rFonts w:eastAsia="SabonLTStd-Roman"/>
                <w:kern w:val="0"/>
                <w:szCs w:val="24"/>
              </w:rPr>
              <w:t>s</w:t>
            </w:r>
            <w:r w:rsidRPr="00010D51">
              <w:rPr>
                <w:rFonts w:eastAsia="SabonLTStd-Roman"/>
                <w:kern w:val="0"/>
                <w:szCs w:val="24"/>
              </w:rPr>
              <w:t xml:space="preserve">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8D00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2</w:t>
            </w:r>
          </w:p>
        </w:tc>
      </w:tr>
      <w:tr w:rsidR="00010D51" w:rsidRPr="00010D51" w14:paraId="3F0FDE86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2615290E" w14:textId="77777777" w:rsidR="00A33C75" w:rsidRPr="00010D51" w:rsidRDefault="00A33C75" w:rsidP="00A33C75">
            <w:pPr>
              <w:ind w:firstLineChars="50" w:firstLine="120"/>
              <w:contextualSpacing/>
              <w:jc w:val="left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 xml:space="preserve">Vascular invasion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B426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1</w:t>
            </w:r>
          </w:p>
        </w:tc>
      </w:tr>
      <w:tr w:rsidR="00010D51" w:rsidRPr="00010D51" w14:paraId="1415CB8F" w14:textId="77777777" w:rsidTr="00FE57DC">
        <w:trPr>
          <w:trHeight w:val="8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5ED88C2A" w14:textId="77777777" w:rsidR="00A33C75" w:rsidRPr="00010D51" w:rsidRDefault="00A33C75" w:rsidP="00A33C75">
            <w:pPr>
              <w:ind w:firstLineChars="50" w:firstLine="120"/>
              <w:contextualSpacing/>
              <w:jc w:val="left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 xml:space="preserve">Capsular invasion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025F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1</w:t>
            </w:r>
          </w:p>
        </w:tc>
      </w:tr>
      <w:tr w:rsidR="00010D51" w:rsidRPr="00010D51" w14:paraId="647A9061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232EE6A5" w14:textId="77777777" w:rsidR="00A33C75" w:rsidRPr="00010D51" w:rsidRDefault="00A33C75" w:rsidP="00A33C75">
            <w:pPr>
              <w:ind w:firstLineChars="50" w:firstLine="120"/>
              <w:contextualSpacing/>
              <w:jc w:val="left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 xml:space="preserve">Profound nuclear pleomorphism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1C89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1</w:t>
            </w:r>
          </w:p>
        </w:tc>
      </w:tr>
      <w:tr w:rsidR="00010D51" w:rsidRPr="00010D51" w14:paraId="0CCF7727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4D01C68F" w14:textId="77777777" w:rsidR="00A33C75" w:rsidRPr="00010D51" w:rsidRDefault="00A33C75" w:rsidP="00A33C75">
            <w:pPr>
              <w:ind w:firstLineChars="50" w:firstLine="120"/>
              <w:contextualSpacing/>
              <w:jc w:val="left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 xml:space="preserve">Nuclear </w:t>
            </w:r>
            <w:proofErr w:type="spellStart"/>
            <w:r w:rsidRPr="00010D51">
              <w:rPr>
                <w:rFonts w:eastAsia="SabonLTStd-Roman"/>
                <w:kern w:val="0"/>
                <w:szCs w:val="24"/>
              </w:rPr>
              <w:t>hyperchromasia</w:t>
            </w:r>
            <w:proofErr w:type="spellEnd"/>
            <w:r w:rsidRPr="00010D51">
              <w:rPr>
                <w:rFonts w:eastAsia="SabonLTStd-Roman"/>
                <w:kern w:val="0"/>
                <w:szCs w:val="24"/>
              </w:rPr>
              <w:t xml:space="preserve">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3650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1</w:t>
            </w:r>
          </w:p>
        </w:tc>
      </w:tr>
      <w:tr w:rsidR="00010D51" w:rsidRPr="00010D51" w14:paraId="3AE56232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0E1ACFB7" w14:textId="63922AEE" w:rsidR="00A33C75" w:rsidRPr="00010D51" w:rsidRDefault="003B0645" w:rsidP="003B0645">
            <w:pPr>
              <w:ind w:firstLineChars="50" w:firstLine="120"/>
              <w:contextualSpacing/>
              <w:jc w:val="left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Maximum scor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49F7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20</w:t>
            </w:r>
          </w:p>
        </w:tc>
      </w:tr>
      <w:tr w:rsidR="00010D51" w:rsidRPr="00010D51" w14:paraId="3782A770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0CF4ED5C" w14:textId="77777777" w:rsidR="00A33C75" w:rsidRPr="00010D51" w:rsidRDefault="00A33C75" w:rsidP="00A33C75">
            <w:pPr>
              <w:contextualSpacing/>
              <w:jc w:val="center"/>
              <w:rPr>
                <w:rFonts w:eastAsia="SabonLTStd-Roman"/>
                <w:kern w:val="0"/>
                <w:szCs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B42AA0E" w14:textId="77777777" w:rsidR="00A33C75" w:rsidRPr="00010D51" w:rsidRDefault="00A33C75" w:rsidP="00A33C75">
            <w:pPr>
              <w:contextualSpacing/>
              <w:jc w:val="center"/>
              <w:rPr>
                <w:rFonts w:eastAsia="SabonLTStd-Roman"/>
                <w:kern w:val="0"/>
                <w:szCs w:val="24"/>
              </w:rPr>
            </w:pPr>
          </w:p>
        </w:tc>
      </w:tr>
      <w:tr w:rsidR="00010D51" w:rsidRPr="00010D51" w14:paraId="72C287BA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510D" w14:textId="77777777" w:rsidR="00A33C75" w:rsidRPr="00010D51" w:rsidRDefault="00A33C75" w:rsidP="00A33C75">
            <w:pPr>
              <w:contextualSpacing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GAPP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F581FA2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</w:p>
        </w:tc>
      </w:tr>
      <w:tr w:rsidR="00010D51" w:rsidRPr="00010D51" w14:paraId="1B240776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2BDDF0C5" w14:textId="77777777" w:rsidR="00A33C75" w:rsidRPr="00010D51" w:rsidRDefault="00A33C75" w:rsidP="00A33C75">
            <w:pPr>
              <w:ind w:firstLineChars="50" w:firstLine="120"/>
              <w:contextualSpacing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Patter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C6A7554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</w:p>
        </w:tc>
      </w:tr>
      <w:tr w:rsidR="00010D51" w:rsidRPr="00010D51" w14:paraId="4DEE49F9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FBBA" w14:textId="77777777" w:rsidR="00A33C75" w:rsidRPr="00010D51" w:rsidRDefault="00A33C75" w:rsidP="00A33C75">
            <w:pPr>
              <w:ind w:firstLineChars="150" w:firstLine="360"/>
              <w:contextualSpacing/>
              <w:rPr>
                <w:szCs w:val="24"/>
              </w:rPr>
            </w:pPr>
            <w:proofErr w:type="spellStart"/>
            <w:r w:rsidRPr="00010D51">
              <w:rPr>
                <w:rFonts w:eastAsia="SabonLTStd-Roman"/>
                <w:kern w:val="0"/>
                <w:szCs w:val="24"/>
              </w:rPr>
              <w:t>Zellballen</w:t>
            </w:r>
            <w:proofErr w:type="spellEnd"/>
            <w:r w:rsidRPr="00010D51">
              <w:rPr>
                <w:rFonts w:eastAsia="SabonLTStd-Roman"/>
                <w:kern w:val="0"/>
                <w:szCs w:val="24"/>
              </w:rPr>
              <w:t xml:space="preserve">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B4C01D0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0</w:t>
            </w:r>
          </w:p>
        </w:tc>
      </w:tr>
      <w:tr w:rsidR="00010D51" w:rsidRPr="00010D51" w14:paraId="546C7D82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8C540" w14:textId="77777777" w:rsidR="00A33C75" w:rsidRPr="00010D51" w:rsidRDefault="00A33C75" w:rsidP="00A33C75">
            <w:pPr>
              <w:ind w:firstLineChars="150" w:firstLine="360"/>
              <w:contextualSpacing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Large and irregular-sized nest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4D40265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1</w:t>
            </w:r>
          </w:p>
        </w:tc>
      </w:tr>
      <w:tr w:rsidR="00010D51" w:rsidRPr="00010D51" w14:paraId="6F24A1F3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D37E" w14:textId="21529ACB" w:rsidR="00A33C75" w:rsidRPr="00010D51" w:rsidRDefault="00A33C75" w:rsidP="00A33C75">
            <w:pPr>
              <w:ind w:firstLineChars="150" w:firstLine="360"/>
              <w:contextualSpacing/>
              <w:rPr>
                <w:szCs w:val="24"/>
              </w:rPr>
            </w:pPr>
            <w:proofErr w:type="spellStart"/>
            <w:r w:rsidRPr="00010D51">
              <w:rPr>
                <w:rFonts w:eastAsia="SabonLTStd-Roman"/>
                <w:kern w:val="0"/>
                <w:szCs w:val="24"/>
              </w:rPr>
              <w:t>Pseudorosette</w:t>
            </w:r>
            <w:proofErr w:type="spellEnd"/>
            <w:r w:rsidRPr="00010D51">
              <w:rPr>
                <w:rFonts w:eastAsia="SabonLTStd-Roman"/>
                <w:kern w:val="0"/>
                <w:szCs w:val="24"/>
              </w:rPr>
              <w:t xml:space="preserve"> form</w:t>
            </w:r>
            <w:r w:rsidR="004A63C6">
              <w:rPr>
                <w:rFonts w:eastAsia="SabonLTStd-Roman"/>
                <w:kern w:val="0"/>
                <w:szCs w:val="24"/>
              </w:rPr>
              <w:t>at</w:t>
            </w:r>
            <w:r w:rsidRPr="00010D51">
              <w:rPr>
                <w:rFonts w:eastAsia="SabonLTStd-Roman"/>
                <w:kern w:val="0"/>
                <w:szCs w:val="24"/>
              </w:rPr>
              <w:t>i</w:t>
            </w:r>
            <w:r w:rsidR="004A63C6">
              <w:rPr>
                <w:rFonts w:eastAsia="SabonLTStd-Roman"/>
                <w:kern w:val="0"/>
                <w:szCs w:val="24"/>
              </w:rPr>
              <w:t>o</w:t>
            </w:r>
            <w:r w:rsidRPr="00010D51">
              <w:rPr>
                <w:rFonts w:eastAsia="SabonLTStd-Roman"/>
                <w:kern w:val="0"/>
                <w:szCs w:val="24"/>
              </w:rPr>
              <w:t xml:space="preserve">n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A197EDC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1</w:t>
            </w:r>
          </w:p>
        </w:tc>
      </w:tr>
      <w:tr w:rsidR="00010D51" w:rsidRPr="00010D51" w14:paraId="12BDE5CE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6B65D3EC" w14:textId="77777777" w:rsidR="00A33C75" w:rsidRPr="00010D51" w:rsidRDefault="00A33C75" w:rsidP="00A33C75">
            <w:pPr>
              <w:ind w:firstLineChars="50" w:firstLine="120"/>
              <w:contextualSpacing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Cellularit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C7FED43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</w:p>
        </w:tc>
      </w:tr>
      <w:tr w:rsidR="00010D51" w:rsidRPr="00010D51" w14:paraId="71975E3C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</w:tcPr>
          <w:p w14:paraId="1A25C7BC" w14:textId="0DF10A33" w:rsidR="00A33C75" w:rsidRPr="00010D51" w:rsidRDefault="00A33C75" w:rsidP="00A33C75">
            <w:pPr>
              <w:ind w:firstLineChars="150" w:firstLine="360"/>
              <w:contextualSpacing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Low (&lt;150/62.5 mm</w:t>
            </w:r>
            <w:r w:rsidRPr="00010D51">
              <w:rPr>
                <w:rFonts w:eastAsia="SabonLTStd-Roman"/>
                <w:kern w:val="0"/>
                <w:szCs w:val="24"/>
                <w:vertAlign w:val="superscript"/>
              </w:rPr>
              <w:t>2</w:t>
            </w:r>
            <w:r w:rsidRPr="00010D51">
              <w:rPr>
                <w:rFonts w:eastAsia="SabonLTStd-Roman"/>
                <w:kern w:val="0"/>
                <w:szCs w:val="24"/>
              </w:rPr>
              <w:t xml:space="preserve">)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66C3E1B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0</w:t>
            </w:r>
          </w:p>
        </w:tc>
      </w:tr>
      <w:tr w:rsidR="00010D51" w:rsidRPr="00010D51" w14:paraId="0DB4D16C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0820" w14:textId="79091EDB" w:rsidR="00A33C75" w:rsidRPr="00010D51" w:rsidRDefault="00A33C75" w:rsidP="00A33C75">
            <w:pPr>
              <w:ind w:firstLineChars="150" w:firstLine="360"/>
              <w:contextualSpacing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Moderate (150</w:t>
            </w:r>
            <w:r w:rsidR="002B3CD3">
              <w:rPr>
                <w:rFonts w:eastAsia="SabonLTStd-Roman"/>
                <w:kern w:val="0"/>
                <w:szCs w:val="24"/>
              </w:rPr>
              <w:t>–</w:t>
            </w:r>
            <w:r w:rsidRPr="00010D51">
              <w:rPr>
                <w:rFonts w:eastAsia="SabonLTStd-Roman"/>
                <w:kern w:val="0"/>
                <w:szCs w:val="24"/>
              </w:rPr>
              <w:t>250/62.5 mm</w:t>
            </w:r>
            <w:r w:rsidRPr="00010D51">
              <w:rPr>
                <w:rFonts w:eastAsia="SabonLTStd-Roman"/>
                <w:kern w:val="0"/>
                <w:szCs w:val="24"/>
                <w:vertAlign w:val="superscript"/>
              </w:rPr>
              <w:t>2</w:t>
            </w:r>
            <w:r w:rsidRPr="00010D51">
              <w:rPr>
                <w:rFonts w:eastAsia="SabonLTStd-Roman"/>
                <w:kern w:val="0"/>
                <w:szCs w:val="24"/>
              </w:rPr>
              <w:t xml:space="preserve">)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3CF95DB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1</w:t>
            </w:r>
          </w:p>
        </w:tc>
      </w:tr>
      <w:tr w:rsidR="00010D51" w:rsidRPr="00010D51" w14:paraId="776FE72D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CE0F" w14:textId="78982151" w:rsidR="00A33C75" w:rsidRPr="00010D51" w:rsidRDefault="00A33C75" w:rsidP="00A33C75">
            <w:pPr>
              <w:ind w:firstLineChars="150" w:firstLine="360"/>
              <w:contextualSpacing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High (&gt;250/62.5 mm</w:t>
            </w:r>
            <w:r w:rsidRPr="00010D51">
              <w:rPr>
                <w:rFonts w:eastAsia="SabonLTStd-Roman"/>
                <w:kern w:val="0"/>
                <w:szCs w:val="24"/>
                <w:vertAlign w:val="superscript"/>
              </w:rPr>
              <w:t>2</w:t>
            </w:r>
            <w:r w:rsidRPr="00010D51">
              <w:rPr>
                <w:rFonts w:eastAsia="SabonLTStd-Roman"/>
                <w:kern w:val="0"/>
                <w:szCs w:val="24"/>
              </w:rPr>
              <w:t xml:space="preserve">)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E380DA2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2</w:t>
            </w:r>
          </w:p>
        </w:tc>
      </w:tr>
      <w:tr w:rsidR="000D4999" w:rsidRPr="00010D51" w14:paraId="06437252" w14:textId="77777777" w:rsidTr="00FE57DC">
        <w:trPr>
          <w:trHeight w:val="341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95C5" w14:textId="77777777" w:rsidR="00A33C75" w:rsidRPr="00010D51" w:rsidRDefault="00A33C75" w:rsidP="00A33C75">
            <w:pPr>
              <w:ind w:firstLineChars="50" w:firstLine="120"/>
              <w:contextualSpacing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Coagulation necrosis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9F27A1D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</w:p>
        </w:tc>
      </w:tr>
      <w:tr w:rsidR="00010D51" w:rsidRPr="00010D51" w14:paraId="3532509C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67B6" w14:textId="77777777" w:rsidR="00A33C75" w:rsidRPr="00010D51" w:rsidRDefault="00A33C75" w:rsidP="00A33C75">
            <w:pPr>
              <w:ind w:firstLineChars="150" w:firstLine="360"/>
              <w:contextualSpacing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 xml:space="preserve">Presence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CE8AC99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2</w:t>
            </w:r>
          </w:p>
        </w:tc>
      </w:tr>
      <w:tr w:rsidR="00010D51" w:rsidRPr="00010D51" w14:paraId="79967A49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4138" w14:textId="77777777" w:rsidR="00A33C75" w:rsidRPr="00010D51" w:rsidRDefault="00A33C75" w:rsidP="00A33C75">
            <w:pPr>
              <w:ind w:firstLineChars="150" w:firstLine="360"/>
              <w:contextualSpacing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 xml:space="preserve">Absence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011E54C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0</w:t>
            </w:r>
          </w:p>
        </w:tc>
      </w:tr>
      <w:tr w:rsidR="00010D51" w:rsidRPr="00010D51" w14:paraId="209305A6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2F18" w14:textId="77777777" w:rsidR="00A33C75" w:rsidRPr="00010D51" w:rsidRDefault="00A33C75" w:rsidP="00A33C75">
            <w:pPr>
              <w:ind w:firstLineChars="50" w:firstLine="120"/>
              <w:contextualSpacing/>
              <w:rPr>
                <w:rFonts w:eastAsia="SabonLTStd-Roman"/>
                <w:kern w:val="0"/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Vascular/capsular invasion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2C166D7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</w:p>
        </w:tc>
      </w:tr>
      <w:tr w:rsidR="00010D51" w:rsidRPr="00010D51" w14:paraId="10D5F429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65FB" w14:textId="77777777" w:rsidR="00A33C75" w:rsidRPr="00010D51" w:rsidRDefault="00A33C75" w:rsidP="00A33C75">
            <w:pPr>
              <w:ind w:firstLineChars="150" w:firstLine="360"/>
              <w:contextualSpacing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 xml:space="preserve">Presence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4F11C42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2</w:t>
            </w:r>
          </w:p>
        </w:tc>
      </w:tr>
      <w:tr w:rsidR="00010D51" w:rsidRPr="00010D51" w14:paraId="136C50BE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76BF" w14:textId="77777777" w:rsidR="00A33C75" w:rsidRPr="00010D51" w:rsidRDefault="00A33C75" w:rsidP="00A33C75">
            <w:pPr>
              <w:ind w:firstLineChars="150" w:firstLine="360"/>
              <w:contextualSpacing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 xml:space="preserve">Absence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54C83E1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0</w:t>
            </w:r>
          </w:p>
        </w:tc>
      </w:tr>
      <w:tr w:rsidR="00010D51" w:rsidRPr="00010D51" w14:paraId="6F07FD10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4232" w14:textId="77777777" w:rsidR="00A33C75" w:rsidRPr="00010D51" w:rsidRDefault="00A33C75" w:rsidP="00A33C75">
            <w:pPr>
              <w:ind w:firstLineChars="50" w:firstLine="120"/>
              <w:contextualSpacing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Ki-67 immunoreactivity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7D924257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</w:p>
        </w:tc>
      </w:tr>
      <w:tr w:rsidR="00010D51" w:rsidRPr="00010D51" w14:paraId="61611E27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3996" w14:textId="6F1385BE" w:rsidR="00A33C75" w:rsidRPr="00010D51" w:rsidRDefault="00A33C75" w:rsidP="00A33C75">
            <w:pPr>
              <w:ind w:firstLineChars="150" w:firstLine="360"/>
              <w:contextualSpacing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 xml:space="preserve">&gt;3% or 50 cells/MPF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0BA20331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2</w:t>
            </w:r>
          </w:p>
        </w:tc>
      </w:tr>
      <w:tr w:rsidR="00010D51" w:rsidRPr="00010D51" w14:paraId="7EFA23D5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B693" w14:textId="5AFECE45" w:rsidR="00A33C75" w:rsidRPr="00010D51" w:rsidRDefault="00A33C75" w:rsidP="00A33C75">
            <w:pPr>
              <w:ind w:firstLineChars="150" w:firstLine="360"/>
              <w:contextualSpacing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 xml:space="preserve">&gt;1% or 20 cells/MPF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463F21A2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1</w:t>
            </w:r>
          </w:p>
        </w:tc>
      </w:tr>
      <w:tr w:rsidR="00010D51" w:rsidRPr="00010D51" w14:paraId="0B96C8B0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D965E" w14:textId="77777777" w:rsidR="00A33C75" w:rsidRPr="00010D51" w:rsidRDefault="00A33C75" w:rsidP="00A33C75">
            <w:pPr>
              <w:ind w:firstLineChars="150" w:firstLine="360"/>
              <w:contextualSpacing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 xml:space="preserve">Few cells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1EBE74E2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0</w:t>
            </w:r>
          </w:p>
        </w:tc>
      </w:tr>
      <w:tr w:rsidR="00010D51" w:rsidRPr="00010D51" w14:paraId="2FFA4B33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DBF76" w14:textId="77777777" w:rsidR="00A33C75" w:rsidRPr="00010D51" w:rsidRDefault="00A33C75" w:rsidP="00A33C75">
            <w:pPr>
              <w:ind w:firstLineChars="50" w:firstLine="120"/>
              <w:contextualSpacing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Types of catecholamine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8C6DC32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</w:p>
        </w:tc>
      </w:tr>
      <w:tr w:rsidR="00010D51" w:rsidRPr="00010D51" w14:paraId="20A26B16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39F9F" w14:textId="77777777" w:rsidR="00A33C75" w:rsidRPr="00010D51" w:rsidRDefault="00A33C75" w:rsidP="00A33C75">
            <w:pPr>
              <w:ind w:firstLineChars="150" w:firstLine="360"/>
              <w:contextualSpacing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 xml:space="preserve">Norepinephrine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61AF6429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1</w:t>
            </w:r>
          </w:p>
        </w:tc>
      </w:tr>
      <w:tr w:rsidR="00010D51" w:rsidRPr="00010D51" w14:paraId="7AD18B2B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FDF1" w14:textId="77777777" w:rsidR="00A33C75" w:rsidRPr="00010D51" w:rsidRDefault="00A33C75" w:rsidP="00A33C75">
            <w:pPr>
              <w:ind w:firstLineChars="150" w:firstLine="360"/>
              <w:contextualSpacing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 xml:space="preserve">Epinephrine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3204BCF3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0</w:t>
            </w:r>
          </w:p>
        </w:tc>
      </w:tr>
      <w:tr w:rsidR="00010D51" w:rsidRPr="00010D51" w14:paraId="4BE9CECE" w14:textId="77777777" w:rsidTr="00FE57DC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E91B" w14:textId="77777777" w:rsidR="00A33C75" w:rsidRPr="00010D51" w:rsidRDefault="00A33C75" w:rsidP="00A33C75">
            <w:pPr>
              <w:ind w:firstLineChars="150" w:firstLine="360"/>
              <w:contextualSpacing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 xml:space="preserve">Nonfunctioning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</w:tcPr>
          <w:p w14:paraId="29FF8DA5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0</w:t>
            </w:r>
          </w:p>
        </w:tc>
      </w:tr>
      <w:tr w:rsidR="00010D51" w:rsidRPr="00010D51" w14:paraId="7B9EF0FA" w14:textId="77777777" w:rsidTr="006F7260">
        <w:trPr>
          <w:trHeight w:val="270"/>
        </w:trPr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F82D6" w14:textId="6D162FCA" w:rsidR="00A33C75" w:rsidRPr="00010D51" w:rsidRDefault="003B0645" w:rsidP="00A33C75">
            <w:pPr>
              <w:contextualSpacing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Maximum score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B28F4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rFonts w:eastAsia="SabonLTStd-Roman"/>
                <w:kern w:val="0"/>
                <w:szCs w:val="24"/>
              </w:rPr>
              <w:t>10</w:t>
            </w:r>
          </w:p>
        </w:tc>
      </w:tr>
      <w:tr w:rsidR="00010D51" w:rsidRPr="00010D51" w14:paraId="71EA78C8" w14:textId="77777777" w:rsidTr="006F7260">
        <w:trPr>
          <w:trHeight w:val="270"/>
        </w:trPr>
        <w:tc>
          <w:tcPr>
            <w:tcW w:w="11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FACF2" w14:textId="6C406FBA" w:rsidR="00A33C75" w:rsidRPr="00010D51" w:rsidRDefault="00A33C75" w:rsidP="00A33C75">
            <w:pPr>
              <w:contextualSpacing/>
              <w:jc w:val="left"/>
              <w:rPr>
                <w:szCs w:val="24"/>
              </w:rPr>
            </w:pPr>
            <w:r w:rsidRPr="006F7260">
              <w:rPr>
                <w:rFonts w:eastAsia="UniversLTStd"/>
                <w:i/>
                <w:iCs/>
                <w:kern w:val="0"/>
                <w:szCs w:val="24"/>
              </w:rPr>
              <w:t>HPF</w:t>
            </w:r>
            <w:r w:rsidRPr="00010D51">
              <w:rPr>
                <w:rFonts w:eastAsia="UniversLTStd"/>
                <w:kern w:val="0"/>
                <w:szCs w:val="24"/>
              </w:rPr>
              <w:t xml:space="preserve">, high-power field; </w:t>
            </w:r>
            <w:r w:rsidRPr="006F7260">
              <w:rPr>
                <w:i/>
                <w:iCs/>
                <w:szCs w:val="24"/>
              </w:rPr>
              <w:t>MPF</w:t>
            </w:r>
            <w:r w:rsidRPr="00010D51">
              <w:rPr>
                <w:szCs w:val="24"/>
              </w:rPr>
              <w:t>, medium-power field</w:t>
            </w:r>
          </w:p>
        </w:tc>
      </w:tr>
    </w:tbl>
    <w:p w14:paraId="207D99D8" w14:textId="77777777" w:rsidR="00A33C75" w:rsidRPr="00010D51" w:rsidRDefault="00A33C75" w:rsidP="00A33C75">
      <w:pPr>
        <w:widowControl/>
        <w:jc w:val="left"/>
        <w:rPr>
          <w:szCs w:val="24"/>
        </w:rPr>
        <w:sectPr w:rsidR="00A33C75" w:rsidRPr="00010D51" w:rsidSect="00A33C75">
          <w:footerReference w:type="default" r:id="rId8"/>
          <w:pgSz w:w="11906" w:h="16838" w:code="9"/>
          <w:pgMar w:top="851" w:right="1077" w:bottom="1134" w:left="1077" w:header="567" w:footer="567" w:gutter="0"/>
          <w:cols w:space="425"/>
          <w:docGrid w:type="lines" w:linePitch="327"/>
        </w:sectPr>
      </w:pPr>
    </w:p>
    <w:p w14:paraId="72CFEAE4" w14:textId="77777777" w:rsidR="00A33C75" w:rsidRPr="00010D51" w:rsidRDefault="00A33C75" w:rsidP="00A33C75">
      <w:pPr>
        <w:widowControl/>
        <w:jc w:val="left"/>
        <w:rPr>
          <w:szCs w:val="24"/>
        </w:rPr>
      </w:pPr>
    </w:p>
    <w:p w14:paraId="2D7325D7" w14:textId="77777777" w:rsidR="00A33C75" w:rsidRPr="00010D51" w:rsidRDefault="00A33C75" w:rsidP="00A33C75">
      <w:pPr>
        <w:widowControl/>
        <w:jc w:val="left"/>
        <w:rPr>
          <w:szCs w:val="24"/>
        </w:rPr>
      </w:pPr>
    </w:p>
    <w:tbl>
      <w:tblPr>
        <w:tblpPr w:leftFromText="142" w:rightFromText="142" w:vertAnchor="page" w:horzAnchor="margin" w:tblpXSpec="center" w:tblpY="1441"/>
        <w:tblW w:w="16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3601"/>
        <w:gridCol w:w="1866"/>
        <w:gridCol w:w="1866"/>
        <w:gridCol w:w="1867"/>
        <w:gridCol w:w="1866"/>
        <w:gridCol w:w="1866"/>
        <w:gridCol w:w="1867"/>
        <w:gridCol w:w="1418"/>
      </w:tblGrid>
      <w:tr w:rsidR="00010D51" w:rsidRPr="00010D51" w14:paraId="7414FA85" w14:textId="77777777" w:rsidTr="00A33C75">
        <w:trPr>
          <w:trHeight w:val="406"/>
        </w:trPr>
        <w:tc>
          <w:tcPr>
            <w:tcW w:w="1621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F6A12" w14:textId="02B3E040" w:rsidR="00A33C75" w:rsidRPr="00010D51" w:rsidRDefault="00A33C75" w:rsidP="00A33C75">
            <w:pPr>
              <w:contextualSpacing/>
              <w:jc w:val="left"/>
              <w:rPr>
                <w:rFonts w:eastAsia="ＭＳ 明朝"/>
                <w:szCs w:val="24"/>
              </w:rPr>
            </w:pPr>
            <w:r w:rsidRPr="00010D51">
              <w:rPr>
                <w:rFonts w:eastAsia="ＭＳ 明朝"/>
                <w:b/>
                <w:szCs w:val="24"/>
              </w:rPr>
              <w:t xml:space="preserve">Supplemental </w:t>
            </w:r>
            <w:r w:rsidR="0060691E">
              <w:rPr>
                <w:rFonts w:eastAsia="ＭＳ 明朝"/>
                <w:b/>
                <w:szCs w:val="24"/>
              </w:rPr>
              <w:t>T</w:t>
            </w:r>
            <w:r w:rsidRPr="00010D51">
              <w:rPr>
                <w:rFonts w:eastAsia="ＭＳ 明朝"/>
                <w:b/>
                <w:szCs w:val="24"/>
              </w:rPr>
              <w:t>able 2.</w:t>
            </w:r>
            <w:r w:rsidRPr="00821C20">
              <w:rPr>
                <w:rFonts w:eastAsiaTheme="minorEastAsia"/>
                <w:color w:val="0070C0"/>
                <w:kern w:val="0"/>
                <w:szCs w:val="24"/>
              </w:rPr>
              <w:t xml:space="preserve"> </w:t>
            </w:r>
            <w:r w:rsidR="00821C20" w:rsidRPr="005B7246">
              <w:rPr>
                <w:rFonts w:eastAsiaTheme="minorEastAsia" w:hint="eastAsia"/>
                <w:kern w:val="0"/>
                <w:szCs w:val="24"/>
              </w:rPr>
              <w:t>Uptake</w:t>
            </w:r>
            <w:r w:rsidRPr="005B7246">
              <w:rPr>
                <w:rFonts w:eastAsiaTheme="minorEastAsia"/>
                <w:kern w:val="0"/>
                <w:szCs w:val="24"/>
              </w:rPr>
              <w:t xml:space="preserve"> score</w:t>
            </w:r>
            <w:r w:rsidR="008F6B88" w:rsidRPr="005B7246">
              <w:rPr>
                <w:rFonts w:eastAsiaTheme="minorEastAsia" w:hint="eastAsia"/>
                <w:kern w:val="0"/>
                <w:szCs w:val="24"/>
              </w:rPr>
              <w:t>s</w:t>
            </w:r>
            <w:r w:rsidRPr="005B7246">
              <w:rPr>
                <w:rFonts w:eastAsiaTheme="minorEastAsia"/>
                <w:kern w:val="0"/>
                <w:szCs w:val="24"/>
              </w:rPr>
              <w:t xml:space="preserve"> an</w:t>
            </w:r>
            <w:r w:rsidRPr="00010D51">
              <w:rPr>
                <w:rFonts w:eastAsiaTheme="minorEastAsia"/>
                <w:kern w:val="0"/>
                <w:szCs w:val="24"/>
              </w:rPr>
              <w:t xml:space="preserve">d SUV-related parameters between </w:t>
            </w:r>
            <w:r w:rsidR="002B3CD3">
              <w:rPr>
                <w:rFonts w:eastAsiaTheme="minorEastAsia"/>
                <w:kern w:val="0"/>
                <w:szCs w:val="24"/>
              </w:rPr>
              <w:t xml:space="preserve">patients with </w:t>
            </w:r>
            <w:r w:rsidR="002572C8" w:rsidRPr="00010D51">
              <w:rPr>
                <w:szCs w:val="24"/>
              </w:rPr>
              <w:t>pheochromocytoma</w:t>
            </w:r>
            <w:r w:rsidR="002B100B" w:rsidRPr="00010D51">
              <w:rPr>
                <w:rFonts w:eastAsiaTheme="minorEastAsia"/>
                <w:kern w:val="0"/>
                <w:szCs w:val="24"/>
              </w:rPr>
              <w:t>/</w:t>
            </w:r>
            <w:r w:rsidR="002B100B" w:rsidRPr="00010D51">
              <w:rPr>
                <w:szCs w:val="24"/>
              </w:rPr>
              <w:t>paraganglioma</w:t>
            </w:r>
            <w:r w:rsidR="002B100B" w:rsidRPr="00010D51">
              <w:rPr>
                <w:rFonts w:eastAsiaTheme="minorEastAsia"/>
                <w:kern w:val="0"/>
                <w:szCs w:val="24"/>
              </w:rPr>
              <w:t xml:space="preserve"> </w:t>
            </w:r>
            <w:r w:rsidRPr="00010D51">
              <w:rPr>
                <w:szCs w:val="24"/>
              </w:rPr>
              <w:t xml:space="preserve">treated </w:t>
            </w:r>
            <w:r w:rsidR="004A63C6">
              <w:rPr>
                <w:szCs w:val="24"/>
              </w:rPr>
              <w:t xml:space="preserve">who were </w:t>
            </w:r>
            <w:r w:rsidRPr="00010D51">
              <w:rPr>
                <w:szCs w:val="24"/>
              </w:rPr>
              <w:t xml:space="preserve">with </w:t>
            </w:r>
            <w:r w:rsidRPr="00010D51">
              <w:rPr>
                <w:rFonts w:eastAsiaTheme="minorEastAsia"/>
                <w:kern w:val="0"/>
                <w:szCs w:val="24"/>
              </w:rPr>
              <w:t xml:space="preserve">calcium-channel blockers </w:t>
            </w:r>
            <w:r w:rsidR="004A63C6">
              <w:rPr>
                <w:rFonts w:eastAsiaTheme="minorEastAsia"/>
                <w:kern w:val="0"/>
                <w:szCs w:val="24"/>
              </w:rPr>
              <w:t>and those who were not</w:t>
            </w:r>
          </w:p>
        </w:tc>
      </w:tr>
      <w:tr w:rsidR="00010D51" w:rsidRPr="00010D51" w14:paraId="43C88ECD" w14:textId="77777777" w:rsidTr="00A33C75">
        <w:trPr>
          <w:trHeight w:val="406"/>
        </w:trPr>
        <w:tc>
          <w:tcPr>
            <w:tcW w:w="36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3DBB32E" w14:textId="3B767AF5" w:rsidR="00A33C75" w:rsidRPr="00010D51" w:rsidRDefault="00DE584E" w:rsidP="00A33C75">
            <w:pPr>
              <w:contextualSpacing/>
              <w:jc w:val="left"/>
              <w:rPr>
                <w:szCs w:val="24"/>
              </w:rPr>
            </w:pPr>
            <w:r w:rsidRPr="00010D51">
              <w:rPr>
                <w:szCs w:val="24"/>
              </w:rPr>
              <w:t>Parameter</w:t>
            </w:r>
            <w:r w:rsidR="002B3CD3">
              <w:rPr>
                <w:szCs w:val="24"/>
              </w:rPr>
              <w:t>s</w:t>
            </w:r>
          </w:p>
        </w:tc>
        <w:tc>
          <w:tcPr>
            <w:tcW w:w="55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5D714" w14:textId="2CA69E35" w:rsidR="00A33C75" w:rsidRPr="00010D51" w:rsidRDefault="002B3CD3" w:rsidP="00A33C75">
            <w:pPr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Patients t</w:t>
            </w:r>
            <w:r w:rsidR="00A33C75" w:rsidRPr="00010D51">
              <w:rPr>
                <w:szCs w:val="24"/>
              </w:rPr>
              <w:t>reat</w:t>
            </w:r>
            <w:r>
              <w:rPr>
                <w:szCs w:val="24"/>
              </w:rPr>
              <w:t>ed</w:t>
            </w:r>
            <w:r w:rsidR="00A33C75" w:rsidRPr="00010D51">
              <w:rPr>
                <w:szCs w:val="24"/>
              </w:rPr>
              <w:t xml:space="preserve"> with </w:t>
            </w:r>
            <w:r w:rsidR="00A33C75" w:rsidRPr="00010D51">
              <w:rPr>
                <w:rFonts w:eastAsiaTheme="minorEastAsia"/>
                <w:kern w:val="0"/>
                <w:szCs w:val="24"/>
              </w:rPr>
              <w:t>calcium-channel blockers</w:t>
            </w:r>
            <w:r w:rsidR="00A33C75" w:rsidRPr="00010D51">
              <w:rPr>
                <w:szCs w:val="24"/>
              </w:rPr>
              <w:t xml:space="preserve"> (n</w:t>
            </w:r>
            <w:r w:rsidR="00E241EE">
              <w:rPr>
                <w:szCs w:val="24"/>
              </w:rPr>
              <w:t xml:space="preserve"> </w:t>
            </w:r>
            <w:r w:rsidR="00A33C75" w:rsidRPr="00010D51">
              <w:rPr>
                <w:szCs w:val="24"/>
              </w:rPr>
              <w:t>=</w:t>
            </w:r>
            <w:r w:rsidR="00E241EE">
              <w:rPr>
                <w:szCs w:val="24"/>
              </w:rPr>
              <w:t xml:space="preserve"> </w:t>
            </w:r>
            <w:r w:rsidR="00A33C75" w:rsidRPr="00010D51">
              <w:rPr>
                <w:szCs w:val="24"/>
              </w:rPr>
              <w:t>6)</w:t>
            </w:r>
          </w:p>
        </w:tc>
        <w:tc>
          <w:tcPr>
            <w:tcW w:w="55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C925A3" w14:textId="45EAF8B8" w:rsidR="00A33C75" w:rsidRPr="00010D51" w:rsidRDefault="002B3CD3" w:rsidP="00A33C75">
            <w:pPr>
              <w:contextualSpacing/>
              <w:jc w:val="center"/>
              <w:rPr>
                <w:szCs w:val="24"/>
              </w:rPr>
            </w:pPr>
            <w:r>
              <w:rPr>
                <w:szCs w:val="24"/>
              </w:rPr>
              <w:t>Patients who were not treated</w:t>
            </w:r>
            <w:r w:rsidR="00A33C75" w:rsidRPr="00010D51">
              <w:rPr>
                <w:szCs w:val="24"/>
              </w:rPr>
              <w:t xml:space="preserve"> with </w:t>
            </w:r>
            <w:r w:rsidR="00A33C75" w:rsidRPr="00010D51">
              <w:rPr>
                <w:rFonts w:eastAsiaTheme="minorEastAsia"/>
                <w:kern w:val="0"/>
                <w:szCs w:val="24"/>
              </w:rPr>
              <w:t>calcium-channel blockers</w:t>
            </w:r>
            <w:r w:rsidR="00A33C75" w:rsidRPr="00010D51">
              <w:rPr>
                <w:szCs w:val="24"/>
              </w:rPr>
              <w:t xml:space="preserve"> (n</w:t>
            </w:r>
            <w:r w:rsidR="00E241EE">
              <w:rPr>
                <w:szCs w:val="24"/>
              </w:rPr>
              <w:t xml:space="preserve"> </w:t>
            </w:r>
            <w:r w:rsidR="00A33C75" w:rsidRPr="00010D51">
              <w:rPr>
                <w:szCs w:val="24"/>
              </w:rPr>
              <w:t>=</w:t>
            </w:r>
            <w:r w:rsidR="00E241EE">
              <w:rPr>
                <w:szCs w:val="24"/>
              </w:rPr>
              <w:t xml:space="preserve"> </w:t>
            </w:r>
            <w:r w:rsidR="00A33C75" w:rsidRPr="00010D51">
              <w:rPr>
                <w:szCs w:val="24"/>
              </w:rPr>
              <w:t>14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B58C00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i/>
                <w:szCs w:val="24"/>
              </w:rPr>
              <w:t>p</w:t>
            </w:r>
            <w:r w:rsidRPr="00010D51">
              <w:rPr>
                <w:szCs w:val="24"/>
              </w:rPr>
              <w:t xml:space="preserve"> value</w:t>
            </w:r>
          </w:p>
        </w:tc>
      </w:tr>
      <w:tr w:rsidR="00010D51" w:rsidRPr="00010D51" w14:paraId="55F2D101" w14:textId="77777777" w:rsidTr="00A33C75">
        <w:trPr>
          <w:trHeight w:val="406"/>
        </w:trPr>
        <w:tc>
          <w:tcPr>
            <w:tcW w:w="360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1B2E29" w14:textId="77777777" w:rsidR="00A33C75" w:rsidRPr="00010D51" w:rsidRDefault="00A33C75" w:rsidP="00A33C75">
            <w:pPr>
              <w:contextualSpacing/>
              <w:jc w:val="left"/>
              <w:rPr>
                <w:szCs w:val="24"/>
              </w:rPr>
            </w:pP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DC68CA6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Median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0E8729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IQR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64035E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Range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E1EDF6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Median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72D4C6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IQR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59AB09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Range</w:t>
            </w:r>
          </w:p>
        </w:tc>
        <w:tc>
          <w:tcPr>
            <w:tcW w:w="1418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0362D2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</w:p>
        </w:tc>
      </w:tr>
      <w:tr w:rsidR="00010D51" w:rsidRPr="00010D51" w14:paraId="444B14B1" w14:textId="77777777" w:rsidTr="00A33C75">
        <w:trPr>
          <w:trHeight w:val="406"/>
        </w:trPr>
        <w:tc>
          <w:tcPr>
            <w:tcW w:w="36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8EE79" w14:textId="3BB95B69" w:rsidR="00A33C75" w:rsidRPr="00010D51" w:rsidRDefault="00876C0F" w:rsidP="00A33C75">
            <w:pPr>
              <w:contextualSpacing/>
              <w:jc w:val="left"/>
              <w:rPr>
                <w:rFonts w:eastAsia="游ゴシック"/>
                <w:szCs w:val="24"/>
              </w:rPr>
            </w:pPr>
            <w:r w:rsidRPr="005B7246">
              <w:rPr>
                <w:rFonts w:eastAsia="游ゴシック" w:hint="eastAsia"/>
                <w:szCs w:val="24"/>
              </w:rPr>
              <w:t>Uptake</w:t>
            </w:r>
            <w:r w:rsidR="00A33C75" w:rsidRPr="005B7246">
              <w:rPr>
                <w:rFonts w:eastAsia="游ゴシック"/>
                <w:szCs w:val="24"/>
              </w:rPr>
              <w:t xml:space="preserve"> score 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1935E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3.0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F36D8" w14:textId="625481D5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3.0</w:t>
            </w:r>
            <w:r w:rsidR="002B3CD3">
              <w:rPr>
                <w:szCs w:val="24"/>
              </w:rPr>
              <w:t>–</w:t>
            </w:r>
            <w:r w:rsidRPr="00010D51">
              <w:rPr>
                <w:szCs w:val="24"/>
              </w:rPr>
              <w:t>3.0</w:t>
            </w:r>
          </w:p>
        </w:tc>
        <w:tc>
          <w:tcPr>
            <w:tcW w:w="18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7D110" w14:textId="5F05C429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3.0</w:t>
            </w:r>
            <w:r w:rsidR="00CB3473">
              <w:rPr>
                <w:szCs w:val="24"/>
              </w:rPr>
              <w:t>–</w:t>
            </w:r>
            <w:r w:rsidRPr="00010D51">
              <w:rPr>
                <w:szCs w:val="24"/>
              </w:rPr>
              <w:t>3.0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C2F6C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3.0</w:t>
            </w:r>
          </w:p>
        </w:tc>
        <w:tc>
          <w:tcPr>
            <w:tcW w:w="1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42F8E" w14:textId="7B43356D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2.0</w:t>
            </w:r>
            <w:r w:rsidR="00CB3473">
              <w:rPr>
                <w:szCs w:val="24"/>
              </w:rPr>
              <w:t>–</w:t>
            </w:r>
            <w:r w:rsidRPr="00010D51">
              <w:rPr>
                <w:szCs w:val="24"/>
              </w:rPr>
              <w:t>3.0</w:t>
            </w:r>
          </w:p>
        </w:tc>
        <w:tc>
          <w:tcPr>
            <w:tcW w:w="18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134F4" w14:textId="5C65A350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2.0</w:t>
            </w:r>
            <w:r w:rsidR="00CB3473">
              <w:rPr>
                <w:szCs w:val="24"/>
              </w:rPr>
              <w:t>–</w:t>
            </w:r>
            <w:r w:rsidRPr="00010D51">
              <w:rPr>
                <w:szCs w:val="24"/>
              </w:rPr>
              <w:t>3.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92A5E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0.11</w:t>
            </w:r>
          </w:p>
        </w:tc>
      </w:tr>
      <w:tr w:rsidR="00010D51" w:rsidRPr="00010D51" w14:paraId="5200616B" w14:textId="77777777" w:rsidTr="00A33C75">
        <w:trPr>
          <w:trHeight w:val="406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59B27" w14:textId="77777777" w:rsidR="00A33C75" w:rsidRPr="00010D51" w:rsidRDefault="00A33C75" w:rsidP="00A33C75">
            <w:pPr>
              <w:contextualSpacing/>
              <w:jc w:val="left"/>
              <w:rPr>
                <w:szCs w:val="24"/>
              </w:rPr>
            </w:pPr>
            <w:proofErr w:type="spellStart"/>
            <w:r w:rsidRPr="00010D51">
              <w:rPr>
                <w:rFonts w:eastAsia="游ゴシック"/>
                <w:szCs w:val="24"/>
              </w:rPr>
              <w:t>SUVmax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DDA45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11.96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B5E42" w14:textId="423712B2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8.29</w:t>
            </w:r>
            <w:r w:rsidR="00CB3473">
              <w:rPr>
                <w:szCs w:val="24"/>
              </w:rPr>
              <w:t>–</w:t>
            </w:r>
            <w:r w:rsidRPr="00010D51">
              <w:rPr>
                <w:szCs w:val="24"/>
              </w:rPr>
              <w:t>17.2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BF7F8" w14:textId="55D52050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8.14</w:t>
            </w:r>
            <w:r w:rsidR="00CB3473">
              <w:rPr>
                <w:szCs w:val="24"/>
              </w:rPr>
              <w:t>–</w:t>
            </w:r>
            <w:r w:rsidRPr="00010D51">
              <w:rPr>
                <w:szCs w:val="24"/>
              </w:rPr>
              <w:t>18.9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4D7CE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9.57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7FDA3" w14:textId="6C457B3F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5.26</w:t>
            </w:r>
            <w:r w:rsidR="00CB3473">
              <w:rPr>
                <w:szCs w:val="24"/>
              </w:rPr>
              <w:t>–</w:t>
            </w:r>
            <w:r w:rsidRPr="00010D51">
              <w:rPr>
                <w:szCs w:val="24"/>
              </w:rPr>
              <w:t>23.0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A1D2D" w14:textId="4096061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2.37</w:t>
            </w:r>
            <w:r w:rsidR="00CB3473">
              <w:rPr>
                <w:szCs w:val="24"/>
              </w:rPr>
              <w:t>–</w:t>
            </w:r>
            <w:r w:rsidRPr="00010D51">
              <w:rPr>
                <w:szCs w:val="24"/>
              </w:rPr>
              <w:t>86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DFB5A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0.96</w:t>
            </w:r>
          </w:p>
        </w:tc>
      </w:tr>
      <w:tr w:rsidR="00010D51" w:rsidRPr="00010D51" w14:paraId="638C8372" w14:textId="77777777" w:rsidTr="00A33C75">
        <w:trPr>
          <w:trHeight w:val="406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628C6" w14:textId="77777777" w:rsidR="00A33C75" w:rsidRPr="00010D51" w:rsidRDefault="00A33C75" w:rsidP="00A33C75">
            <w:pPr>
              <w:contextualSpacing/>
              <w:jc w:val="left"/>
              <w:rPr>
                <w:rFonts w:eastAsia="游ゴシック"/>
                <w:szCs w:val="24"/>
              </w:rPr>
            </w:pPr>
            <w:proofErr w:type="spellStart"/>
            <w:r w:rsidRPr="00010D51">
              <w:rPr>
                <w:rFonts w:eastAsia="游ゴシック"/>
                <w:szCs w:val="24"/>
              </w:rPr>
              <w:t>SUVmean</w:t>
            </w:r>
            <w:proofErr w:type="spellEnd"/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72B24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7.1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EDD9F" w14:textId="567470E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5.03</w:t>
            </w:r>
            <w:r w:rsidR="00CB3473">
              <w:rPr>
                <w:szCs w:val="24"/>
              </w:rPr>
              <w:t>–</w:t>
            </w:r>
            <w:r w:rsidRPr="00010D51">
              <w:rPr>
                <w:szCs w:val="24"/>
              </w:rPr>
              <w:t>10.1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8D290" w14:textId="4C1C31DF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4.65</w:t>
            </w:r>
            <w:r w:rsidR="00CB3473">
              <w:rPr>
                <w:szCs w:val="24"/>
              </w:rPr>
              <w:t>–</w:t>
            </w:r>
            <w:r w:rsidRPr="00010D51">
              <w:rPr>
                <w:szCs w:val="24"/>
              </w:rPr>
              <w:t>11.3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2A1D2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6.40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6E860" w14:textId="70B21DB0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3.42</w:t>
            </w:r>
            <w:r w:rsidR="00CB3473">
              <w:rPr>
                <w:szCs w:val="24"/>
              </w:rPr>
              <w:t>–</w:t>
            </w:r>
            <w:r w:rsidRPr="00010D51">
              <w:rPr>
                <w:szCs w:val="24"/>
              </w:rPr>
              <w:t>13.2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DAB14" w14:textId="7C29D56E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1.73</w:t>
            </w:r>
            <w:r w:rsidR="00CB3473">
              <w:rPr>
                <w:szCs w:val="24"/>
              </w:rPr>
              <w:t>–</w:t>
            </w:r>
            <w:r w:rsidRPr="00010D51">
              <w:rPr>
                <w:szCs w:val="24"/>
              </w:rPr>
              <w:t>51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8F003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0.96</w:t>
            </w:r>
          </w:p>
        </w:tc>
      </w:tr>
      <w:tr w:rsidR="00010D51" w:rsidRPr="00010D51" w14:paraId="72540231" w14:textId="77777777" w:rsidTr="00A33C75">
        <w:trPr>
          <w:trHeight w:val="406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B9CE2" w14:textId="6BEDDDC3" w:rsidR="00A33C75" w:rsidRPr="00010D51" w:rsidRDefault="00A33C75" w:rsidP="00A33C75">
            <w:pPr>
              <w:contextualSpacing/>
              <w:jc w:val="left"/>
              <w:rPr>
                <w:rFonts w:eastAsia="游ゴシック"/>
                <w:szCs w:val="24"/>
              </w:rPr>
            </w:pPr>
            <w:r w:rsidRPr="00010D51">
              <w:rPr>
                <w:rFonts w:eastAsia="ＭＳ 明朝"/>
                <w:kern w:val="0"/>
                <w:szCs w:val="24"/>
              </w:rPr>
              <w:t>TV_MIBG (m</w:t>
            </w:r>
            <w:r w:rsidR="002B3CD3">
              <w:rPr>
                <w:rFonts w:eastAsia="ＭＳ 明朝"/>
                <w:kern w:val="0"/>
                <w:szCs w:val="24"/>
              </w:rPr>
              <w:t>L</w:t>
            </w:r>
            <w:r w:rsidRPr="00010D51">
              <w:rPr>
                <w:rFonts w:eastAsia="ＭＳ 明朝"/>
                <w:kern w:val="0"/>
                <w:szCs w:val="24"/>
              </w:rPr>
              <w:t>)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E563B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42.04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EDDE4" w14:textId="1F6164F9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34.27</w:t>
            </w:r>
            <w:r w:rsidR="00CB3473">
              <w:rPr>
                <w:szCs w:val="24"/>
              </w:rPr>
              <w:t>–</w:t>
            </w:r>
            <w:r w:rsidRPr="00010D51">
              <w:rPr>
                <w:szCs w:val="24"/>
              </w:rPr>
              <w:t>55.3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3401C" w14:textId="766B63EB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29.60</w:t>
            </w:r>
            <w:r w:rsidR="00CB3473">
              <w:rPr>
                <w:szCs w:val="24"/>
              </w:rPr>
              <w:t>–</w:t>
            </w:r>
            <w:r w:rsidRPr="00010D51">
              <w:rPr>
                <w:szCs w:val="24"/>
              </w:rPr>
              <w:t>65.59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F2234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57.45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FE8EC" w14:textId="10E528CF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45.44</w:t>
            </w:r>
            <w:r w:rsidR="00CB3473">
              <w:rPr>
                <w:szCs w:val="24"/>
              </w:rPr>
              <w:t>–</w:t>
            </w:r>
            <w:r w:rsidRPr="00010D51">
              <w:rPr>
                <w:szCs w:val="24"/>
              </w:rPr>
              <w:t>71.3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7A33C" w14:textId="425B392F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36.07</w:t>
            </w:r>
            <w:r w:rsidR="00CB3473">
              <w:rPr>
                <w:szCs w:val="24"/>
              </w:rPr>
              <w:t>–</w:t>
            </w:r>
            <w:r w:rsidRPr="00010D51">
              <w:rPr>
                <w:szCs w:val="24"/>
              </w:rPr>
              <w:t>256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E3E98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0.10</w:t>
            </w:r>
          </w:p>
        </w:tc>
      </w:tr>
      <w:tr w:rsidR="00010D51" w:rsidRPr="00010D51" w14:paraId="74036EC2" w14:textId="77777777" w:rsidTr="006F7260">
        <w:trPr>
          <w:trHeight w:val="406"/>
        </w:trPr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4FBC0" w14:textId="77777777" w:rsidR="00A33C75" w:rsidRPr="00010D51" w:rsidRDefault="00A33C75" w:rsidP="00A33C75">
            <w:pPr>
              <w:contextualSpacing/>
              <w:jc w:val="left"/>
              <w:rPr>
                <w:rFonts w:eastAsia="游ゴシック"/>
                <w:szCs w:val="24"/>
              </w:rPr>
            </w:pPr>
            <w:r w:rsidRPr="00010D51">
              <w:rPr>
                <w:rFonts w:eastAsia="ＭＳ 明朝"/>
                <w:kern w:val="0"/>
                <w:szCs w:val="24"/>
              </w:rPr>
              <w:t>TL_MIBG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AC898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320.21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0E52DF" w14:textId="40AD8B74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274.73</w:t>
            </w:r>
            <w:r w:rsidR="00CB3473">
              <w:rPr>
                <w:szCs w:val="24"/>
              </w:rPr>
              <w:t>–</w:t>
            </w:r>
            <w:r w:rsidRPr="00010D51">
              <w:rPr>
                <w:szCs w:val="24"/>
              </w:rPr>
              <w:t>340.5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8E252E" w14:textId="5CCBB0A3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244.79</w:t>
            </w:r>
            <w:r w:rsidR="00CB3473">
              <w:rPr>
                <w:szCs w:val="24"/>
              </w:rPr>
              <w:t>–</w:t>
            </w:r>
            <w:r w:rsidRPr="00010D51">
              <w:rPr>
                <w:szCs w:val="24"/>
              </w:rPr>
              <w:t>345.33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52C54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455.29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26B74" w14:textId="0D4452B5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165.49</w:t>
            </w:r>
            <w:r w:rsidR="00CB3473">
              <w:rPr>
                <w:szCs w:val="24"/>
              </w:rPr>
              <w:t>–</w:t>
            </w:r>
            <w:r w:rsidRPr="00010D51">
              <w:rPr>
                <w:szCs w:val="24"/>
              </w:rPr>
              <w:t>914.6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13248" w14:textId="1125960A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72.26</w:t>
            </w:r>
            <w:r w:rsidR="00CB3473">
              <w:rPr>
                <w:szCs w:val="24"/>
              </w:rPr>
              <w:t>–</w:t>
            </w:r>
            <w:r w:rsidRPr="00010D51">
              <w:rPr>
                <w:szCs w:val="24"/>
              </w:rPr>
              <w:t>6684.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2D8C9" w14:textId="77777777" w:rsidR="00A33C75" w:rsidRPr="00010D51" w:rsidRDefault="00A33C75" w:rsidP="00A33C75">
            <w:pPr>
              <w:contextualSpacing/>
              <w:jc w:val="center"/>
              <w:rPr>
                <w:szCs w:val="24"/>
              </w:rPr>
            </w:pPr>
            <w:r w:rsidRPr="00010D51">
              <w:rPr>
                <w:szCs w:val="24"/>
              </w:rPr>
              <w:t>0.68</w:t>
            </w:r>
          </w:p>
        </w:tc>
      </w:tr>
      <w:tr w:rsidR="00010D51" w:rsidRPr="00010D51" w14:paraId="674B00D1" w14:textId="77777777" w:rsidTr="006F7260">
        <w:trPr>
          <w:trHeight w:val="406"/>
        </w:trPr>
        <w:tc>
          <w:tcPr>
            <w:tcW w:w="1621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CFD37" w14:textId="41F2D14C" w:rsidR="00A33C75" w:rsidRPr="00010D51" w:rsidRDefault="00A33C75" w:rsidP="00A33C75">
            <w:pPr>
              <w:contextualSpacing/>
              <w:jc w:val="left"/>
              <w:rPr>
                <w:szCs w:val="24"/>
              </w:rPr>
            </w:pPr>
            <w:r w:rsidRPr="00010D51">
              <w:rPr>
                <w:i/>
                <w:szCs w:val="24"/>
              </w:rPr>
              <w:t>IQR</w:t>
            </w:r>
            <w:r w:rsidRPr="00010D51">
              <w:rPr>
                <w:rFonts w:eastAsia="AdvTT7c3c51d9"/>
                <w:kern w:val="0"/>
                <w:szCs w:val="24"/>
              </w:rPr>
              <w:t>,</w:t>
            </w:r>
            <w:r w:rsidRPr="00010D51">
              <w:rPr>
                <w:szCs w:val="24"/>
              </w:rPr>
              <w:t xml:space="preserve"> interquartile range; </w:t>
            </w:r>
            <w:r w:rsidRPr="00010D51">
              <w:rPr>
                <w:rFonts w:eastAsia="ＭＳ 明朝"/>
                <w:i/>
                <w:kern w:val="0"/>
                <w:szCs w:val="24"/>
              </w:rPr>
              <w:t>TV_MIBG</w:t>
            </w:r>
            <w:r w:rsidRPr="00010D51">
              <w:rPr>
                <w:rFonts w:eastAsia="ＭＳ 明朝"/>
                <w:kern w:val="0"/>
                <w:szCs w:val="24"/>
              </w:rPr>
              <w:t>,</w:t>
            </w:r>
            <w:r w:rsidRPr="00010D51">
              <w:rPr>
                <w:rFonts w:eastAsia="AdvTT7c3c51d9"/>
                <w:kern w:val="0"/>
                <w:szCs w:val="24"/>
              </w:rPr>
              <w:t xml:space="preserve"> </w:t>
            </w:r>
            <w:r w:rsidRPr="00010D51">
              <w:rPr>
                <w:rFonts w:eastAsia="ＭＳ 明朝"/>
                <w:szCs w:val="24"/>
              </w:rPr>
              <w:t>tumor volume</w:t>
            </w:r>
            <w:r w:rsidRPr="00010D51">
              <w:rPr>
                <w:rFonts w:eastAsiaTheme="minorEastAsia"/>
                <w:szCs w:val="24"/>
                <w:vertAlign w:val="superscript"/>
              </w:rPr>
              <w:t xml:space="preserve"> </w:t>
            </w:r>
            <w:r w:rsidRPr="00010D51">
              <w:rPr>
                <w:rFonts w:eastAsiaTheme="minorEastAsia"/>
                <w:szCs w:val="24"/>
              </w:rPr>
              <w:t xml:space="preserve">of </w:t>
            </w:r>
            <w:r w:rsidR="006F7260">
              <w:rPr>
                <w:rFonts w:eastAsiaTheme="minorEastAsia"/>
                <w:szCs w:val="24"/>
              </w:rPr>
              <w:t>[</w:t>
            </w:r>
            <w:r w:rsidR="006F7260" w:rsidRPr="00DE7481">
              <w:rPr>
                <w:rFonts w:eastAsiaTheme="minorEastAsia"/>
                <w:szCs w:val="24"/>
                <w:vertAlign w:val="superscript"/>
              </w:rPr>
              <w:t>123</w:t>
            </w:r>
            <w:r w:rsidR="006F7260">
              <w:rPr>
                <w:rFonts w:eastAsiaTheme="minorEastAsia"/>
                <w:szCs w:val="24"/>
              </w:rPr>
              <w:t>I]</w:t>
            </w:r>
            <w:r w:rsidR="006F7260" w:rsidRPr="007A7308">
              <w:rPr>
                <w:kern w:val="0"/>
              </w:rPr>
              <w:t>-</w:t>
            </w:r>
            <w:r w:rsidR="006F7260" w:rsidRPr="000E065A">
              <w:rPr>
                <w:rFonts w:eastAsia="ＭＳ 明朝"/>
                <w:bCs/>
                <w:kern w:val="0"/>
                <w:szCs w:val="24"/>
              </w:rPr>
              <w:t>MIBG</w:t>
            </w:r>
            <w:r w:rsidR="006F7260" w:rsidRPr="000E065A">
              <w:rPr>
                <w:rFonts w:eastAsiaTheme="minorEastAsia"/>
                <w:kern w:val="0"/>
                <w:szCs w:val="24"/>
              </w:rPr>
              <w:t xml:space="preserve"> </w:t>
            </w:r>
            <w:r w:rsidRPr="00010D51">
              <w:rPr>
                <w:rFonts w:eastAsia="ＭＳ 明朝"/>
                <w:szCs w:val="24"/>
              </w:rPr>
              <w:t>uptake</w:t>
            </w:r>
            <w:r w:rsidRPr="00010D51">
              <w:rPr>
                <w:szCs w:val="24"/>
              </w:rPr>
              <w:t xml:space="preserve">; </w:t>
            </w:r>
            <w:r w:rsidRPr="00010D51">
              <w:rPr>
                <w:rFonts w:eastAsia="ＭＳ 明朝"/>
                <w:i/>
                <w:kern w:val="0"/>
                <w:szCs w:val="24"/>
              </w:rPr>
              <w:t>TL_MIBG</w:t>
            </w:r>
            <w:r w:rsidRPr="00010D51">
              <w:rPr>
                <w:rFonts w:eastAsia="ＭＳ 明朝"/>
                <w:kern w:val="0"/>
                <w:szCs w:val="24"/>
              </w:rPr>
              <w:t>,</w:t>
            </w:r>
            <w:r w:rsidRPr="00010D51">
              <w:rPr>
                <w:szCs w:val="24"/>
              </w:rPr>
              <w:t xml:space="preserve"> total lesion </w:t>
            </w:r>
            <w:r w:rsidR="006F7260">
              <w:rPr>
                <w:rFonts w:eastAsiaTheme="minorEastAsia"/>
                <w:szCs w:val="24"/>
              </w:rPr>
              <w:t>[</w:t>
            </w:r>
            <w:r w:rsidR="006F7260" w:rsidRPr="00DE7481">
              <w:rPr>
                <w:rFonts w:eastAsiaTheme="minorEastAsia"/>
                <w:szCs w:val="24"/>
                <w:vertAlign w:val="superscript"/>
              </w:rPr>
              <w:t>123</w:t>
            </w:r>
            <w:r w:rsidR="006F7260">
              <w:rPr>
                <w:rFonts w:eastAsiaTheme="minorEastAsia"/>
                <w:szCs w:val="24"/>
              </w:rPr>
              <w:t>I]</w:t>
            </w:r>
            <w:r w:rsidR="006F7260" w:rsidRPr="007A7308">
              <w:rPr>
                <w:kern w:val="0"/>
              </w:rPr>
              <w:t>-</w:t>
            </w:r>
            <w:r w:rsidR="006F7260" w:rsidRPr="000E065A">
              <w:rPr>
                <w:rFonts w:eastAsia="ＭＳ 明朝"/>
                <w:bCs/>
                <w:kern w:val="0"/>
                <w:szCs w:val="24"/>
              </w:rPr>
              <w:t>MIBG</w:t>
            </w:r>
            <w:r w:rsidRPr="00010D51">
              <w:rPr>
                <w:rFonts w:eastAsia="ＭＳ 明朝"/>
                <w:szCs w:val="24"/>
              </w:rPr>
              <w:t xml:space="preserve"> uptake</w:t>
            </w:r>
          </w:p>
        </w:tc>
      </w:tr>
    </w:tbl>
    <w:p w14:paraId="436B49F6" w14:textId="77777777" w:rsidR="00A33C75" w:rsidRPr="00010D51" w:rsidRDefault="00A33C75" w:rsidP="00A33C75">
      <w:pPr>
        <w:widowControl/>
        <w:jc w:val="left"/>
        <w:rPr>
          <w:szCs w:val="24"/>
        </w:rPr>
      </w:pPr>
    </w:p>
    <w:p w14:paraId="06013BC3" w14:textId="77777777" w:rsidR="00A33C75" w:rsidRPr="00010D51" w:rsidRDefault="00A33C75" w:rsidP="00A33C75">
      <w:pPr>
        <w:widowControl/>
        <w:jc w:val="left"/>
        <w:rPr>
          <w:szCs w:val="24"/>
        </w:rPr>
      </w:pPr>
      <w:r w:rsidRPr="00010D51">
        <w:rPr>
          <w:szCs w:val="24"/>
        </w:rPr>
        <w:br w:type="page"/>
      </w:r>
    </w:p>
    <w:p w14:paraId="785E4FB3" w14:textId="77777777" w:rsidR="00A33C75" w:rsidRPr="00010D51" w:rsidRDefault="00A33C75" w:rsidP="00A33C75">
      <w:pPr>
        <w:widowControl/>
        <w:jc w:val="left"/>
        <w:rPr>
          <w:szCs w:val="24"/>
        </w:rPr>
      </w:pPr>
    </w:p>
    <w:tbl>
      <w:tblPr>
        <w:tblpPr w:leftFromText="142" w:rightFromText="142" w:vertAnchor="page" w:horzAnchor="margin" w:tblpXSpec="center" w:tblpY="1831"/>
        <w:tblW w:w="15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7399"/>
        <w:gridCol w:w="8251"/>
      </w:tblGrid>
      <w:tr w:rsidR="00010D51" w:rsidRPr="00010D51" w14:paraId="2AEC24A2" w14:textId="77777777" w:rsidTr="00A33C75">
        <w:trPr>
          <w:trHeight w:val="422"/>
        </w:trPr>
        <w:tc>
          <w:tcPr>
            <w:tcW w:w="15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452D6A" w14:textId="49AEAF86" w:rsidR="00A33C75" w:rsidRPr="005B7246" w:rsidRDefault="00A33C75" w:rsidP="002E4CB8">
            <w:pPr>
              <w:contextualSpacing/>
              <w:jc w:val="left"/>
              <w:rPr>
                <w:rFonts w:eastAsiaTheme="minorEastAsia"/>
                <w:kern w:val="0"/>
                <w:szCs w:val="24"/>
              </w:rPr>
            </w:pPr>
            <w:r w:rsidRPr="005B7246">
              <w:rPr>
                <w:rFonts w:eastAsia="ＭＳ 明朝"/>
                <w:b/>
                <w:szCs w:val="24"/>
              </w:rPr>
              <w:t xml:space="preserve">Supplemental </w:t>
            </w:r>
            <w:r w:rsidR="0060691E" w:rsidRPr="005B7246">
              <w:rPr>
                <w:rFonts w:eastAsia="ＭＳ 明朝"/>
                <w:b/>
                <w:szCs w:val="24"/>
              </w:rPr>
              <w:t>T</w:t>
            </w:r>
            <w:r w:rsidRPr="005B7246">
              <w:rPr>
                <w:rFonts w:eastAsia="ＭＳ 明朝"/>
                <w:b/>
                <w:szCs w:val="24"/>
              </w:rPr>
              <w:t>able 3.</w:t>
            </w:r>
            <w:r w:rsidRPr="005B7246">
              <w:rPr>
                <w:rFonts w:eastAsia="ＭＳ 明朝"/>
                <w:szCs w:val="24"/>
              </w:rPr>
              <w:t xml:space="preserve"> </w:t>
            </w:r>
            <w:r w:rsidR="001E77C5" w:rsidRPr="005B7246">
              <w:rPr>
                <w:rFonts w:eastAsia="ＭＳ 明朝"/>
                <w:szCs w:val="24"/>
              </w:rPr>
              <w:t xml:space="preserve">The </w:t>
            </w:r>
            <w:r w:rsidR="001E77C5" w:rsidRPr="005B7246">
              <w:rPr>
                <w:rFonts w:eastAsia="ＭＳ 明朝"/>
                <w:kern w:val="0"/>
                <w:szCs w:val="24"/>
              </w:rPr>
              <w:t>κ values</w:t>
            </w:r>
            <w:r w:rsidR="001E77C5" w:rsidRPr="005B7246">
              <w:rPr>
                <w:rFonts w:eastAsiaTheme="minorEastAsia"/>
                <w:kern w:val="0"/>
                <w:szCs w:val="24"/>
              </w:rPr>
              <w:t xml:space="preserve"> of </w:t>
            </w:r>
            <w:r w:rsidR="00876C0F" w:rsidRPr="005B7246">
              <w:rPr>
                <w:rFonts w:eastAsia="游ゴシック" w:hint="eastAsia"/>
                <w:szCs w:val="24"/>
              </w:rPr>
              <w:t>uptake</w:t>
            </w:r>
            <w:r w:rsidR="005D2DFD" w:rsidRPr="005B7246">
              <w:rPr>
                <w:rFonts w:eastAsia="游ゴシック"/>
                <w:szCs w:val="24"/>
              </w:rPr>
              <w:t xml:space="preserve"> score</w:t>
            </w:r>
            <w:r w:rsidR="008F6B88" w:rsidRPr="005B7246">
              <w:rPr>
                <w:rFonts w:eastAsia="游ゴシック" w:hint="eastAsia"/>
                <w:szCs w:val="24"/>
              </w:rPr>
              <w:t>s</w:t>
            </w:r>
            <w:r w:rsidR="005D2DFD" w:rsidRPr="005B7246">
              <w:rPr>
                <w:rFonts w:eastAsia="游ゴシック"/>
                <w:szCs w:val="24"/>
              </w:rPr>
              <w:t xml:space="preserve"> and </w:t>
            </w:r>
            <w:r w:rsidR="001E77C5" w:rsidRPr="005B7246">
              <w:rPr>
                <w:rFonts w:eastAsiaTheme="minorEastAsia"/>
                <w:kern w:val="0"/>
                <w:szCs w:val="24"/>
              </w:rPr>
              <w:t>SUV-related parameters for i</w:t>
            </w:r>
            <w:r w:rsidRPr="005B7246">
              <w:rPr>
                <w:rFonts w:eastAsiaTheme="minorEastAsia"/>
                <w:kern w:val="0"/>
                <w:szCs w:val="24"/>
              </w:rPr>
              <w:t>nter</w:t>
            </w:r>
            <w:r w:rsidR="0060691E" w:rsidRPr="005B7246">
              <w:rPr>
                <w:rFonts w:eastAsiaTheme="minorEastAsia"/>
                <w:kern w:val="0"/>
                <w:szCs w:val="24"/>
              </w:rPr>
              <w:t>observer</w:t>
            </w:r>
            <w:r w:rsidRPr="005B7246">
              <w:rPr>
                <w:rFonts w:eastAsiaTheme="minorEastAsia"/>
                <w:kern w:val="0"/>
                <w:szCs w:val="24"/>
              </w:rPr>
              <w:t xml:space="preserve"> agreement between </w:t>
            </w:r>
            <w:r w:rsidR="002E4CB8" w:rsidRPr="005B7246">
              <w:rPr>
                <w:rFonts w:eastAsiaTheme="minorEastAsia"/>
                <w:kern w:val="0"/>
                <w:szCs w:val="24"/>
              </w:rPr>
              <w:t>two readers</w:t>
            </w:r>
            <w:r w:rsidRPr="005B7246">
              <w:rPr>
                <w:rFonts w:eastAsiaTheme="minorEastAsia"/>
                <w:kern w:val="0"/>
                <w:szCs w:val="24"/>
              </w:rPr>
              <w:t xml:space="preserve"> </w:t>
            </w:r>
          </w:p>
        </w:tc>
      </w:tr>
      <w:tr w:rsidR="00010D51" w:rsidRPr="00010D51" w14:paraId="02A217B5" w14:textId="77777777" w:rsidTr="00A33C75">
        <w:trPr>
          <w:trHeight w:val="410"/>
        </w:trPr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462E9F" w14:textId="0F66C19C" w:rsidR="00A33C75" w:rsidRPr="005B7246" w:rsidRDefault="00DE584E" w:rsidP="00A33C75">
            <w:pPr>
              <w:contextualSpacing/>
              <w:jc w:val="left"/>
              <w:rPr>
                <w:b/>
                <w:szCs w:val="24"/>
              </w:rPr>
            </w:pPr>
            <w:r w:rsidRPr="005B7246">
              <w:rPr>
                <w:rFonts w:eastAsiaTheme="minorEastAsia"/>
                <w:kern w:val="0"/>
                <w:szCs w:val="24"/>
              </w:rPr>
              <w:t>P</w:t>
            </w:r>
            <w:r w:rsidR="001E77C5" w:rsidRPr="005B7246">
              <w:rPr>
                <w:rFonts w:eastAsiaTheme="minorEastAsia"/>
                <w:kern w:val="0"/>
                <w:szCs w:val="24"/>
              </w:rPr>
              <w:t>arameter</w:t>
            </w:r>
            <w:r w:rsidR="00CB3473" w:rsidRPr="005B7246">
              <w:rPr>
                <w:rFonts w:eastAsiaTheme="minorEastAsia"/>
                <w:kern w:val="0"/>
                <w:szCs w:val="24"/>
              </w:rPr>
              <w:t>s</w:t>
            </w:r>
          </w:p>
        </w:tc>
        <w:tc>
          <w:tcPr>
            <w:tcW w:w="8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776672" w14:textId="412DFA0D" w:rsidR="00A33C75" w:rsidRPr="005B7246" w:rsidRDefault="00A33C75" w:rsidP="00A33C75">
            <w:pPr>
              <w:contextualSpacing/>
              <w:jc w:val="left"/>
              <w:rPr>
                <w:b/>
                <w:szCs w:val="24"/>
              </w:rPr>
            </w:pPr>
            <w:r w:rsidRPr="005B7246">
              <w:rPr>
                <w:rFonts w:eastAsia="ＭＳ 明朝"/>
                <w:kern w:val="0"/>
                <w:szCs w:val="24"/>
              </w:rPr>
              <w:t xml:space="preserve">κ </w:t>
            </w:r>
            <w:r w:rsidR="00960890" w:rsidRPr="005B7246">
              <w:rPr>
                <w:rFonts w:eastAsia="ＭＳ 明朝"/>
                <w:kern w:val="0"/>
                <w:szCs w:val="24"/>
              </w:rPr>
              <w:t>value</w:t>
            </w:r>
          </w:p>
        </w:tc>
      </w:tr>
      <w:tr w:rsidR="00010D51" w:rsidRPr="00010D51" w14:paraId="45FFA473" w14:textId="77777777" w:rsidTr="00A33C75">
        <w:trPr>
          <w:trHeight w:val="410"/>
        </w:trPr>
        <w:tc>
          <w:tcPr>
            <w:tcW w:w="7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42AA3" w14:textId="372C6DE3" w:rsidR="00A33C75" w:rsidRPr="005B7246" w:rsidRDefault="00876C0F" w:rsidP="00A33C75">
            <w:pPr>
              <w:contextualSpacing/>
              <w:jc w:val="left"/>
              <w:rPr>
                <w:rFonts w:eastAsia="游ゴシック"/>
                <w:szCs w:val="24"/>
              </w:rPr>
            </w:pPr>
            <w:r w:rsidRPr="005B7246">
              <w:rPr>
                <w:rFonts w:eastAsia="游ゴシック" w:hint="eastAsia"/>
                <w:szCs w:val="24"/>
              </w:rPr>
              <w:t xml:space="preserve">Uptake </w:t>
            </w:r>
            <w:r w:rsidR="00A33C75" w:rsidRPr="005B7246">
              <w:rPr>
                <w:rFonts w:eastAsia="游ゴシック"/>
                <w:szCs w:val="24"/>
              </w:rPr>
              <w:t xml:space="preserve">score </w:t>
            </w:r>
          </w:p>
        </w:tc>
        <w:tc>
          <w:tcPr>
            <w:tcW w:w="8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46551" w14:textId="741E442D" w:rsidR="00A33C75" w:rsidRPr="005B7246" w:rsidRDefault="00A33C75" w:rsidP="00A33C75">
            <w:pPr>
              <w:contextualSpacing/>
              <w:jc w:val="left"/>
              <w:rPr>
                <w:szCs w:val="24"/>
              </w:rPr>
            </w:pPr>
            <w:r w:rsidRPr="005B7246">
              <w:rPr>
                <w:szCs w:val="24"/>
              </w:rPr>
              <w:t>0.81 (0.57</w:t>
            </w:r>
            <w:r w:rsidR="00CB3473" w:rsidRPr="005B7246">
              <w:rPr>
                <w:szCs w:val="24"/>
              </w:rPr>
              <w:t>–</w:t>
            </w:r>
            <w:r w:rsidRPr="005B7246">
              <w:rPr>
                <w:szCs w:val="24"/>
              </w:rPr>
              <w:t>1.00)</w:t>
            </w:r>
            <w:r w:rsidR="003B0645" w:rsidRPr="005B7246">
              <w:rPr>
                <w:szCs w:val="24"/>
              </w:rPr>
              <w:t xml:space="preserve"> </w:t>
            </w:r>
          </w:p>
        </w:tc>
      </w:tr>
      <w:tr w:rsidR="00010D51" w:rsidRPr="00010D51" w14:paraId="164FB885" w14:textId="77777777" w:rsidTr="00A33C75">
        <w:trPr>
          <w:trHeight w:val="410"/>
        </w:trPr>
        <w:tc>
          <w:tcPr>
            <w:tcW w:w="7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4A950" w14:textId="77777777" w:rsidR="00A33C75" w:rsidRPr="005B7246" w:rsidRDefault="00A33C75" w:rsidP="00A33C75">
            <w:pPr>
              <w:contextualSpacing/>
              <w:jc w:val="left"/>
              <w:rPr>
                <w:rFonts w:eastAsiaTheme="minorEastAsia"/>
                <w:kern w:val="0"/>
                <w:szCs w:val="24"/>
              </w:rPr>
            </w:pPr>
            <w:proofErr w:type="spellStart"/>
            <w:r w:rsidRPr="005B7246">
              <w:rPr>
                <w:rFonts w:eastAsia="游ゴシック"/>
                <w:szCs w:val="24"/>
              </w:rPr>
              <w:t>SUVmax</w:t>
            </w:r>
            <w:proofErr w:type="spellEnd"/>
          </w:p>
        </w:tc>
        <w:tc>
          <w:tcPr>
            <w:tcW w:w="8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06496" w14:textId="482A6FA1" w:rsidR="00A33C75" w:rsidRPr="005B7246" w:rsidRDefault="00A33C75" w:rsidP="00A33C75">
            <w:pPr>
              <w:contextualSpacing/>
              <w:jc w:val="left"/>
              <w:rPr>
                <w:szCs w:val="24"/>
              </w:rPr>
            </w:pPr>
            <w:r w:rsidRPr="005B7246">
              <w:rPr>
                <w:szCs w:val="24"/>
              </w:rPr>
              <w:t>1.00 (1.00</w:t>
            </w:r>
            <w:r w:rsidR="00CB3473" w:rsidRPr="005B7246">
              <w:rPr>
                <w:szCs w:val="24"/>
              </w:rPr>
              <w:t>–</w:t>
            </w:r>
            <w:r w:rsidRPr="005B7246">
              <w:rPr>
                <w:szCs w:val="24"/>
              </w:rPr>
              <w:t>1.00)</w:t>
            </w:r>
          </w:p>
        </w:tc>
      </w:tr>
      <w:tr w:rsidR="00010D51" w:rsidRPr="00010D51" w14:paraId="71F702F2" w14:textId="77777777" w:rsidTr="00A33C75">
        <w:trPr>
          <w:trHeight w:val="410"/>
        </w:trPr>
        <w:tc>
          <w:tcPr>
            <w:tcW w:w="7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67AB2" w14:textId="77777777" w:rsidR="00A33C75" w:rsidRPr="005B7246" w:rsidRDefault="00A33C75" w:rsidP="00A33C75">
            <w:pPr>
              <w:contextualSpacing/>
              <w:jc w:val="left"/>
              <w:rPr>
                <w:rFonts w:eastAsiaTheme="minorEastAsia"/>
                <w:kern w:val="0"/>
                <w:szCs w:val="24"/>
              </w:rPr>
            </w:pPr>
            <w:proofErr w:type="spellStart"/>
            <w:r w:rsidRPr="005B7246">
              <w:rPr>
                <w:rFonts w:eastAsia="游ゴシック"/>
                <w:szCs w:val="24"/>
              </w:rPr>
              <w:t>SUVmean</w:t>
            </w:r>
            <w:proofErr w:type="spellEnd"/>
          </w:p>
        </w:tc>
        <w:tc>
          <w:tcPr>
            <w:tcW w:w="8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DB0DD" w14:textId="1F0941F1" w:rsidR="00A33C75" w:rsidRPr="005B7246" w:rsidRDefault="00A33C75" w:rsidP="00A33C75">
            <w:pPr>
              <w:contextualSpacing/>
              <w:jc w:val="left"/>
              <w:rPr>
                <w:szCs w:val="24"/>
              </w:rPr>
            </w:pPr>
            <w:r w:rsidRPr="005B7246">
              <w:rPr>
                <w:szCs w:val="24"/>
              </w:rPr>
              <w:t>0.95 (0.93</w:t>
            </w:r>
            <w:r w:rsidR="00CB3473" w:rsidRPr="005B7246">
              <w:rPr>
                <w:szCs w:val="24"/>
              </w:rPr>
              <w:t>–</w:t>
            </w:r>
            <w:r w:rsidRPr="005B7246">
              <w:rPr>
                <w:szCs w:val="24"/>
              </w:rPr>
              <w:t>0.98)</w:t>
            </w:r>
          </w:p>
        </w:tc>
      </w:tr>
      <w:tr w:rsidR="00010D51" w:rsidRPr="00010D51" w14:paraId="52BA3693" w14:textId="77777777" w:rsidTr="00A33C75">
        <w:trPr>
          <w:trHeight w:val="410"/>
        </w:trPr>
        <w:tc>
          <w:tcPr>
            <w:tcW w:w="7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8F713" w14:textId="77777777" w:rsidR="00A33C75" w:rsidRPr="005B7246" w:rsidRDefault="00A33C75" w:rsidP="00A33C75">
            <w:pPr>
              <w:contextualSpacing/>
              <w:jc w:val="left"/>
              <w:rPr>
                <w:szCs w:val="24"/>
              </w:rPr>
            </w:pPr>
            <w:r w:rsidRPr="005B7246">
              <w:rPr>
                <w:rFonts w:eastAsia="ＭＳ 明朝"/>
                <w:kern w:val="0"/>
                <w:szCs w:val="24"/>
              </w:rPr>
              <w:t xml:space="preserve">TV_MIBG </w:t>
            </w:r>
          </w:p>
        </w:tc>
        <w:tc>
          <w:tcPr>
            <w:tcW w:w="8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B62CE" w14:textId="413374D8" w:rsidR="00A33C75" w:rsidRPr="005B7246" w:rsidRDefault="00A33C75" w:rsidP="00A33C75">
            <w:pPr>
              <w:contextualSpacing/>
              <w:jc w:val="left"/>
              <w:rPr>
                <w:szCs w:val="24"/>
              </w:rPr>
            </w:pPr>
            <w:r w:rsidRPr="005B7246">
              <w:rPr>
                <w:szCs w:val="24"/>
              </w:rPr>
              <w:t>0.82 (0.63</w:t>
            </w:r>
            <w:r w:rsidR="00CB3473" w:rsidRPr="005B7246">
              <w:rPr>
                <w:szCs w:val="24"/>
              </w:rPr>
              <w:t>–</w:t>
            </w:r>
            <w:r w:rsidRPr="005B7246">
              <w:rPr>
                <w:szCs w:val="24"/>
              </w:rPr>
              <w:t>1.00)</w:t>
            </w:r>
          </w:p>
        </w:tc>
      </w:tr>
      <w:tr w:rsidR="00010D51" w:rsidRPr="00010D51" w14:paraId="703584F0" w14:textId="77777777" w:rsidTr="00A33C75">
        <w:trPr>
          <w:trHeight w:val="410"/>
        </w:trPr>
        <w:tc>
          <w:tcPr>
            <w:tcW w:w="7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C9904" w14:textId="77777777" w:rsidR="00A33C75" w:rsidRPr="005B7246" w:rsidRDefault="00A33C75" w:rsidP="00A33C75">
            <w:pPr>
              <w:contextualSpacing/>
              <w:jc w:val="left"/>
              <w:rPr>
                <w:szCs w:val="24"/>
              </w:rPr>
            </w:pPr>
            <w:r w:rsidRPr="005B7246">
              <w:rPr>
                <w:rFonts w:eastAsia="ＭＳ 明朝"/>
                <w:kern w:val="0"/>
                <w:szCs w:val="24"/>
              </w:rPr>
              <w:t>TL_MIBG</w:t>
            </w:r>
          </w:p>
        </w:tc>
        <w:tc>
          <w:tcPr>
            <w:tcW w:w="8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712B5" w14:textId="6E166872" w:rsidR="00A33C75" w:rsidRPr="005B7246" w:rsidRDefault="00A33C75" w:rsidP="00A33C75">
            <w:pPr>
              <w:contextualSpacing/>
              <w:jc w:val="left"/>
              <w:rPr>
                <w:szCs w:val="24"/>
              </w:rPr>
            </w:pPr>
            <w:r w:rsidRPr="005B7246">
              <w:rPr>
                <w:szCs w:val="24"/>
              </w:rPr>
              <w:t>0.94 (0.90</w:t>
            </w:r>
            <w:r w:rsidR="00CB3473" w:rsidRPr="005B7246">
              <w:rPr>
                <w:szCs w:val="24"/>
              </w:rPr>
              <w:t>–</w:t>
            </w:r>
            <w:r w:rsidRPr="005B7246">
              <w:rPr>
                <w:szCs w:val="24"/>
              </w:rPr>
              <w:t>0.97)</w:t>
            </w:r>
          </w:p>
        </w:tc>
      </w:tr>
      <w:tr w:rsidR="00010D51" w:rsidRPr="00010D51" w14:paraId="595B8940" w14:textId="77777777" w:rsidTr="00A33C75">
        <w:trPr>
          <w:trHeight w:val="410"/>
        </w:trPr>
        <w:tc>
          <w:tcPr>
            <w:tcW w:w="15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9ED90" w14:textId="10C5B67B" w:rsidR="00A33C75" w:rsidRPr="005B7246" w:rsidRDefault="003B0645" w:rsidP="00683DA4">
            <w:pPr>
              <w:contextualSpacing/>
              <w:jc w:val="left"/>
              <w:rPr>
                <w:rFonts w:eastAsiaTheme="minorEastAsia"/>
                <w:kern w:val="0"/>
                <w:szCs w:val="24"/>
                <w:vertAlign w:val="superscript"/>
              </w:rPr>
            </w:pPr>
            <w:r w:rsidRPr="005B7246">
              <w:rPr>
                <w:szCs w:val="24"/>
                <w:vertAlign w:val="superscript"/>
              </w:rPr>
              <w:t>a</w:t>
            </w:r>
            <w:r w:rsidR="00A33C75" w:rsidRPr="005B7246">
              <w:rPr>
                <w:szCs w:val="24"/>
                <w:vertAlign w:val="superscript"/>
              </w:rPr>
              <w:t xml:space="preserve"> </w:t>
            </w:r>
            <w:r w:rsidR="00A33C75" w:rsidRPr="005B7246">
              <w:rPr>
                <w:rFonts w:eastAsiaTheme="minorEastAsia"/>
                <w:kern w:val="0"/>
                <w:szCs w:val="24"/>
              </w:rPr>
              <w:t>Numbers in parentheses are 95% confidence intervals.</w:t>
            </w:r>
            <w:r w:rsidRPr="005B7246">
              <w:rPr>
                <w:rFonts w:eastAsiaTheme="minorEastAsia"/>
                <w:kern w:val="0"/>
                <w:szCs w:val="24"/>
              </w:rPr>
              <w:t xml:space="preserve"> </w:t>
            </w:r>
          </w:p>
        </w:tc>
      </w:tr>
    </w:tbl>
    <w:p w14:paraId="0C4C89BC" w14:textId="16090BBF" w:rsidR="0060561C" w:rsidRPr="00010D51" w:rsidRDefault="0060561C" w:rsidP="00FE57DC">
      <w:pPr>
        <w:widowControl/>
        <w:jc w:val="left"/>
        <w:rPr>
          <w:szCs w:val="24"/>
        </w:rPr>
      </w:pPr>
    </w:p>
    <w:sectPr w:rsidR="0060561C" w:rsidRPr="00010D51" w:rsidSect="00FE57DC">
      <w:footerReference w:type="default" r:id="rId9"/>
      <w:pgSz w:w="16838" w:h="11906" w:orient="landscape" w:code="9"/>
      <w:pgMar w:top="1077" w:right="1440" w:bottom="1077" w:left="1440" w:header="57" w:footer="170" w:gutter="0"/>
      <w:cols w:space="425"/>
      <w:docGrid w:type="lines" w:linePitch="32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368D17" w14:textId="77777777" w:rsidR="0016392B" w:rsidRDefault="0016392B" w:rsidP="0099711E">
      <w:r>
        <w:separator/>
      </w:r>
    </w:p>
  </w:endnote>
  <w:endnote w:type="continuationSeparator" w:id="0">
    <w:p w14:paraId="2F8368DB" w14:textId="77777777" w:rsidR="0016392B" w:rsidRDefault="0016392B" w:rsidP="0099711E">
      <w:r>
        <w:continuationSeparator/>
      </w:r>
    </w:p>
  </w:endnote>
  <w:endnote w:type="continuationNotice" w:id="1">
    <w:p w14:paraId="2A047902" w14:textId="77777777" w:rsidR="0016392B" w:rsidRDefault="0016392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ITC Stone Serif Std Medium">
    <w:altName w:val="ITC Stone Serif Std Medium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Franklin Gothic Book">
    <w:charset w:val="00"/>
    <w:family w:val="swiss"/>
    <w:pitch w:val="variable"/>
    <w:sig w:usb0="00000287" w:usb1="00000000" w:usb2="00000000" w:usb3="00000000" w:csb0="0000009F" w:csb1="00000000"/>
  </w:font>
  <w:font w:name="UniversLTStd">
    <w:altName w:val="游ゴシック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SabonLTStd-Roman">
    <w:altName w:val="ＭＳ ゴシック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dvTT7c3c51d9">
    <w:altName w:val="ＭＳ 明朝"/>
    <w:charset w:val="80"/>
    <w:family w:val="auto"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80905835"/>
      <w:docPartObj>
        <w:docPartGallery w:val="Page Numbers (Bottom of Page)"/>
        <w:docPartUnique/>
      </w:docPartObj>
    </w:sdtPr>
    <w:sdtContent>
      <w:p w14:paraId="2E6FC2A2" w14:textId="245B55BB" w:rsidR="00884D9A" w:rsidRDefault="00884D9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7246" w:rsidRPr="005B7246">
          <w:rPr>
            <w:noProof/>
            <w:lang w:val="ja-JP"/>
          </w:rPr>
          <w:t>1</w:t>
        </w:r>
        <w:r>
          <w:fldChar w:fldCharType="end"/>
        </w:r>
      </w:p>
    </w:sdtContent>
  </w:sdt>
  <w:p w14:paraId="108A94B3" w14:textId="77777777" w:rsidR="00884D9A" w:rsidRDefault="00884D9A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18388061"/>
      <w:docPartObj>
        <w:docPartGallery w:val="Page Numbers (Bottom of Page)"/>
        <w:docPartUnique/>
      </w:docPartObj>
    </w:sdtPr>
    <w:sdtContent>
      <w:p w14:paraId="64B46D59" w14:textId="1B49A229" w:rsidR="00884D9A" w:rsidRDefault="00884D9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B7246" w:rsidRPr="005B7246">
          <w:rPr>
            <w:noProof/>
            <w:lang w:val="ja-JP"/>
          </w:rPr>
          <w:t>2</w:t>
        </w:r>
        <w:r>
          <w:fldChar w:fldCharType="end"/>
        </w:r>
      </w:p>
    </w:sdtContent>
  </w:sdt>
  <w:p w14:paraId="78D3DDD9" w14:textId="77777777" w:rsidR="00884D9A" w:rsidRDefault="00884D9A">
    <w:pPr>
      <w:pStyle w:val="a3"/>
    </w:pPr>
  </w:p>
  <w:p w14:paraId="7381D7BC" w14:textId="77777777" w:rsidR="00884D9A" w:rsidRDefault="00884D9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D62CA9" w14:textId="77777777" w:rsidR="0016392B" w:rsidRDefault="0016392B" w:rsidP="0099711E">
      <w:r>
        <w:separator/>
      </w:r>
    </w:p>
  </w:footnote>
  <w:footnote w:type="continuationSeparator" w:id="0">
    <w:p w14:paraId="09F5E126" w14:textId="77777777" w:rsidR="0016392B" w:rsidRDefault="0016392B" w:rsidP="0099711E">
      <w:r>
        <w:continuationSeparator/>
      </w:r>
    </w:p>
  </w:footnote>
  <w:footnote w:type="continuationNotice" w:id="1">
    <w:p w14:paraId="644531F2" w14:textId="77777777" w:rsidR="0016392B" w:rsidRDefault="0016392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446299"/>
    <w:multiLevelType w:val="hybridMultilevel"/>
    <w:tmpl w:val="A0AC5A36"/>
    <w:lvl w:ilvl="0" w:tplc="08FC198E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  <w:caps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4"/>
        </w:tabs>
        <w:ind w:left="414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4"/>
        </w:tabs>
        <w:ind w:left="834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4"/>
        </w:tabs>
        <w:ind w:left="1254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4"/>
        </w:tabs>
        <w:ind w:left="1674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4"/>
        </w:tabs>
        <w:ind w:left="2094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4"/>
        </w:tabs>
        <w:ind w:left="2514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4"/>
        </w:tabs>
        <w:ind w:left="2934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4"/>
        </w:tabs>
        <w:ind w:left="3354" w:hanging="420"/>
      </w:pPr>
    </w:lvl>
  </w:abstractNum>
  <w:abstractNum w:abstractNumId="1" w15:restartNumberingAfterBreak="0">
    <w:nsid w:val="06A62CA0"/>
    <w:multiLevelType w:val="hybridMultilevel"/>
    <w:tmpl w:val="E1A899E4"/>
    <w:lvl w:ilvl="0" w:tplc="E098B45C">
      <w:start w:val="1"/>
      <w:numFmt w:val="decimalFullWidth"/>
      <w:lvlText w:val="%1）"/>
      <w:lvlJc w:val="left"/>
      <w:pPr>
        <w:ind w:left="500" w:hanging="5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D8D1B2B"/>
    <w:multiLevelType w:val="hybridMultilevel"/>
    <w:tmpl w:val="ED50B70A"/>
    <w:lvl w:ilvl="0" w:tplc="C5AA8984">
      <w:start w:val="1"/>
      <w:numFmt w:val="decimal"/>
      <w:lvlText w:val="[%1]"/>
      <w:lvlJc w:val="center"/>
      <w:pPr>
        <w:tabs>
          <w:tab w:val="num" w:pos="409"/>
        </w:tabs>
        <w:ind w:left="409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03"/>
        </w:tabs>
        <w:ind w:left="403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23"/>
        </w:tabs>
        <w:ind w:left="823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43"/>
        </w:tabs>
        <w:ind w:left="1243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63"/>
        </w:tabs>
        <w:ind w:left="1663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83"/>
        </w:tabs>
        <w:ind w:left="2083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03"/>
        </w:tabs>
        <w:ind w:left="2503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23"/>
        </w:tabs>
        <w:ind w:left="2923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43"/>
        </w:tabs>
        <w:ind w:left="3343" w:hanging="420"/>
      </w:pPr>
    </w:lvl>
  </w:abstractNum>
  <w:abstractNum w:abstractNumId="3" w15:restartNumberingAfterBreak="0">
    <w:nsid w:val="18301F91"/>
    <w:multiLevelType w:val="hybridMultilevel"/>
    <w:tmpl w:val="B0462336"/>
    <w:lvl w:ilvl="0" w:tplc="6B2627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BB22846"/>
    <w:multiLevelType w:val="hybridMultilevel"/>
    <w:tmpl w:val="DD86D836"/>
    <w:lvl w:ilvl="0" w:tplc="06706338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E8F0C85"/>
    <w:multiLevelType w:val="hybridMultilevel"/>
    <w:tmpl w:val="F8CC4416"/>
    <w:lvl w:ilvl="0" w:tplc="42B2F5DE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4"/>
        </w:tabs>
        <w:ind w:left="414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4"/>
        </w:tabs>
        <w:ind w:left="834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4"/>
        </w:tabs>
        <w:ind w:left="1254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4"/>
        </w:tabs>
        <w:ind w:left="1674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4"/>
        </w:tabs>
        <w:ind w:left="2094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4"/>
        </w:tabs>
        <w:ind w:left="2514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4"/>
        </w:tabs>
        <w:ind w:left="2934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4"/>
        </w:tabs>
        <w:ind w:left="3354" w:hanging="420"/>
      </w:pPr>
    </w:lvl>
  </w:abstractNum>
  <w:abstractNum w:abstractNumId="6" w15:restartNumberingAfterBreak="0">
    <w:nsid w:val="4FBB0E50"/>
    <w:multiLevelType w:val="hybridMultilevel"/>
    <w:tmpl w:val="832835BA"/>
    <w:lvl w:ilvl="0" w:tplc="8C2616F2">
      <w:start w:val="1"/>
      <w:numFmt w:val="decimalFullWidth"/>
      <w:lvlText w:val="%1）"/>
      <w:lvlJc w:val="left"/>
      <w:pPr>
        <w:ind w:left="582" w:hanging="440"/>
      </w:pPr>
      <w:rPr>
        <w:rFonts w:eastAsia="平成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67877E8"/>
    <w:multiLevelType w:val="hybridMultilevel"/>
    <w:tmpl w:val="C800504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414"/>
        </w:tabs>
        <w:ind w:left="414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834"/>
        </w:tabs>
        <w:ind w:left="834" w:hanging="420"/>
      </w:pPr>
    </w:lvl>
    <w:lvl w:ilvl="3" w:tplc="0409000F">
      <w:start w:val="1"/>
      <w:numFmt w:val="decimal"/>
      <w:lvlText w:val="%4."/>
      <w:lvlJc w:val="left"/>
      <w:pPr>
        <w:tabs>
          <w:tab w:val="num" w:pos="1254"/>
        </w:tabs>
        <w:ind w:left="1254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1674"/>
        </w:tabs>
        <w:ind w:left="1674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094"/>
        </w:tabs>
        <w:ind w:left="2094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514"/>
        </w:tabs>
        <w:ind w:left="2514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2934"/>
        </w:tabs>
        <w:ind w:left="2934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354"/>
        </w:tabs>
        <w:ind w:left="3354" w:hanging="420"/>
      </w:pPr>
    </w:lvl>
  </w:abstractNum>
  <w:abstractNum w:abstractNumId="8" w15:restartNumberingAfterBreak="0">
    <w:nsid w:val="648D44BB"/>
    <w:multiLevelType w:val="hybridMultilevel"/>
    <w:tmpl w:val="767E5C40"/>
    <w:lvl w:ilvl="0" w:tplc="D5641026">
      <w:start w:val="1"/>
      <w:numFmt w:val="bullet"/>
      <w:lvlText w:val="・"/>
      <w:lvlJc w:val="left"/>
      <w:pPr>
        <w:ind w:left="360" w:hanging="360"/>
      </w:pPr>
      <w:rPr>
        <w:rFonts w:ascii="平成明朝" w:eastAsia="平成明朝" w:hAnsi="Times New Roman" w:cs="Times New Roman" w:hint="eastAsia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66994411"/>
    <w:multiLevelType w:val="hybridMultilevel"/>
    <w:tmpl w:val="E4DEB894"/>
    <w:lvl w:ilvl="0" w:tplc="BC688F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4361AF4"/>
    <w:multiLevelType w:val="hybridMultilevel"/>
    <w:tmpl w:val="4810EDC0"/>
    <w:lvl w:ilvl="0" w:tplc="20F0FA62">
      <w:start w:val="1"/>
      <w:numFmt w:val="decimalFullWidth"/>
      <w:lvlText w:val="%1）"/>
      <w:lvlJc w:val="left"/>
      <w:pPr>
        <w:ind w:left="504" w:hanging="504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747E629C"/>
    <w:multiLevelType w:val="hybridMultilevel"/>
    <w:tmpl w:val="991EB822"/>
    <w:lvl w:ilvl="0" w:tplc="2C66B3F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999575269">
    <w:abstractNumId w:val="2"/>
  </w:num>
  <w:num w:numId="2" w16cid:durableId="346176808">
    <w:abstractNumId w:val="1"/>
  </w:num>
  <w:num w:numId="3" w16cid:durableId="33040149">
    <w:abstractNumId w:val="6"/>
  </w:num>
  <w:num w:numId="4" w16cid:durableId="221064905">
    <w:abstractNumId w:val="5"/>
  </w:num>
  <w:num w:numId="5" w16cid:durableId="1827240116">
    <w:abstractNumId w:val="8"/>
  </w:num>
  <w:num w:numId="6" w16cid:durableId="1448817399">
    <w:abstractNumId w:val="4"/>
  </w:num>
  <w:num w:numId="7" w16cid:durableId="1031421347">
    <w:abstractNumId w:val="0"/>
  </w:num>
  <w:num w:numId="8" w16cid:durableId="785924725">
    <w:abstractNumId w:val="7"/>
  </w:num>
  <w:num w:numId="9" w16cid:durableId="137765598">
    <w:abstractNumId w:val="9"/>
  </w:num>
  <w:num w:numId="10" w16cid:durableId="1414472602">
    <w:abstractNumId w:val="3"/>
  </w:num>
  <w:num w:numId="11" w16cid:durableId="1491747270">
    <w:abstractNumId w:val="11"/>
  </w:num>
  <w:num w:numId="12" w16cid:durableId="366491874">
    <w:abstractNumId w:val="10"/>
  </w:num>
  <w:num w:numId="13" w16cid:durableId="73566546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PH" w:vendorID="64" w:dllVersion="6" w:nlCheck="1" w:checkStyle="0"/>
  <w:proofState w:spelling="clean" w:grammar="clean"/>
  <w:defaultTabStop w:val="840"/>
  <w:drawingGridHorizontalSpacing w:val="317"/>
  <w:drawingGridVerticalSpacing w:val="329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W0sLQ0MTc1NjczMjZR0lEKTi0uzszPAykwrAUAefPmZywAAAA="/>
    <w:docVar w:name="StyleGuidePreference" w:val="0"/>
  </w:docVars>
  <w:rsids>
    <w:rsidRoot w:val="0099711E"/>
    <w:rsid w:val="00001833"/>
    <w:rsid w:val="00001F3C"/>
    <w:rsid w:val="00003CDB"/>
    <w:rsid w:val="000043E5"/>
    <w:rsid w:val="00004BC9"/>
    <w:rsid w:val="00004CFD"/>
    <w:rsid w:val="000051E8"/>
    <w:rsid w:val="00005E06"/>
    <w:rsid w:val="00007BFB"/>
    <w:rsid w:val="00010D51"/>
    <w:rsid w:val="00011110"/>
    <w:rsid w:val="00011407"/>
    <w:rsid w:val="00012641"/>
    <w:rsid w:val="0001388C"/>
    <w:rsid w:val="0001586A"/>
    <w:rsid w:val="0001767A"/>
    <w:rsid w:val="00020761"/>
    <w:rsid w:val="00020868"/>
    <w:rsid w:val="00022208"/>
    <w:rsid w:val="00023B1E"/>
    <w:rsid w:val="00023BA3"/>
    <w:rsid w:val="00023CB7"/>
    <w:rsid w:val="000244C0"/>
    <w:rsid w:val="00025E9A"/>
    <w:rsid w:val="0002727A"/>
    <w:rsid w:val="00027460"/>
    <w:rsid w:val="00027B68"/>
    <w:rsid w:val="00030A1C"/>
    <w:rsid w:val="0003137E"/>
    <w:rsid w:val="000313E4"/>
    <w:rsid w:val="00031999"/>
    <w:rsid w:val="00032363"/>
    <w:rsid w:val="0003344F"/>
    <w:rsid w:val="000336E7"/>
    <w:rsid w:val="0003398A"/>
    <w:rsid w:val="000345D4"/>
    <w:rsid w:val="00034EE0"/>
    <w:rsid w:val="000372C8"/>
    <w:rsid w:val="000373EB"/>
    <w:rsid w:val="000376A1"/>
    <w:rsid w:val="000402CA"/>
    <w:rsid w:val="00040BD9"/>
    <w:rsid w:val="00041875"/>
    <w:rsid w:val="00041A35"/>
    <w:rsid w:val="00042F0C"/>
    <w:rsid w:val="00043BE4"/>
    <w:rsid w:val="00044EB4"/>
    <w:rsid w:val="000469EB"/>
    <w:rsid w:val="000472A1"/>
    <w:rsid w:val="0004752A"/>
    <w:rsid w:val="000478F1"/>
    <w:rsid w:val="0005118A"/>
    <w:rsid w:val="00051290"/>
    <w:rsid w:val="00051C5C"/>
    <w:rsid w:val="0005309D"/>
    <w:rsid w:val="0005333A"/>
    <w:rsid w:val="00053D02"/>
    <w:rsid w:val="000548DF"/>
    <w:rsid w:val="00060A29"/>
    <w:rsid w:val="00062669"/>
    <w:rsid w:val="0006318D"/>
    <w:rsid w:val="0006349B"/>
    <w:rsid w:val="00063C76"/>
    <w:rsid w:val="0006502A"/>
    <w:rsid w:val="000677FC"/>
    <w:rsid w:val="000679FD"/>
    <w:rsid w:val="0007014E"/>
    <w:rsid w:val="000711EB"/>
    <w:rsid w:val="000719C1"/>
    <w:rsid w:val="000722DA"/>
    <w:rsid w:val="00073C86"/>
    <w:rsid w:val="00074214"/>
    <w:rsid w:val="000744A4"/>
    <w:rsid w:val="00074EB8"/>
    <w:rsid w:val="000766B2"/>
    <w:rsid w:val="00076C86"/>
    <w:rsid w:val="00077185"/>
    <w:rsid w:val="000808FD"/>
    <w:rsid w:val="0008127C"/>
    <w:rsid w:val="00082D39"/>
    <w:rsid w:val="00083E4D"/>
    <w:rsid w:val="000845FD"/>
    <w:rsid w:val="0008492B"/>
    <w:rsid w:val="0008545A"/>
    <w:rsid w:val="000857A4"/>
    <w:rsid w:val="00086830"/>
    <w:rsid w:val="0008747D"/>
    <w:rsid w:val="00087D7C"/>
    <w:rsid w:val="000912F9"/>
    <w:rsid w:val="00091B2C"/>
    <w:rsid w:val="00092302"/>
    <w:rsid w:val="000941F0"/>
    <w:rsid w:val="000948B3"/>
    <w:rsid w:val="00095670"/>
    <w:rsid w:val="00095C03"/>
    <w:rsid w:val="00096486"/>
    <w:rsid w:val="0009648F"/>
    <w:rsid w:val="0009660D"/>
    <w:rsid w:val="000A0577"/>
    <w:rsid w:val="000A12F2"/>
    <w:rsid w:val="000A158C"/>
    <w:rsid w:val="000A28B3"/>
    <w:rsid w:val="000A3482"/>
    <w:rsid w:val="000A51B6"/>
    <w:rsid w:val="000A52D8"/>
    <w:rsid w:val="000B0EFA"/>
    <w:rsid w:val="000B4855"/>
    <w:rsid w:val="000B4B28"/>
    <w:rsid w:val="000B4EA4"/>
    <w:rsid w:val="000B6E78"/>
    <w:rsid w:val="000B79EB"/>
    <w:rsid w:val="000C0CE6"/>
    <w:rsid w:val="000C0FAC"/>
    <w:rsid w:val="000C1ADD"/>
    <w:rsid w:val="000C30D9"/>
    <w:rsid w:val="000C3B66"/>
    <w:rsid w:val="000C3DD4"/>
    <w:rsid w:val="000C4670"/>
    <w:rsid w:val="000C54A5"/>
    <w:rsid w:val="000C5EA8"/>
    <w:rsid w:val="000C7D37"/>
    <w:rsid w:val="000D02E7"/>
    <w:rsid w:val="000D1945"/>
    <w:rsid w:val="000D1F80"/>
    <w:rsid w:val="000D3A97"/>
    <w:rsid w:val="000D3E5D"/>
    <w:rsid w:val="000D4485"/>
    <w:rsid w:val="000D4999"/>
    <w:rsid w:val="000D4CAE"/>
    <w:rsid w:val="000D56E0"/>
    <w:rsid w:val="000D6B76"/>
    <w:rsid w:val="000D7F23"/>
    <w:rsid w:val="000E036A"/>
    <w:rsid w:val="000E065A"/>
    <w:rsid w:val="000E0C1D"/>
    <w:rsid w:val="000E1550"/>
    <w:rsid w:val="000E183B"/>
    <w:rsid w:val="000E1A00"/>
    <w:rsid w:val="000E2AEF"/>
    <w:rsid w:val="000E2E0C"/>
    <w:rsid w:val="000E33A3"/>
    <w:rsid w:val="000E4122"/>
    <w:rsid w:val="000E49D8"/>
    <w:rsid w:val="000E4CA4"/>
    <w:rsid w:val="000F0502"/>
    <w:rsid w:val="000F14DF"/>
    <w:rsid w:val="000F2E11"/>
    <w:rsid w:val="000F2E9E"/>
    <w:rsid w:val="000F358A"/>
    <w:rsid w:val="000F3DCE"/>
    <w:rsid w:val="000F4D48"/>
    <w:rsid w:val="000F523B"/>
    <w:rsid w:val="000F54E6"/>
    <w:rsid w:val="000F5571"/>
    <w:rsid w:val="000F564C"/>
    <w:rsid w:val="000F7D1A"/>
    <w:rsid w:val="001003DA"/>
    <w:rsid w:val="001013F2"/>
    <w:rsid w:val="00101F90"/>
    <w:rsid w:val="00103259"/>
    <w:rsid w:val="00104D62"/>
    <w:rsid w:val="0010517A"/>
    <w:rsid w:val="0010531F"/>
    <w:rsid w:val="00105665"/>
    <w:rsid w:val="00105C27"/>
    <w:rsid w:val="00106311"/>
    <w:rsid w:val="00106793"/>
    <w:rsid w:val="00106830"/>
    <w:rsid w:val="00107AB3"/>
    <w:rsid w:val="00112F58"/>
    <w:rsid w:val="001137E4"/>
    <w:rsid w:val="0011385B"/>
    <w:rsid w:val="00114764"/>
    <w:rsid w:val="00114CA8"/>
    <w:rsid w:val="00116098"/>
    <w:rsid w:val="00117990"/>
    <w:rsid w:val="00117A31"/>
    <w:rsid w:val="00117B4D"/>
    <w:rsid w:val="00117FFC"/>
    <w:rsid w:val="00121655"/>
    <w:rsid w:val="00123417"/>
    <w:rsid w:val="00123ADC"/>
    <w:rsid w:val="001252C4"/>
    <w:rsid w:val="00125FD6"/>
    <w:rsid w:val="00130191"/>
    <w:rsid w:val="0013020E"/>
    <w:rsid w:val="00130395"/>
    <w:rsid w:val="001308AB"/>
    <w:rsid w:val="0013120F"/>
    <w:rsid w:val="001315E7"/>
    <w:rsid w:val="00131723"/>
    <w:rsid w:val="001328CB"/>
    <w:rsid w:val="001345E6"/>
    <w:rsid w:val="001358F3"/>
    <w:rsid w:val="0013698C"/>
    <w:rsid w:val="0013719E"/>
    <w:rsid w:val="00137619"/>
    <w:rsid w:val="00137BCC"/>
    <w:rsid w:val="001404EB"/>
    <w:rsid w:val="00140D27"/>
    <w:rsid w:val="00141BF1"/>
    <w:rsid w:val="00141BF9"/>
    <w:rsid w:val="00143502"/>
    <w:rsid w:val="00143D2C"/>
    <w:rsid w:val="00143EFE"/>
    <w:rsid w:val="00144D3D"/>
    <w:rsid w:val="00144E4A"/>
    <w:rsid w:val="00144E74"/>
    <w:rsid w:val="00144F66"/>
    <w:rsid w:val="00145094"/>
    <w:rsid w:val="0014532E"/>
    <w:rsid w:val="001457F5"/>
    <w:rsid w:val="00145801"/>
    <w:rsid w:val="00147013"/>
    <w:rsid w:val="00147249"/>
    <w:rsid w:val="00147495"/>
    <w:rsid w:val="00147C8E"/>
    <w:rsid w:val="0015112B"/>
    <w:rsid w:val="00151DE3"/>
    <w:rsid w:val="00152725"/>
    <w:rsid w:val="001533FC"/>
    <w:rsid w:val="001535BC"/>
    <w:rsid w:val="0015393B"/>
    <w:rsid w:val="0015467A"/>
    <w:rsid w:val="00154CB3"/>
    <w:rsid w:val="00155591"/>
    <w:rsid w:val="00155A99"/>
    <w:rsid w:val="00157414"/>
    <w:rsid w:val="00157488"/>
    <w:rsid w:val="0015751F"/>
    <w:rsid w:val="001575EB"/>
    <w:rsid w:val="00157742"/>
    <w:rsid w:val="00157CB3"/>
    <w:rsid w:val="00161446"/>
    <w:rsid w:val="00161996"/>
    <w:rsid w:val="00161C9A"/>
    <w:rsid w:val="001624A0"/>
    <w:rsid w:val="00162DF6"/>
    <w:rsid w:val="00163355"/>
    <w:rsid w:val="0016392B"/>
    <w:rsid w:val="00164590"/>
    <w:rsid w:val="00165012"/>
    <w:rsid w:val="0016531C"/>
    <w:rsid w:val="00166343"/>
    <w:rsid w:val="0016698E"/>
    <w:rsid w:val="00167269"/>
    <w:rsid w:val="00167B51"/>
    <w:rsid w:val="001705EB"/>
    <w:rsid w:val="00171E23"/>
    <w:rsid w:val="00174F0F"/>
    <w:rsid w:val="00174F65"/>
    <w:rsid w:val="00175DA3"/>
    <w:rsid w:val="00176A10"/>
    <w:rsid w:val="001775AF"/>
    <w:rsid w:val="001801DB"/>
    <w:rsid w:val="001802B3"/>
    <w:rsid w:val="001804E5"/>
    <w:rsid w:val="00180760"/>
    <w:rsid w:val="0018142F"/>
    <w:rsid w:val="00182432"/>
    <w:rsid w:val="00182BDC"/>
    <w:rsid w:val="00183301"/>
    <w:rsid w:val="00183BE4"/>
    <w:rsid w:val="001850C0"/>
    <w:rsid w:val="00186362"/>
    <w:rsid w:val="0018658C"/>
    <w:rsid w:val="00186D70"/>
    <w:rsid w:val="00186DA0"/>
    <w:rsid w:val="001901A7"/>
    <w:rsid w:val="00190717"/>
    <w:rsid w:val="001912C3"/>
    <w:rsid w:val="00191406"/>
    <w:rsid w:val="001916AF"/>
    <w:rsid w:val="00191BB4"/>
    <w:rsid w:val="00191F47"/>
    <w:rsid w:val="00192B50"/>
    <w:rsid w:val="00192CF0"/>
    <w:rsid w:val="0019380D"/>
    <w:rsid w:val="00194E29"/>
    <w:rsid w:val="001971CD"/>
    <w:rsid w:val="0019763D"/>
    <w:rsid w:val="001A01BE"/>
    <w:rsid w:val="001A02DC"/>
    <w:rsid w:val="001A43C6"/>
    <w:rsid w:val="001A53BE"/>
    <w:rsid w:val="001A5498"/>
    <w:rsid w:val="001A649B"/>
    <w:rsid w:val="001A6860"/>
    <w:rsid w:val="001A77F1"/>
    <w:rsid w:val="001A7DB9"/>
    <w:rsid w:val="001B0D7E"/>
    <w:rsid w:val="001B1C2A"/>
    <w:rsid w:val="001B1EE2"/>
    <w:rsid w:val="001B2016"/>
    <w:rsid w:val="001B2185"/>
    <w:rsid w:val="001B41C8"/>
    <w:rsid w:val="001B4EAD"/>
    <w:rsid w:val="001B55FE"/>
    <w:rsid w:val="001B689A"/>
    <w:rsid w:val="001B7726"/>
    <w:rsid w:val="001C0EBE"/>
    <w:rsid w:val="001C16E6"/>
    <w:rsid w:val="001C1828"/>
    <w:rsid w:val="001C1C87"/>
    <w:rsid w:val="001C32ED"/>
    <w:rsid w:val="001C34FB"/>
    <w:rsid w:val="001C3631"/>
    <w:rsid w:val="001C37F8"/>
    <w:rsid w:val="001C49EC"/>
    <w:rsid w:val="001C546A"/>
    <w:rsid w:val="001C61BF"/>
    <w:rsid w:val="001C6932"/>
    <w:rsid w:val="001C69F4"/>
    <w:rsid w:val="001C6B84"/>
    <w:rsid w:val="001C750C"/>
    <w:rsid w:val="001C7F53"/>
    <w:rsid w:val="001D1EEC"/>
    <w:rsid w:val="001D244B"/>
    <w:rsid w:val="001D27FC"/>
    <w:rsid w:val="001D3151"/>
    <w:rsid w:val="001D4667"/>
    <w:rsid w:val="001D481F"/>
    <w:rsid w:val="001D635C"/>
    <w:rsid w:val="001D7B4C"/>
    <w:rsid w:val="001D7B87"/>
    <w:rsid w:val="001E0D4F"/>
    <w:rsid w:val="001E1058"/>
    <w:rsid w:val="001E20A4"/>
    <w:rsid w:val="001E3498"/>
    <w:rsid w:val="001E3842"/>
    <w:rsid w:val="001E38A1"/>
    <w:rsid w:val="001E532C"/>
    <w:rsid w:val="001E561F"/>
    <w:rsid w:val="001E637B"/>
    <w:rsid w:val="001E655E"/>
    <w:rsid w:val="001E67B1"/>
    <w:rsid w:val="001E6C75"/>
    <w:rsid w:val="001E6CE2"/>
    <w:rsid w:val="001E77C5"/>
    <w:rsid w:val="001F24AF"/>
    <w:rsid w:val="001F2D7A"/>
    <w:rsid w:val="001F311C"/>
    <w:rsid w:val="001F3D3C"/>
    <w:rsid w:val="001F529C"/>
    <w:rsid w:val="001F7583"/>
    <w:rsid w:val="001F75B7"/>
    <w:rsid w:val="00200F81"/>
    <w:rsid w:val="002017E4"/>
    <w:rsid w:val="0020191C"/>
    <w:rsid w:val="00201981"/>
    <w:rsid w:val="00202067"/>
    <w:rsid w:val="002023DA"/>
    <w:rsid w:val="00203520"/>
    <w:rsid w:val="00203942"/>
    <w:rsid w:val="0020403F"/>
    <w:rsid w:val="00205A4E"/>
    <w:rsid w:val="00206C65"/>
    <w:rsid w:val="002101F8"/>
    <w:rsid w:val="002105E5"/>
    <w:rsid w:val="00210C6D"/>
    <w:rsid w:val="0021231F"/>
    <w:rsid w:val="00212748"/>
    <w:rsid w:val="00214B65"/>
    <w:rsid w:val="002151F1"/>
    <w:rsid w:val="00215E56"/>
    <w:rsid w:val="00216371"/>
    <w:rsid w:val="00216589"/>
    <w:rsid w:val="00221ACB"/>
    <w:rsid w:val="00222EEF"/>
    <w:rsid w:val="0022302D"/>
    <w:rsid w:val="00224196"/>
    <w:rsid w:val="002249BB"/>
    <w:rsid w:val="00224D3C"/>
    <w:rsid w:val="00227059"/>
    <w:rsid w:val="00227F7B"/>
    <w:rsid w:val="002302F3"/>
    <w:rsid w:val="002305C5"/>
    <w:rsid w:val="00230B83"/>
    <w:rsid w:val="002311EA"/>
    <w:rsid w:val="002316E5"/>
    <w:rsid w:val="00232985"/>
    <w:rsid w:val="002333BA"/>
    <w:rsid w:val="00233E1E"/>
    <w:rsid w:val="0023476C"/>
    <w:rsid w:val="00234D6F"/>
    <w:rsid w:val="00235A78"/>
    <w:rsid w:val="002362FD"/>
    <w:rsid w:val="00236EA6"/>
    <w:rsid w:val="0023710B"/>
    <w:rsid w:val="002375F9"/>
    <w:rsid w:val="00241AB0"/>
    <w:rsid w:val="00243711"/>
    <w:rsid w:val="00245135"/>
    <w:rsid w:val="0024648A"/>
    <w:rsid w:val="00247BE7"/>
    <w:rsid w:val="00250506"/>
    <w:rsid w:val="002505A1"/>
    <w:rsid w:val="00250C82"/>
    <w:rsid w:val="00252D5B"/>
    <w:rsid w:val="00253901"/>
    <w:rsid w:val="00253D46"/>
    <w:rsid w:val="00253D54"/>
    <w:rsid w:val="0025440E"/>
    <w:rsid w:val="00254764"/>
    <w:rsid w:val="00254FB5"/>
    <w:rsid w:val="0025529C"/>
    <w:rsid w:val="00256D1C"/>
    <w:rsid w:val="002572C8"/>
    <w:rsid w:val="0025734D"/>
    <w:rsid w:val="002578DE"/>
    <w:rsid w:val="002607C3"/>
    <w:rsid w:val="002612AA"/>
    <w:rsid w:val="002628B9"/>
    <w:rsid w:val="00262EFA"/>
    <w:rsid w:val="00264AF1"/>
    <w:rsid w:val="00264DD4"/>
    <w:rsid w:val="00265715"/>
    <w:rsid w:val="00265787"/>
    <w:rsid w:val="00265ABB"/>
    <w:rsid w:val="00265F2E"/>
    <w:rsid w:val="002667FC"/>
    <w:rsid w:val="0026697A"/>
    <w:rsid w:val="0026720E"/>
    <w:rsid w:val="002678DC"/>
    <w:rsid w:val="00267ED1"/>
    <w:rsid w:val="002705AE"/>
    <w:rsid w:val="00270BA0"/>
    <w:rsid w:val="00270F17"/>
    <w:rsid w:val="00271AC7"/>
    <w:rsid w:val="00271EB1"/>
    <w:rsid w:val="00272231"/>
    <w:rsid w:val="002730AB"/>
    <w:rsid w:val="00274A20"/>
    <w:rsid w:val="0027516C"/>
    <w:rsid w:val="002753BD"/>
    <w:rsid w:val="002767CE"/>
    <w:rsid w:val="00277DAA"/>
    <w:rsid w:val="0028038B"/>
    <w:rsid w:val="0028089B"/>
    <w:rsid w:val="00282100"/>
    <w:rsid w:val="00282335"/>
    <w:rsid w:val="0028437C"/>
    <w:rsid w:val="00285041"/>
    <w:rsid w:val="00285FBA"/>
    <w:rsid w:val="002868CE"/>
    <w:rsid w:val="00290085"/>
    <w:rsid w:val="00290809"/>
    <w:rsid w:val="00291D71"/>
    <w:rsid w:val="00293226"/>
    <w:rsid w:val="00294766"/>
    <w:rsid w:val="00294F7D"/>
    <w:rsid w:val="00295091"/>
    <w:rsid w:val="0029695D"/>
    <w:rsid w:val="002972AD"/>
    <w:rsid w:val="00297C64"/>
    <w:rsid w:val="00297F54"/>
    <w:rsid w:val="002A16AE"/>
    <w:rsid w:val="002A2423"/>
    <w:rsid w:val="002A2541"/>
    <w:rsid w:val="002A2ADD"/>
    <w:rsid w:val="002A3510"/>
    <w:rsid w:val="002A3D92"/>
    <w:rsid w:val="002A519D"/>
    <w:rsid w:val="002A667B"/>
    <w:rsid w:val="002A6D26"/>
    <w:rsid w:val="002A75F2"/>
    <w:rsid w:val="002A7B8F"/>
    <w:rsid w:val="002B064E"/>
    <w:rsid w:val="002B100B"/>
    <w:rsid w:val="002B10EB"/>
    <w:rsid w:val="002B2473"/>
    <w:rsid w:val="002B26ED"/>
    <w:rsid w:val="002B2E96"/>
    <w:rsid w:val="002B32E5"/>
    <w:rsid w:val="002B3CD3"/>
    <w:rsid w:val="002B482E"/>
    <w:rsid w:val="002B4C5A"/>
    <w:rsid w:val="002B5FD0"/>
    <w:rsid w:val="002B60E3"/>
    <w:rsid w:val="002B6F77"/>
    <w:rsid w:val="002B7106"/>
    <w:rsid w:val="002B7C1E"/>
    <w:rsid w:val="002C0D94"/>
    <w:rsid w:val="002C164B"/>
    <w:rsid w:val="002C216A"/>
    <w:rsid w:val="002C2DFA"/>
    <w:rsid w:val="002C3116"/>
    <w:rsid w:val="002C374E"/>
    <w:rsid w:val="002C45A4"/>
    <w:rsid w:val="002C468F"/>
    <w:rsid w:val="002C54D1"/>
    <w:rsid w:val="002C5A30"/>
    <w:rsid w:val="002C6359"/>
    <w:rsid w:val="002C6A23"/>
    <w:rsid w:val="002C6CDF"/>
    <w:rsid w:val="002D0053"/>
    <w:rsid w:val="002D097B"/>
    <w:rsid w:val="002D356F"/>
    <w:rsid w:val="002D3756"/>
    <w:rsid w:val="002D3A31"/>
    <w:rsid w:val="002D54E4"/>
    <w:rsid w:val="002D6451"/>
    <w:rsid w:val="002D64D7"/>
    <w:rsid w:val="002D7CF4"/>
    <w:rsid w:val="002E0EBE"/>
    <w:rsid w:val="002E17A8"/>
    <w:rsid w:val="002E185E"/>
    <w:rsid w:val="002E299B"/>
    <w:rsid w:val="002E457B"/>
    <w:rsid w:val="002E46E2"/>
    <w:rsid w:val="002E48ED"/>
    <w:rsid w:val="002E4CB8"/>
    <w:rsid w:val="002E5697"/>
    <w:rsid w:val="002E72D4"/>
    <w:rsid w:val="002E7443"/>
    <w:rsid w:val="002F022A"/>
    <w:rsid w:val="002F138C"/>
    <w:rsid w:val="002F1707"/>
    <w:rsid w:val="002F1FD3"/>
    <w:rsid w:val="002F2C31"/>
    <w:rsid w:val="002F2EA0"/>
    <w:rsid w:val="002F3262"/>
    <w:rsid w:val="002F330A"/>
    <w:rsid w:val="002F34A5"/>
    <w:rsid w:val="002F4E4E"/>
    <w:rsid w:val="002F79E0"/>
    <w:rsid w:val="003000C6"/>
    <w:rsid w:val="003008D8"/>
    <w:rsid w:val="00300DF4"/>
    <w:rsid w:val="00302251"/>
    <w:rsid w:val="00302329"/>
    <w:rsid w:val="003023FE"/>
    <w:rsid w:val="00302897"/>
    <w:rsid w:val="0030320A"/>
    <w:rsid w:val="00303ABB"/>
    <w:rsid w:val="0030527B"/>
    <w:rsid w:val="00305344"/>
    <w:rsid w:val="00305945"/>
    <w:rsid w:val="003064E2"/>
    <w:rsid w:val="00310335"/>
    <w:rsid w:val="00310D5C"/>
    <w:rsid w:val="003112CC"/>
    <w:rsid w:val="00311412"/>
    <w:rsid w:val="00311EF4"/>
    <w:rsid w:val="003129B1"/>
    <w:rsid w:val="00312ABD"/>
    <w:rsid w:val="00313E62"/>
    <w:rsid w:val="003150DD"/>
    <w:rsid w:val="0031519F"/>
    <w:rsid w:val="00315242"/>
    <w:rsid w:val="00315DD1"/>
    <w:rsid w:val="003171A7"/>
    <w:rsid w:val="00317918"/>
    <w:rsid w:val="00320B33"/>
    <w:rsid w:val="00321D68"/>
    <w:rsid w:val="00321F63"/>
    <w:rsid w:val="00321F7D"/>
    <w:rsid w:val="00322EA6"/>
    <w:rsid w:val="00323CEE"/>
    <w:rsid w:val="00323DC8"/>
    <w:rsid w:val="00326653"/>
    <w:rsid w:val="00327227"/>
    <w:rsid w:val="0032752B"/>
    <w:rsid w:val="0033130B"/>
    <w:rsid w:val="00331CD2"/>
    <w:rsid w:val="003329C1"/>
    <w:rsid w:val="00332D88"/>
    <w:rsid w:val="00333AA5"/>
    <w:rsid w:val="00333ECC"/>
    <w:rsid w:val="00334F27"/>
    <w:rsid w:val="00335CEF"/>
    <w:rsid w:val="00337D43"/>
    <w:rsid w:val="00341573"/>
    <w:rsid w:val="00341D89"/>
    <w:rsid w:val="003421F0"/>
    <w:rsid w:val="003423D7"/>
    <w:rsid w:val="00343338"/>
    <w:rsid w:val="003439B3"/>
    <w:rsid w:val="003452E6"/>
    <w:rsid w:val="003459FC"/>
    <w:rsid w:val="00345D2A"/>
    <w:rsid w:val="00346FAB"/>
    <w:rsid w:val="003470BA"/>
    <w:rsid w:val="003500BD"/>
    <w:rsid w:val="00350F4F"/>
    <w:rsid w:val="0035154D"/>
    <w:rsid w:val="00351F3D"/>
    <w:rsid w:val="003520A8"/>
    <w:rsid w:val="00352D6F"/>
    <w:rsid w:val="0035413F"/>
    <w:rsid w:val="00355A64"/>
    <w:rsid w:val="0035607B"/>
    <w:rsid w:val="00357405"/>
    <w:rsid w:val="00361F6E"/>
    <w:rsid w:val="0036295F"/>
    <w:rsid w:val="00362AAB"/>
    <w:rsid w:val="003630F5"/>
    <w:rsid w:val="00363112"/>
    <w:rsid w:val="0036588A"/>
    <w:rsid w:val="0036614C"/>
    <w:rsid w:val="00366315"/>
    <w:rsid w:val="00366A6D"/>
    <w:rsid w:val="00366EFA"/>
    <w:rsid w:val="00367DF4"/>
    <w:rsid w:val="003700D9"/>
    <w:rsid w:val="00370149"/>
    <w:rsid w:val="00370DCF"/>
    <w:rsid w:val="0037101E"/>
    <w:rsid w:val="00371058"/>
    <w:rsid w:val="00372868"/>
    <w:rsid w:val="00373B3C"/>
    <w:rsid w:val="0037427C"/>
    <w:rsid w:val="00374EB7"/>
    <w:rsid w:val="00376AE2"/>
    <w:rsid w:val="0037792B"/>
    <w:rsid w:val="0038000D"/>
    <w:rsid w:val="00380536"/>
    <w:rsid w:val="00383401"/>
    <w:rsid w:val="00383A6E"/>
    <w:rsid w:val="00383C1B"/>
    <w:rsid w:val="0038542D"/>
    <w:rsid w:val="00390E2B"/>
    <w:rsid w:val="00390EDE"/>
    <w:rsid w:val="0039155E"/>
    <w:rsid w:val="003918E5"/>
    <w:rsid w:val="00392F08"/>
    <w:rsid w:val="00393138"/>
    <w:rsid w:val="00393308"/>
    <w:rsid w:val="00393C59"/>
    <w:rsid w:val="003944B5"/>
    <w:rsid w:val="003945A5"/>
    <w:rsid w:val="00394A36"/>
    <w:rsid w:val="00396503"/>
    <w:rsid w:val="00396515"/>
    <w:rsid w:val="003971D3"/>
    <w:rsid w:val="0039736E"/>
    <w:rsid w:val="00397EF6"/>
    <w:rsid w:val="003A08FC"/>
    <w:rsid w:val="003A157B"/>
    <w:rsid w:val="003A1D07"/>
    <w:rsid w:val="003A243F"/>
    <w:rsid w:val="003A249E"/>
    <w:rsid w:val="003A53DE"/>
    <w:rsid w:val="003A5484"/>
    <w:rsid w:val="003A726A"/>
    <w:rsid w:val="003A72F0"/>
    <w:rsid w:val="003A737A"/>
    <w:rsid w:val="003A7423"/>
    <w:rsid w:val="003A79A3"/>
    <w:rsid w:val="003B0645"/>
    <w:rsid w:val="003B0827"/>
    <w:rsid w:val="003B0C2F"/>
    <w:rsid w:val="003B1641"/>
    <w:rsid w:val="003B1DF3"/>
    <w:rsid w:val="003B2840"/>
    <w:rsid w:val="003B29F5"/>
    <w:rsid w:val="003B2DB7"/>
    <w:rsid w:val="003B2EFD"/>
    <w:rsid w:val="003B3267"/>
    <w:rsid w:val="003B32A6"/>
    <w:rsid w:val="003B3689"/>
    <w:rsid w:val="003B423E"/>
    <w:rsid w:val="003B4432"/>
    <w:rsid w:val="003B51A5"/>
    <w:rsid w:val="003B579E"/>
    <w:rsid w:val="003B5EF4"/>
    <w:rsid w:val="003C0140"/>
    <w:rsid w:val="003C064A"/>
    <w:rsid w:val="003C0925"/>
    <w:rsid w:val="003C1976"/>
    <w:rsid w:val="003C1D70"/>
    <w:rsid w:val="003C341A"/>
    <w:rsid w:val="003C3635"/>
    <w:rsid w:val="003C3E21"/>
    <w:rsid w:val="003C4088"/>
    <w:rsid w:val="003C4D14"/>
    <w:rsid w:val="003C4D2B"/>
    <w:rsid w:val="003C5104"/>
    <w:rsid w:val="003C52AA"/>
    <w:rsid w:val="003C6B9A"/>
    <w:rsid w:val="003C705E"/>
    <w:rsid w:val="003C7F21"/>
    <w:rsid w:val="003D0EE7"/>
    <w:rsid w:val="003D1073"/>
    <w:rsid w:val="003D14A2"/>
    <w:rsid w:val="003D1520"/>
    <w:rsid w:val="003D3824"/>
    <w:rsid w:val="003D3F4C"/>
    <w:rsid w:val="003D4987"/>
    <w:rsid w:val="003D4C06"/>
    <w:rsid w:val="003D52C6"/>
    <w:rsid w:val="003D542E"/>
    <w:rsid w:val="003D550D"/>
    <w:rsid w:val="003D7F51"/>
    <w:rsid w:val="003E0572"/>
    <w:rsid w:val="003E098D"/>
    <w:rsid w:val="003E13F0"/>
    <w:rsid w:val="003E2122"/>
    <w:rsid w:val="003E48B4"/>
    <w:rsid w:val="003E54D3"/>
    <w:rsid w:val="003E5529"/>
    <w:rsid w:val="003E597C"/>
    <w:rsid w:val="003E6FEA"/>
    <w:rsid w:val="003E74FF"/>
    <w:rsid w:val="003F1E8C"/>
    <w:rsid w:val="003F2297"/>
    <w:rsid w:val="003F29BD"/>
    <w:rsid w:val="003F34E8"/>
    <w:rsid w:val="003F4444"/>
    <w:rsid w:val="003F487C"/>
    <w:rsid w:val="003F602C"/>
    <w:rsid w:val="003F7219"/>
    <w:rsid w:val="003F7870"/>
    <w:rsid w:val="00401868"/>
    <w:rsid w:val="00402286"/>
    <w:rsid w:val="00402B32"/>
    <w:rsid w:val="00404FC4"/>
    <w:rsid w:val="004052C2"/>
    <w:rsid w:val="004055D0"/>
    <w:rsid w:val="004073F4"/>
    <w:rsid w:val="004076EF"/>
    <w:rsid w:val="0040782B"/>
    <w:rsid w:val="00407AE0"/>
    <w:rsid w:val="004101EB"/>
    <w:rsid w:val="00410584"/>
    <w:rsid w:val="0041083F"/>
    <w:rsid w:val="00410AC1"/>
    <w:rsid w:val="00410CF5"/>
    <w:rsid w:val="00411168"/>
    <w:rsid w:val="00411348"/>
    <w:rsid w:val="0041200A"/>
    <w:rsid w:val="004122A8"/>
    <w:rsid w:val="004128A6"/>
    <w:rsid w:val="004137E0"/>
    <w:rsid w:val="004138B5"/>
    <w:rsid w:val="00414152"/>
    <w:rsid w:val="00415510"/>
    <w:rsid w:val="00415B47"/>
    <w:rsid w:val="00415B83"/>
    <w:rsid w:val="004166DC"/>
    <w:rsid w:val="00416761"/>
    <w:rsid w:val="00416DC0"/>
    <w:rsid w:val="0041762B"/>
    <w:rsid w:val="004177D7"/>
    <w:rsid w:val="004203E6"/>
    <w:rsid w:val="004206B5"/>
    <w:rsid w:val="0042120C"/>
    <w:rsid w:val="004221A0"/>
    <w:rsid w:val="00422253"/>
    <w:rsid w:val="00422A8A"/>
    <w:rsid w:val="00422C2E"/>
    <w:rsid w:val="00424DA9"/>
    <w:rsid w:val="00424DF5"/>
    <w:rsid w:val="0042529E"/>
    <w:rsid w:val="004252D0"/>
    <w:rsid w:val="00425675"/>
    <w:rsid w:val="004258FF"/>
    <w:rsid w:val="00426004"/>
    <w:rsid w:val="0042644B"/>
    <w:rsid w:val="0042728F"/>
    <w:rsid w:val="00430168"/>
    <w:rsid w:val="00430672"/>
    <w:rsid w:val="00430D83"/>
    <w:rsid w:val="00431286"/>
    <w:rsid w:val="00433E53"/>
    <w:rsid w:val="0043505D"/>
    <w:rsid w:val="0043601D"/>
    <w:rsid w:val="004364BD"/>
    <w:rsid w:val="00437045"/>
    <w:rsid w:val="00437075"/>
    <w:rsid w:val="004405AC"/>
    <w:rsid w:val="0044086D"/>
    <w:rsid w:val="00440F43"/>
    <w:rsid w:val="004413D3"/>
    <w:rsid w:val="00441C90"/>
    <w:rsid w:val="00441CA9"/>
    <w:rsid w:val="004422EC"/>
    <w:rsid w:val="00442379"/>
    <w:rsid w:val="00442C13"/>
    <w:rsid w:val="004438E6"/>
    <w:rsid w:val="00443BAB"/>
    <w:rsid w:val="00444C72"/>
    <w:rsid w:val="004453C5"/>
    <w:rsid w:val="00446FB5"/>
    <w:rsid w:val="004472CD"/>
    <w:rsid w:val="0045104F"/>
    <w:rsid w:val="0045106A"/>
    <w:rsid w:val="00453047"/>
    <w:rsid w:val="004549E9"/>
    <w:rsid w:val="00455D15"/>
    <w:rsid w:val="004566D9"/>
    <w:rsid w:val="00456805"/>
    <w:rsid w:val="00457250"/>
    <w:rsid w:val="004600F6"/>
    <w:rsid w:val="00462A92"/>
    <w:rsid w:val="0046315C"/>
    <w:rsid w:val="00464644"/>
    <w:rsid w:val="00465F64"/>
    <w:rsid w:val="004705D2"/>
    <w:rsid w:val="00470EE1"/>
    <w:rsid w:val="00470F42"/>
    <w:rsid w:val="00470F70"/>
    <w:rsid w:val="00471092"/>
    <w:rsid w:val="00471CE9"/>
    <w:rsid w:val="00473582"/>
    <w:rsid w:val="00473BD8"/>
    <w:rsid w:val="00477545"/>
    <w:rsid w:val="00477D94"/>
    <w:rsid w:val="00480480"/>
    <w:rsid w:val="00481BF6"/>
    <w:rsid w:val="00481DC0"/>
    <w:rsid w:val="00482343"/>
    <w:rsid w:val="0048286B"/>
    <w:rsid w:val="00482974"/>
    <w:rsid w:val="00483656"/>
    <w:rsid w:val="00483949"/>
    <w:rsid w:val="00483B07"/>
    <w:rsid w:val="00485CD5"/>
    <w:rsid w:val="004872C5"/>
    <w:rsid w:val="004876DA"/>
    <w:rsid w:val="00487CB7"/>
    <w:rsid w:val="004901E8"/>
    <w:rsid w:val="004902B0"/>
    <w:rsid w:val="00490CA6"/>
    <w:rsid w:val="00490E4E"/>
    <w:rsid w:val="00492C22"/>
    <w:rsid w:val="00494002"/>
    <w:rsid w:val="00494489"/>
    <w:rsid w:val="00495086"/>
    <w:rsid w:val="00496BEC"/>
    <w:rsid w:val="0049745B"/>
    <w:rsid w:val="004974C5"/>
    <w:rsid w:val="0049760A"/>
    <w:rsid w:val="00497C58"/>
    <w:rsid w:val="004A1179"/>
    <w:rsid w:val="004A18B8"/>
    <w:rsid w:val="004A39BC"/>
    <w:rsid w:val="004A3A46"/>
    <w:rsid w:val="004A3E4B"/>
    <w:rsid w:val="004A41BA"/>
    <w:rsid w:val="004A4426"/>
    <w:rsid w:val="004A4488"/>
    <w:rsid w:val="004A4750"/>
    <w:rsid w:val="004A58C9"/>
    <w:rsid w:val="004A5ADB"/>
    <w:rsid w:val="004A5F12"/>
    <w:rsid w:val="004A63C6"/>
    <w:rsid w:val="004A63DE"/>
    <w:rsid w:val="004A68AD"/>
    <w:rsid w:val="004A6BAB"/>
    <w:rsid w:val="004A700D"/>
    <w:rsid w:val="004B037A"/>
    <w:rsid w:val="004B051C"/>
    <w:rsid w:val="004B10E2"/>
    <w:rsid w:val="004B26EA"/>
    <w:rsid w:val="004B371B"/>
    <w:rsid w:val="004B4007"/>
    <w:rsid w:val="004B4C43"/>
    <w:rsid w:val="004B5A1E"/>
    <w:rsid w:val="004B623C"/>
    <w:rsid w:val="004B6820"/>
    <w:rsid w:val="004B77A4"/>
    <w:rsid w:val="004C0616"/>
    <w:rsid w:val="004C09FF"/>
    <w:rsid w:val="004C0EED"/>
    <w:rsid w:val="004C1E68"/>
    <w:rsid w:val="004C1F32"/>
    <w:rsid w:val="004C3423"/>
    <w:rsid w:val="004C409D"/>
    <w:rsid w:val="004C42BA"/>
    <w:rsid w:val="004C4304"/>
    <w:rsid w:val="004C45EC"/>
    <w:rsid w:val="004C5B22"/>
    <w:rsid w:val="004C5C52"/>
    <w:rsid w:val="004C72E2"/>
    <w:rsid w:val="004C7B5D"/>
    <w:rsid w:val="004C7B83"/>
    <w:rsid w:val="004C7CE4"/>
    <w:rsid w:val="004D0566"/>
    <w:rsid w:val="004D06CB"/>
    <w:rsid w:val="004D0DA8"/>
    <w:rsid w:val="004D1596"/>
    <w:rsid w:val="004D16BD"/>
    <w:rsid w:val="004D1D72"/>
    <w:rsid w:val="004D20BF"/>
    <w:rsid w:val="004D315D"/>
    <w:rsid w:val="004D3ADC"/>
    <w:rsid w:val="004D68D2"/>
    <w:rsid w:val="004D744C"/>
    <w:rsid w:val="004D7566"/>
    <w:rsid w:val="004D7BC2"/>
    <w:rsid w:val="004E0FEB"/>
    <w:rsid w:val="004E154F"/>
    <w:rsid w:val="004E2228"/>
    <w:rsid w:val="004E22C6"/>
    <w:rsid w:val="004E2600"/>
    <w:rsid w:val="004E2E25"/>
    <w:rsid w:val="004E386C"/>
    <w:rsid w:val="004E42CC"/>
    <w:rsid w:val="004E4E9C"/>
    <w:rsid w:val="004E5BE1"/>
    <w:rsid w:val="004E60C9"/>
    <w:rsid w:val="004F0710"/>
    <w:rsid w:val="004F07B7"/>
    <w:rsid w:val="004F096A"/>
    <w:rsid w:val="004F12E7"/>
    <w:rsid w:val="004F21A6"/>
    <w:rsid w:val="004F22AB"/>
    <w:rsid w:val="004F24F3"/>
    <w:rsid w:val="004F2E95"/>
    <w:rsid w:val="004F43F2"/>
    <w:rsid w:val="004F474A"/>
    <w:rsid w:val="004F6E6C"/>
    <w:rsid w:val="004F713B"/>
    <w:rsid w:val="004F765C"/>
    <w:rsid w:val="004F78DA"/>
    <w:rsid w:val="00500252"/>
    <w:rsid w:val="00501D0B"/>
    <w:rsid w:val="0050208F"/>
    <w:rsid w:val="005020C7"/>
    <w:rsid w:val="00502359"/>
    <w:rsid w:val="00502ED8"/>
    <w:rsid w:val="00503383"/>
    <w:rsid w:val="00503780"/>
    <w:rsid w:val="00504D69"/>
    <w:rsid w:val="00505E3A"/>
    <w:rsid w:val="00505FA3"/>
    <w:rsid w:val="005060A0"/>
    <w:rsid w:val="00506808"/>
    <w:rsid w:val="00507D0D"/>
    <w:rsid w:val="00507D8E"/>
    <w:rsid w:val="00511DA1"/>
    <w:rsid w:val="00511E9E"/>
    <w:rsid w:val="005126F8"/>
    <w:rsid w:val="0051403A"/>
    <w:rsid w:val="00514130"/>
    <w:rsid w:val="0051451E"/>
    <w:rsid w:val="00514625"/>
    <w:rsid w:val="00516E3C"/>
    <w:rsid w:val="00520270"/>
    <w:rsid w:val="00520A4D"/>
    <w:rsid w:val="00520C5C"/>
    <w:rsid w:val="0052115D"/>
    <w:rsid w:val="005212F2"/>
    <w:rsid w:val="00521486"/>
    <w:rsid w:val="0052198B"/>
    <w:rsid w:val="00522262"/>
    <w:rsid w:val="00522ADB"/>
    <w:rsid w:val="00522BA4"/>
    <w:rsid w:val="00524379"/>
    <w:rsid w:val="00526663"/>
    <w:rsid w:val="00527E40"/>
    <w:rsid w:val="00527FB7"/>
    <w:rsid w:val="00530269"/>
    <w:rsid w:val="00531515"/>
    <w:rsid w:val="00531A50"/>
    <w:rsid w:val="00534279"/>
    <w:rsid w:val="005351F4"/>
    <w:rsid w:val="00535451"/>
    <w:rsid w:val="0053550B"/>
    <w:rsid w:val="0053580F"/>
    <w:rsid w:val="00535F9A"/>
    <w:rsid w:val="00536501"/>
    <w:rsid w:val="00536795"/>
    <w:rsid w:val="00536953"/>
    <w:rsid w:val="00537CC2"/>
    <w:rsid w:val="00537CE4"/>
    <w:rsid w:val="00537D97"/>
    <w:rsid w:val="00541641"/>
    <w:rsid w:val="00541656"/>
    <w:rsid w:val="005429EC"/>
    <w:rsid w:val="00542F68"/>
    <w:rsid w:val="005441FC"/>
    <w:rsid w:val="005445D7"/>
    <w:rsid w:val="00545D28"/>
    <w:rsid w:val="005462A5"/>
    <w:rsid w:val="005474FF"/>
    <w:rsid w:val="005507A7"/>
    <w:rsid w:val="005514E3"/>
    <w:rsid w:val="00551CAD"/>
    <w:rsid w:val="00556825"/>
    <w:rsid w:val="00556CB5"/>
    <w:rsid w:val="005579BE"/>
    <w:rsid w:val="00557A2B"/>
    <w:rsid w:val="00560078"/>
    <w:rsid w:val="00560459"/>
    <w:rsid w:val="00560AC2"/>
    <w:rsid w:val="0056361D"/>
    <w:rsid w:val="00563770"/>
    <w:rsid w:val="0056495F"/>
    <w:rsid w:val="0056531F"/>
    <w:rsid w:val="00565C4C"/>
    <w:rsid w:val="005670B8"/>
    <w:rsid w:val="00570005"/>
    <w:rsid w:val="00570462"/>
    <w:rsid w:val="005723E5"/>
    <w:rsid w:val="005726C0"/>
    <w:rsid w:val="00573934"/>
    <w:rsid w:val="00574373"/>
    <w:rsid w:val="0057441A"/>
    <w:rsid w:val="005746E0"/>
    <w:rsid w:val="00574D1A"/>
    <w:rsid w:val="005777A0"/>
    <w:rsid w:val="00577882"/>
    <w:rsid w:val="0058001E"/>
    <w:rsid w:val="00580973"/>
    <w:rsid w:val="00581473"/>
    <w:rsid w:val="00581641"/>
    <w:rsid w:val="00584D43"/>
    <w:rsid w:val="005857E1"/>
    <w:rsid w:val="00585C5B"/>
    <w:rsid w:val="0058606E"/>
    <w:rsid w:val="005861CB"/>
    <w:rsid w:val="00586FF7"/>
    <w:rsid w:val="0058732C"/>
    <w:rsid w:val="00587ED7"/>
    <w:rsid w:val="005910B4"/>
    <w:rsid w:val="00591203"/>
    <w:rsid w:val="005925C2"/>
    <w:rsid w:val="00593739"/>
    <w:rsid w:val="00593913"/>
    <w:rsid w:val="005947AD"/>
    <w:rsid w:val="00594C71"/>
    <w:rsid w:val="00594E38"/>
    <w:rsid w:val="00594FA4"/>
    <w:rsid w:val="00595EE4"/>
    <w:rsid w:val="0059716E"/>
    <w:rsid w:val="00597EAC"/>
    <w:rsid w:val="005A03C7"/>
    <w:rsid w:val="005A05B7"/>
    <w:rsid w:val="005A2371"/>
    <w:rsid w:val="005A30AA"/>
    <w:rsid w:val="005A4B76"/>
    <w:rsid w:val="005A5BE0"/>
    <w:rsid w:val="005A5DEE"/>
    <w:rsid w:val="005B01D8"/>
    <w:rsid w:val="005B024C"/>
    <w:rsid w:val="005B0309"/>
    <w:rsid w:val="005B1E0D"/>
    <w:rsid w:val="005B26E8"/>
    <w:rsid w:val="005B326F"/>
    <w:rsid w:val="005B34AF"/>
    <w:rsid w:val="005B3C23"/>
    <w:rsid w:val="005B460D"/>
    <w:rsid w:val="005B469E"/>
    <w:rsid w:val="005B518D"/>
    <w:rsid w:val="005B5E45"/>
    <w:rsid w:val="005B7246"/>
    <w:rsid w:val="005B7BD5"/>
    <w:rsid w:val="005B7E32"/>
    <w:rsid w:val="005C0998"/>
    <w:rsid w:val="005C16DB"/>
    <w:rsid w:val="005C24CD"/>
    <w:rsid w:val="005C3799"/>
    <w:rsid w:val="005C3BA5"/>
    <w:rsid w:val="005C3EF6"/>
    <w:rsid w:val="005C440F"/>
    <w:rsid w:val="005C46BD"/>
    <w:rsid w:val="005C48EA"/>
    <w:rsid w:val="005C4AB3"/>
    <w:rsid w:val="005C5885"/>
    <w:rsid w:val="005C6763"/>
    <w:rsid w:val="005C7502"/>
    <w:rsid w:val="005C76FA"/>
    <w:rsid w:val="005C7CAA"/>
    <w:rsid w:val="005D09A6"/>
    <w:rsid w:val="005D0C84"/>
    <w:rsid w:val="005D0DDA"/>
    <w:rsid w:val="005D0F6B"/>
    <w:rsid w:val="005D193B"/>
    <w:rsid w:val="005D1A82"/>
    <w:rsid w:val="005D1ED5"/>
    <w:rsid w:val="005D24D7"/>
    <w:rsid w:val="005D25E2"/>
    <w:rsid w:val="005D2DFD"/>
    <w:rsid w:val="005D39DD"/>
    <w:rsid w:val="005D51CF"/>
    <w:rsid w:val="005D5E27"/>
    <w:rsid w:val="005D6CC0"/>
    <w:rsid w:val="005D788D"/>
    <w:rsid w:val="005D7E09"/>
    <w:rsid w:val="005E081D"/>
    <w:rsid w:val="005E0877"/>
    <w:rsid w:val="005E1F12"/>
    <w:rsid w:val="005E2A43"/>
    <w:rsid w:val="005E45D0"/>
    <w:rsid w:val="005E4C32"/>
    <w:rsid w:val="005E4E34"/>
    <w:rsid w:val="005E5F38"/>
    <w:rsid w:val="005E699F"/>
    <w:rsid w:val="005E7E0A"/>
    <w:rsid w:val="005E7F13"/>
    <w:rsid w:val="005F0E19"/>
    <w:rsid w:val="005F1DC3"/>
    <w:rsid w:val="005F27CB"/>
    <w:rsid w:val="005F30E7"/>
    <w:rsid w:val="005F3D8D"/>
    <w:rsid w:val="005F3DB0"/>
    <w:rsid w:val="005F530E"/>
    <w:rsid w:val="005F5687"/>
    <w:rsid w:val="005F62DF"/>
    <w:rsid w:val="005F64C5"/>
    <w:rsid w:val="005F773B"/>
    <w:rsid w:val="005F7CA5"/>
    <w:rsid w:val="005F7E40"/>
    <w:rsid w:val="00600A23"/>
    <w:rsid w:val="00600D91"/>
    <w:rsid w:val="0060117E"/>
    <w:rsid w:val="0060133C"/>
    <w:rsid w:val="0060181F"/>
    <w:rsid w:val="00602E8A"/>
    <w:rsid w:val="006032E7"/>
    <w:rsid w:val="00604291"/>
    <w:rsid w:val="0060437C"/>
    <w:rsid w:val="006050C8"/>
    <w:rsid w:val="0060561C"/>
    <w:rsid w:val="006056B1"/>
    <w:rsid w:val="00605AFA"/>
    <w:rsid w:val="0060691E"/>
    <w:rsid w:val="00611106"/>
    <w:rsid w:val="00611863"/>
    <w:rsid w:val="00611A4E"/>
    <w:rsid w:val="00614215"/>
    <w:rsid w:val="0061485E"/>
    <w:rsid w:val="00614DF3"/>
    <w:rsid w:val="0061619F"/>
    <w:rsid w:val="00616FE0"/>
    <w:rsid w:val="00617A9A"/>
    <w:rsid w:val="006215EB"/>
    <w:rsid w:val="00622015"/>
    <w:rsid w:val="00622A7D"/>
    <w:rsid w:val="006236A4"/>
    <w:rsid w:val="00623885"/>
    <w:rsid w:val="00623ED5"/>
    <w:rsid w:val="0062402F"/>
    <w:rsid w:val="00624B68"/>
    <w:rsid w:val="00625C52"/>
    <w:rsid w:val="00625D03"/>
    <w:rsid w:val="006264AD"/>
    <w:rsid w:val="00627053"/>
    <w:rsid w:val="006274DD"/>
    <w:rsid w:val="006300D7"/>
    <w:rsid w:val="006301FA"/>
    <w:rsid w:val="00630749"/>
    <w:rsid w:val="00630FFB"/>
    <w:rsid w:val="00631CAA"/>
    <w:rsid w:val="00631F51"/>
    <w:rsid w:val="006320EB"/>
    <w:rsid w:val="006323DA"/>
    <w:rsid w:val="00633575"/>
    <w:rsid w:val="00636E2B"/>
    <w:rsid w:val="006370AA"/>
    <w:rsid w:val="0063794A"/>
    <w:rsid w:val="00640503"/>
    <w:rsid w:val="00641692"/>
    <w:rsid w:val="006416F2"/>
    <w:rsid w:val="00641D6F"/>
    <w:rsid w:val="00641EEB"/>
    <w:rsid w:val="00642E27"/>
    <w:rsid w:val="00643A61"/>
    <w:rsid w:val="00643CDC"/>
    <w:rsid w:val="0064546C"/>
    <w:rsid w:val="0064632D"/>
    <w:rsid w:val="006470CE"/>
    <w:rsid w:val="006509EA"/>
    <w:rsid w:val="00652C98"/>
    <w:rsid w:val="006546D0"/>
    <w:rsid w:val="006548B8"/>
    <w:rsid w:val="0065519D"/>
    <w:rsid w:val="006560F9"/>
    <w:rsid w:val="006565D7"/>
    <w:rsid w:val="006605E4"/>
    <w:rsid w:val="00660625"/>
    <w:rsid w:val="00661507"/>
    <w:rsid w:val="00661A40"/>
    <w:rsid w:val="0066423B"/>
    <w:rsid w:val="006647CE"/>
    <w:rsid w:val="006655CD"/>
    <w:rsid w:val="00665F51"/>
    <w:rsid w:val="00666455"/>
    <w:rsid w:val="0066660E"/>
    <w:rsid w:val="00666C32"/>
    <w:rsid w:val="00666DCD"/>
    <w:rsid w:val="00667086"/>
    <w:rsid w:val="006679A8"/>
    <w:rsid w:val="006707EA"/>
    <w:rsid w:val="00670C73"/>
    <w:rsid w:val="00670E13"/>
    <w:rsid w:val="00671C1E"/>
    <w:rsid w:val="00671D58"/>
    <w:rsid w:val="006723A2"/>
    <w:rsid w:val="00672BB5"/>
    <w:rsid w:val="006736C1"/>
    <w:rsid w:val="006740C9"/>
    <w:rsid w:val="00674845"/>
    <w:rsid w:val="006750C2"/>
    <w:rsid w:val="00675178"/>
    <w:rsid w:val="006755F3"/>
    <w:rsid w:val="00676293"/>
    <w:rsid w:val="00676D55"/>
    <w:rsid w:val="00676E45"/>
    <w:rsid w:val="00676F51"/>
    <w:rsid w:val="00677F02"/>
    <w:rsid w:val="00680B0F"/>
    <w:rsid w:val="00681CD8"/>
    <w:rsid w:val="00682189"/>
    <w:rsid w:val="006832EE"/>
    <w:rsid w:val="00683410"/>
    <w:rsid w:val="00683A1F"/>
    <w:rsid w:val="00683DA4"/>
    <w:rsid w:val="00685371"/>
    <w:rsid w:val="00686A01"/>
    <w:rsid w:val="00687059"/>
    <w:rsid w:val="00687AD9"/>
    <w:rsid w:val="00687F5B"/>
    <w:rsid w:val="006912B2"/>
    <w:rsid w:val="00692E1D"/>
    <w:rsid w:val="00693A99"/>
    <w:rsid w:val="00693B44"/>
    <w:rsid w:val="00694453"/>
    <w:rsid w:val="00694741"/>
    <w:rsid w:val="00694907"/>
    <w:rsid w:val="00694B7C"/>
    <w:rsid w:val="00695B16"/>
    <w:rsid w:val="00695B75"/>
    <w:rsid w:val="00695D10"/>
    <w:rsid w:val="00696E26"/>
    <w:rsid w:val="006A0546"/>
    <w:rsid w:val="006A064F"/>
    <w:rsid w:val="006A190F"/>
    <w:rsid w:val="006A30BA"/>
    <w:rsid w:val="006A3F03"/>
    <w:rsid w:val="006A4450"/>
    <w:rsid w:val="006A4515"/>
    <w:rsid w:val="006A4A5D"/>
    <w:rsid w:val="006A59F9"/>
    <w:rsid w:val="006A5E6A"/>
    <w:rsid w:val="006A623E"/>
    <w:rsid w:val="006A7763"/>
    <w:rsid w:val="006A7E8D"/>
    <w:rsid w:val="006B0801"/>
    <w:rsid w:val="006B0E9F"/>
    <w:rsid w:val="006B377B"/>
    <w:rsid w:val="006B3D7F"/>
    <w:rsid w:val="006B438C"/>
    <w:rsid w:val="006B4569"/>
    <w:rsid w:val="006B479A"/>
    <w:rsid w:val="006B4A9D"/>
    <w:rsid w:val="006B4CC1"/>
    <w:rsid w:val="006B6AB4"/>
    <w:rsid w:val="006B76A3"/>
    <w:rsid w:val="006C0A8A"/>
    <w:rsid w:val="006C0EEE"/>
    <w:rsid w:val="006C1130"/>
    <w:rsid w:val="006C120A"/>
    <w:rsid w:val="006C1717"/>
    <w:rsid w:val="006C20AF"/>
    <w:rsid w:val="006C214B"/>
    <w:rsid w:val="006C2E4B"/>
    <w:rsid w:val="006C3078"/>
    <w:rsid w:val="006C4F7F"/>
    <w:rsid w:val="006C5B67"/>
    <w:rsid w:val="006C7536"/>
    <w:rsid w:val="006C7BAF"/>
    <w:rsid w:val="006C7C1A"/>
    <w:rsid w:val="006D04A0"/>
    <w:rsid w:val="006D0600"/>
    <w:rsid w:val="006D0E6C"/>
    <w:rsid w:val="006D0FFC"/>
    <w:rsid w:val="006D1F16"/>
    <w:rsid w:val="006D3A93"/>
    <w:rsid w:val="006D4987"/>
    <w:rsid w:val="006D5673"/>
    <w:rsid w:val="006D6C49"/>
    <w:rsid w:val="006E0108"/>
    <w:rsid w:val="006E038C"/>
    <w:rsid w:val="006E0B5E"/>
    <w:rsid w:val="006E1094"/>
    <w:rsid w:val="006E1771"/>
    <w:rsid w:val="006E17EA"/>
    <w:rsid w:val="006E19D0"/>
    <w:rsid w:val="006E1C7C"/>
    <w:rsid w:val="006E1E3D"/>
    <w:rsid w:val="006E2666"/>
    <w:rsid w:val="006E2FB0"/>
    <w:rsid w:val="006E32EE"/>
    <w:rsid w:val="006E394C"/>
    <w:rsid w:val="006E3974"/>
    <w:rsid w:val="006E3CAE"/>
    <w:rsid w:val="006E3F3F"/>
    <w:rsid w:val="006E41DE"/>
    <w:rsid w:val="006E49D9"/>
    <w:rsid w:val="006E537D"/>
    <w:rsid w:val="006E58B2"/>
    <w:rsid w:val="006E6428"/>
    <w:rsid w:val="006E6850"/>
    <w:rsid w:val="006F03DA"/>
    <w:rsid w:val="006F0A98"/>
    <w:rsid w:val="006F0AAD"/>
    <w:rsid w:val="006F2033"/>
    <w:rsid w:val="006F2101"/>
    <w:rsid w:val="006F222C"/>
    <w:rsid w:val="006F30C5"/>
    <w:rsid w:val="006F4253"/>
    <w:rsid w:val="006F4EA0"/>
    <w:rsid w:val="006F5A10"/>
    <w:rsid w:val="006F5A93"/>
    <w:rsid w:val="006F6424"/>
    <w:rsid w:val="006F7260"/>
    <w:rsid w:val="006F7CE2"/>
    <w:rsid w:val="007006F7"/>
    <w:rsid w:val="00701A98"/>
    <w:rsid w:val="00701C45"/>
    <w:rsid w:val="00701D87"/>
    <w:rsid w:val="00703CD8"/>
    <w:rsid w:val="00703E18"/>
    <w:rsid w:val="00703F8B"/>
    <w:rsid w:val="0070416C"/>
    <w:rsid w:val="0070471F"/>
    <w:rsid w:val="00704F43"/>
    <w:rsid w:val="00705AAD"/>
    <w:rsid w:val="00705C84"/>
    <w:rsid w:val="00706D60"/>
    <w:rsid w:val="007076BF"/>
    <w:rsid w:val="00707A58"/>
    <w:rsid w:val="00707EA9"/>
    <w:rsid w:val="00711692"/>
    <w:rsid w:val="00711909"/>
    <w:rsid w:val="0071212F"/>
    <w:rsid w:val="007128B5"/>
    <w:rsid w:val="00713288"/>
    <w:rsid w:val="00715D4B"/>
    <w:rsid w:val="00715F85"/>
    <w:rsid w:val="00716A92"/>
    <w:rsid w:val="00716B07"/>
    <w:rsid w:val="00720BFE"/>
    <w:rsid w:val="007218EC"/>
    <w:rsid w:val="00722927"/>
    <w:rsid w:val="007232E6"/>
    <w:rsid w:val="00723313"/>
    <w:rsid w:val="00725510"/>
    <w:rsid w:val="007255BD"/>
    <w:rsid w:val="00725BA5"/>
    <w:rsid w:val="00725FE4"/>
    <w:rsid w:val="007262A2"/>
    <w:rsid w:val="00727108"/>
    <w:rsid w:val="00727877"/>
    <w:rsid w:val="00727881"/>
    <w:rsid w:val="00730090"/>
    <w:rsid w:val="00730682"/>
    <w:rsid w:val="00730729"/>
    <w:rsid w:val="0073151A"/>
    <w:rsid w:val="00731592"/>
    <w:rsid w:val="00731EE8"/>
    <w:rsid w:val="007323B6"/>
    <w:rsid w:val="00732541"/>
    <w:rsid w:val="0073286E"/>
    <w:rsid w:val="00733ECB"/>
    <w:rsid w:val="00735D75"/>
    <w:rsid w:val="00735EAB"/>
    <w:rsid w:val="00737E11"/>
    <w:rsid w:val="00741822"/>
    <w:rsid w:val="00741E8A"/>
    <w:rsid w:val="00745AC7"/>
    <w:rsid w:val="0074647F"/>
    <w:rsid w:val="00746636"/>
    <w:rsid w:val="00750123"/>
    <w:rsid w:val="007512B7"/>
    <w:rsid w:val="0075257D"/>
    <w:rsid w:val="007526E2"/>
    <w:rsid w:val="00752944"/>
    <w:rsid w:val="00754870"/>
    <w:rsid w:val="00754D9B"/>
    <w:rsid w:val="00756099"/>
    <w:rsid w:val="00757073"/>
    <w:rsid w:val="00762657"/>
    <w:rsid w:val="00763515"/>
    <w:rsid w:val="007637D2"/>
    <w:rsid w:val="007644B3"/>
    <w:rsid w:val="00765073"/>
    <w:rsid w:val="007652C9"/>
    <w:rsid w:val="00765E9A"/>
    <w:rsid w:val="007671F1"/>
    <w:rsid w:val="00771696"/>
    <w:rsid w:val="007716D3"/>
    <w:rsid w:val="007718C8"/>
    <w:rsid w:val="00772874"/>
    <w:rsid w:val="007729EC"/>
    <w:rsid w:val="00773D89"/>
    <w:rsid w:val="00774C42"/>
    <w:rsid w:val="0077526B"/>
    <w:rsid w:val="00777985"/>
    <w:rsid w:val="007814F9"/>
    <w:rsid w:val="00782335"/>
    <w:rsid w:val="007846B4"/>
    <w:rsid w:val="007856E1"/>
    <w:rsid w:val="00785713"/>
    <w:rsid w:val="00785A59"/>
    <w:rsid w:val="00786179"/>
    <w:rsid w:val="00791721"/>
    <w:rsid w:val="00791902"/>
    <w:rsid w:val="00791E1B"/>
    <w:rsid w:val="00792E40"/>
    <w:rsid w:val="00793C70"/>
    <w:rsid w:val="007945ED"/>
    <w:rsid w:val="00794ACA"/>
    <w:rsid w:val="00794E58"/>
    <w:rsid w:val="0079502B"/>
    <w:rsid w:val="00795409"/>
    <w:rsid w:val="00795C16"/>
    <w:rsid w:val="00795C31"/>
    <w:rsid w:val="00795D1F"/>
    <w:rsid w:val="007967FD"/>
    <w:rsid w:val="00797453"/>
    <w:rsid w:val="007978E1"/>
    <w:rsid w:val="007A0105"/>
    <w:rsid w:val="007A05FC"/>
    <w:rsid w:val="007A0B19"/>
    <w:rsid w:val="007A1F98"/>
    <w:rsid w:val="007A4264"/>
    <w:rsid w:val="007A5107"/>
    <w:rsid w:val="007A513B"/>
    <w:rsid w:val="007A777A"/>
    <w:rsid w:val="007A7B81"/>
    <w:rsid w:val="007B38D6"/>
    <w:rsid w:val="007B41ED"/>
    <w:rsid w:val="007B43CE"/>
    <w:rsid w:val="007B4646"/>
    <w:rsid w:val="007B5F56"/>
    <w:rsid w:val="007B6B3C"/>
    <w:rsid w:val="007B6DB7"/>
    <w:rsid w:val="007B7BC9"/>
    <w:rsid w:val="007C0325"/>
    <w:rsid w:val="007C0472"/>
    <w:rsid w:val="007C0AF7"/>
    <w:rsid w:val="007C177E"/>
    <w:rsid w:val="007C2FFF"/>
    <w:rsid w:val="007C3686"/>
    <w:rsid w:val="007C3958"/>
    <w:rsid w:val="007C3F30"/>
    <w:rsid w:val="007C4265"/>
    <w:rsid w:val="007C4B40"/>
    <w:rsid w:val="007C74D1"/>
    <w:rsid w:val="007D0F20"/>
    <w:rsid w:val="007D16B1"/>
    <w:rsid w:val="007D1D8E"/>
    <w:rsid w:val="007D2E84"/>
    <w:rsid w:val="007D3BE8"/>
    <w:rsid w:val="007D4057"/>
    <w:rsid w:val="007D5086"/>
    <w:rsid w:val="007D6606"/>
    <w:rsid w:val="007D6A92"/>
    <w:rsid w:val="007D6D35"/>
    <w:rsid w:val="007D784B"/>
    <w:rsid w:val="007E0BE1"/>
    <w:rsid w:val="007E1665"/>
    <w:rsid w:val="007E2014"/>
    <w:rsid w:val="007E2398"/>
    <w:rsid w:val="007E2B4B"/>
    <w:rsid w:val="007E2C0E"/>
    <w:rsid w:val="007E43B0"/>
    <w:rsid w:val="007E5BC8"/>
    <w:rsid w:val="007E645F"/>
    <w:rsid w:val="007E703D"/>
    <w:rsid w:val="007E74E2"/>
    <w:rsid w:val="007E7B83"/>
    <w:rsid w:val="007E7F0E"/>
    <w:rsid w:val="007F00F4"/>
    <w:rsid w:val="007F0BFA"/>
    <w:rsid w:val="007F0F77"/>
    <w:rsid w:val="007F1231"/>
    <w:rsid w:val="007F1DA9"/>
    <w:rsid w:val="007F330C"/>
    <w:rsid w:val="007F3EFF"/>
    <w:rsid w:val="007F419F"/>
    <w:rsid w:val="007F6F4D"/>
    <w:rsid w:val="007F7D1A"/>
    <w:rsid w:val="00801385"/>
    <w:rsid w:val="00801581"/>
    <w:rsid w:val="00801E50"/>
    <w:rsid w:val="0080212A"/>
    <w:rsid w:val="00802AC2"/>
    <w:rsid w:val="00803E29"/>
    <w:rsid w:val="00804181"/>
    <w:rsid w:val="00805177"/>
    <w:rsid w:val="008051C9"/>
    <w:rsid w:val="00806DED"/>
    <w:rsid w:val="008108FD"/>
    <w:rsid w:val="00810B4F"/>
    <w:rsid w:val="008110A1"/>
    <w:rsid w:val="0081194C"/>
    <w:rsid w:val="00811C1C"/>
    <w:rsid w:val="0081300B"/>
    <w:rsid w:val="00813FB0"/>
    <w:rsid w:val="008148C9"/>
    <w:rsid w:val="00815484"/>
    <w:rsid w:val="00816EB6"/>
    <w:rsid w:val="008200D1"/>
    <w:rsid w:val="008202C5"/>
    <w:rsid w:val="00821C20"/>
    <w:rsid w:val="0082200F"/>
    <w:rsid w:val="00823115"/>
    <w:rsid w:val="008232FB"/>
    <w:rsid w:val="00823462"/>
    <w:rsid w:val="00823579"/>
    <w:rsid w:val="00823D7F"/>
    <w:rsid w:val="00823FED"/>
    <w:rsid w:val="00824304"/>
    <w:rsid w:val="0082436F"/>
    <w:rsid w:val="0082675B"/>
    <w:rsid w:val="0083056C"/>
    <w:rsid w:val="00831EB3"/>
    <w:rsid w:val="00832797"/>
    <w:rsid w:val="00832AAF"/>
    <w:rsid w:val="00832C9A"/>
    <w:rsid w:val="00833613"/>
    <w:rsid w:val="00833FB7"/>
    <w:rsid w:val="00834D6D"/>
    <w:rsid w:val="008357CB"/>
    <w:rsid w:val="00835982"/>
    <w:rsid w:val="00836EE4"/>
    <w:rsid w:val="008375FA"/>
    <w:rsid w:val="00837A99"/>
    <w:rsid w:val="008401FD"/>
    <w:rsid w:val="0084122C"/>
    <w:rsid w:val="00841445"/>
    <w:rsid w:val="00842139"/>
    <w:rsid w:val="0084431C"/>
    <w:rsid w:val="00845D39"/>
    <w:rsid w:val="008469FD"/>
    <w:rsid w:val="008517BD"/>
    <w:rsid w:val="00851A2B"/>
    <w:rsid w:val="00851F91"/>
    <w:rsid w:val="00852E23"/>
    <w:rsid w:val="008531EF"/>
    <w:rsid w:val="00854EF0"/>
    <w:rsid w:val="00856A9A"/>
    <w:rsid w:val="00856C3C"/>
    <w:rsid w:val="0086209A"/>
    <w:rsid w:val="00862761"/>
    <w:rsid w:val="00862A30"/>
    <w:rsid w:val="00863FB5"/>
    <w:rsid w:val="008640D3"/>
    <w:rsid w:val="00864CA4"/>
    <w:rsid w:val="00864F68"/>
    <w:rsid w:val="008657A5"/>
    <w:rsid w:val="00865817"/>
    <w:rsid w:val="0086724A"/>
    <w:rsid w:val="00872943"/>
    <w:rsid w:val="0087469B"/>
    <w:rsid w:val="008754FE"/>
    <w:rsid w:val="0087660B"/>
    <w:rsid w:val="008767E5"/>
    <w:rsid w:val="00876C0F"/>
    <w:rsid w:val="008804B4"/>
    <w:rsid w:val="00880A5A"/>
    <w:rsid w:val="00880B98"/>
    <w:rsid w:val="00880E44"/>
    <w:rsid w:val="008819CA"/>
    <w:rsid w:val="00881D57"/>
    <w:rsid w:val="00882F3B"/>
    <w:rsid w:val="00883C8F"/>
    <w:rsid w:val="0088400F"/>
    <w:rsid w:val="00884D9A"/>
    <w:rsid w:val="00885347"/>
    <w:rsid w:val="008855CA"/>
    <w:rsid w:val="00885BC7"/>
    <w:rsid w:val="0088766B"/>
    <w:rsid w:val="00887E17"/>
    <w:rsid w:val="008918AC"/>
    <w:rsid w:val="00891C81"/>
    <w:rsid w:val="0089507B"/>
    <w:rsid w:val="00895648"/>
    <w:rsid w:val="00897A28"/>
    <w:rsid w:val="008A106C"/>
    <w:rsid w:val="008A11C1"/>
    <w:rsid w:val="008A184F"/>
    <w:rsid w:val="008A47E2"/>
    <w:rsid w:val="008A5902"/>
    <w:rsid w:val="008A74AE"/>
    <w:rsid w:val="008A7AF5"/>
    <w:rsid w:val="008A7F83"/>
    <w:rsid w:val="008B0465"/>
    <w:rsid w:val="008B06B9"/>
    <w:rsid w:val="008B211F"/>
    <w:rsid w:val="008B2D99"/>
    <w:rsid w:val="008B4735"/>
    <w:rsid w:val="008B4B2F"/>
    <w:rsid w:val="008B69C4"/>
    <w:rsid w:val="008B6CA5"/>
    <w:rsid w:val="008B7381"/>
    <w:rsid w:val="008B7D56"/>
    <w:rsid w:val="008C0A30"/>
    <w:rsid w:val="008C0B8F"/>
    <w:rsid w:val="008C0D3E"/>
    <w:rsid w:val="008C0EA4"/>
    <w:rsid w:val="008C129C"/>
    <w:rsid w:val="008C1359"/>
    <w:rsid w:val="008C18AD"/>
    <w:rsid w:val="008C2CDC"/>
    <w:rsid w:val="008C36FC"/>
    <w:rsid w:val="008C3DE7"/>
    <w:rsid w:val="008C41FF"/>
    <w:rsid w:val="008C7173"/>
    <w:rsid w:val="008C727A"/>
    <w:rsid w:val="008C7B13"/>
    <w:rsid w:val="008D1E91"/>
    <w:rsid w:val="008D2047"/>
    <w:rsid w:val="008D2F01"/>
    <w:rsid w:val="008D2F51"/>
    <w:rsid w:val="008D3480"/>
    <w:rsid w:val="008D3648"/>
    <w:rsid w:val="008D441E"/>
    <w:rsid w:val="008D5088"/>
    <w:rsid w:val="008D57AE"/>
    <w:rsid w:val="008D5CCA"/>
    <w:rsid w:val="008D7495"/>
    <w:rsid w:val="008D763E"/>
    <w:rsid w:val="008E04A1"/>
    <w:rsid w:val="008E1CED"/>
    <w:rsid w:val="008E1D7D"/>
    <w:rsid w:val="008E1FB0"/>
    <w:rsid w:val="008E220C"/>
    <w:rsid w:val="008E265B"/>
    <w:rsid w:val="008E32C6"/>
    <w:rsid w:val="008E3EB2"/>
    <w:rsid w:val="008E3FE9"/>
    <w:rsid w:val="008E5342"/>
    <w:rsid w:val="008E6627"/>
    <w:rsid w:val="008E76DF"/>
    <w:rsid w:val="008E79BE"/>
    <w:rsid w:val="008E7B38"/>
    <w:rsid w:val="008F0451"/>
    <w:rsid w:val="008F195E"/>
    <w:rsid w:val="008F1A9A"/>
    <w:rsid w:val="008F1B0F"/>
    <w:rsid w:val="008F1C9A"/>
    <w:rsid w:val="008F2496"/>
    <w:rsid w:val="008F43A3"/>
    <w:rsid w:val="008F548C"/>
    <w:rsid w:val="008F57A3"/>
    <w:rsid w:val="008F6427"/>
    <w:rsid w:val="008F6979"/>
    <w:rsid w:val="008F6B88"/>
    <w:rsid w:val="008F6CDD"/>
    <w:rsid w:val="008F77FA"/>
    <w:rsid w:val="008F788D"/>
    <w:rsid w:val="008F7D74"/>
    <w:rsid w:val="00902232"/>
    <w:rsid w:val="00903B0B"/>
    <w:rsid w:val="00903CEB"/>
    <w:rsid w:val="009040BF"/>
    <w:rsid w:val="00904267"/>
    <w:rsid w:val="00907ED8"/>
    <w:rsid w:val="009106A2"/>
    <w:rsid w:val="00910D1E"/>
    <w:rsid w:val="00910DF8"/>
    <w:rsid w:val="00910E4E"/>
    <w:rsid w:val="009118A9"/>
    <w:rsid w:val="00913732"/>
    <w:rsid w:val="00913FDD"/>
    <w:rsid w:val="009140EB"/>
    <w:rsid w:val="009153C9"/>
    <w:rsid w:val="009155A9"/>
    <w:rsid w:val="0091582D"/>
    <w:rsid w:val="00915D60"/>
    <w:rsid w:val="00916D4B"/>
    <w:rsid w:val="0092079F"/>
    <w:rsid w:val="00921F39"/>
    <w:rsid w:val="00922441"/>
    <w:rsid w:val="009230AB"/>
    <w:rsid w:val="009236A7"/>
    <w:rsid w:val="00923861"/>
    <w:rsid w:val="00924679"/>
    <w:rsid w:val="00926634"/>
    <w:rsid w:val="00926766"/>
    <w:rsid w:val="00926A2B"/>
    <w:rsid w:val="009314F1"/>
    <w:rsid w:val="00931C95"/>
    <w:rsid w:val="00932EF2"/>
    <w:rsid w:val="009342FD"/>
    <w:rsid w:val="00934DE9"/>
    <w:rsid w:val="00935D13"/>
    <w:rsid w:val="00936B4D"/>
    <w:rsid w:val="00937EE9"/>
    <w:rsid w:val="009403A5"/>
    <w:rsid w:val="009410AD"/>
    <w:rsid w:val="00941314"/>
    <w:rsid w:val="00941918"/>
    <w:rsid w:val="00941A43"/>
    <w:rsid w:val="00941ACD"/>
    <w:rsid w:val="009421B4"/>
    <w:rsid w:val="0094431F"/>
    <w:rsid w:val="00944436"/>
    <w:rsid w:val="00944C51"/>
    <w:rsid w:val="00944C71"/>
    <w:rsid w:val="00945BA7"/>
    <w:rsid w:val="00945F4A"/>
    <w:rsid w:val="00946B18"/>
    <w:rsid w:val="0095001D"/>
    <w:rsid w:val="009501C7"/>
    <w:rsid w:val="009503C6"/>
    <w:rsid w:val="00950D0E"/>
    <w:rsid w:val="0095119D"/>
    <w:rsid w:val="00951457"/>
    <w:rsid w:val="00951755"/>
    <w:rsid w:val="00953DDA"/>
    <w:rsid w:val="00954524"/>
    <w:rsid w:val="0095465D"/>
    <w:rsid w:val="0095471E"/>
    <w:rsid w:val="009577CE"/>
    <w:rsid w:val="00957F70"/>
    <w:rsid w:val="00960537"/>
    <w:rsid w:val="009605BF"/>
    <w:rsid w:val="009605EB"/>
    <w:rsid w:val="00960890"/>
    <w:rsid w:val="0096153C"/>
    <w:rsid w:val="00961587"/>
    <w:rsid w:val="00962231"/>
    <w:rsid w:val="00963319"/>
    <w:rsid w:val="00963EDB"/>
    <w:rsid w:val="00964BAC"/>
    <w:rsid w:val="00965597"/>
    <w:rsid w:val="00965617"/>
    <w:rsid w:val="0096601A"/>
    <w:rsid w:val="00966031"/>
    <w:rsid w:val="0096652C"/>
    <w:rsid w:val="0096690A"/>
    <w:rsid w:val="00966923"/>
    <w:rsid w:val="00966A66"/>
    <w:rsid w:val="00966D24"/>
    <w:rsid w:val="00966D80"/>
    <w:rsid w:val="00967A91"/>
    <w:rsid w:val="00967D33"/>
    <w:rsid w:val="009707CF"/>
    <w:rsid w:val="00971130"/>
    <w:rsid w:val="0097126B"/>
    <w:rsid w:val="00971895"/>
    <w:rsid w:val="00972CC1"/>
    <w:rsid w:val="0097362F"/>
    <w:rsid w:val="009759E6"/>
    <w:rsid w:val="00975A45"/>
    <w:rsid w:val="009760F1"/>
    <w:rsid w:val="009806C7"/>
    <w:rsid w:val="009821A9"/>
    <w:rsid w:val="00982C40"/>
    <w:rsid w:val="00982CF5"/>
    <w:rsid w:val="00982E71"/>
    <w:rsid w:val="009847FB"/>
    <w:rsid w:val="00986BED"/>
    <w:rsid w:val="0098762A"/>
    <w:rsid w:val="00990835"/>
    <w:rsid w:val="009916D9"/>
    <w:rsid w:val="009920BB"/>
    <w:rsid w:val="00992544"/>
    <w:rsid w:val="00993D1B"/>
    <w:rsid w:val="00993DC8"/>
    <w:rsid w:val="00996366"/>
    <w:rsid w:val="0099711E"/>
    <w:rsid w:val="00997727"/>
    <w:rsid w:val="00997944"/>
    <w:rsid w:val="00997A7F"/>
    <w:rsid w:val="009A0738"/>
    <w:rsid w:val="009A18A2"/>
    <w:rsid w:val="009A1F8A"/>
    <w:rsid w:val="009A4377"/>
    <w:rsid w:val="009A4836"/>
    <w:rsid w:val="009A4D27"/>
    <w:rsid w:val="009A5200"/>
    <w:rsid w:val="009A5263"/>
    <w:rsid w:val="009A614C"/>
    <w:rsid w:val="009A65D4"/>
    <w:rsid w:val="009A70AF"/>
    <w:rsid w:val="009B068B"/>
    <w:rsid w:val="009B0D53"/>
    <w:rsid w:val="009B404C"/>
    <w:rsid w:val="009B4B2E"/>
    <w:rsid w:val="009B5772"/>
    <w:rsid w:val="009B7A0A"/>
    <w:rsid w:val="009B7BF0"/>
    <w:rsid w:val="009C0075"/>
    <w:rsid w:val="009C0E1E"/>
    <w:rsid w:val="009C1BA5"/>
    <w:rsid w:val="009C2DBD"/>
    <w:rsid w:val="009C3BE2"/>
    <w:rsid w:val="009C3EF3"/>
    <w:rsid w:val="009C479F"/>
    <w:rsid w:val="009C5EDD"/>
    <w:rsid w:val="009C7BCD"/>
    <w:rsid w:val="009D02AD"/>
    <w:rsid w:val="009D1120"/>
    <w:rsid w:val="009D1AB5"/>
    <w:rsid w:val="009D3940"/>
    <w:rsid w:val="009D4601"/>
    <w:rsid w:val="009D518A"/>
    <w:rsid w:val="009D6E02"/>
    <w:rsid w:val="009E0676"/>
    <w:rsid w:val="009E0DBC"/>
    <w:rsid w:val="009E17BD"/>
    <w:rsid w:val="009E2D3C"/>
    <w:rsid w:val="009E40B5"/>
    <w:rsid w:val="009E532D"/>
    <w:rsid w:val="009E692A"/>
    <w:rsid w:val="009E7249"/>
    <w:rsid w:val="009F0C76"/>
    <w:rsid w:val="009F244F"/>
    <w:rsid w:val="009F3581"/>
    <w:rsid w:val="009F3795"/>
    <w:rsid w:val="009F3CA3"/>
    <w:rsid w:val="009F60D6"/>
    <w:rsid w:val="00A0077E"/>
    <w:rsid w:val="00A01195"/>
    <w:rsid w:val="00A01AB0"/>
    <w:rsid w:val="00A0360F"/>
    <w:rsid w:val="00A05643"/>
    <w:rsid w:val="00A06480"/>
    <w:rsid w:val="00A06DC0"/>
    <w:rsid w:val="00A06E77"/>
    <w:rsid w:val="00A078D4"/>
    <w:rsid w:val="00A10B9E"/>
    <w:rsid w:val="00A11385"/>
    <w:rsid w:val="00A115FA"/>
    <w:rsid w:val="00A11953"/>
    <w:rsid w:val="00A11E86"/>
    <w:rsid w:val="00A124C6"/>
    <w:rsid w:val="00A12B55"/>
    <w:rsid w:val="00A12D39"/>
    <w:rsid w:val="00A13102"/>
    <w:rsid w:val="00A145A6"/>
    <w:rsid w:val="00A145E1"/>
    <w:rsid w:val="00A14B29"/>
    <w:rsid w:val="00A15656"/>
    <w:rsid w:val="00A15E41"/>
    <w:rsid w:val="00A16880"/>
    <w:rsid w:val="00A16FC4"/>
    <w:rsid w:val="00A17521"/>
    <w:rsid w:val="00A17883"/>
    <w:rsid w:val="00A201C8"/>
    <w:rsid w:val="00A203E9"/>
    <w:rsid w:val="00A20795"/>
    <w:rsid w:val="00A208AC"/>
    <w:rsid w:val="00A20D94"/>
    <w:rsid w:val="00A210F4"/>
    <w:rsid w:val="00A2238B"/>
    <w:rsid w:val="00A24177"/>
    <w:rsid w:val="00A245BA"/>
    <w:rsid w:val="00A24632"/>
    <w:rsid w:val="00A2474B"/>
    <w:rsid w:val="00A267DB"/>
    <w:rsid w:val="00A27FCE"/>
    <w:rsid w:val="00A30734"/>
    <w:rsid w:val="00A30941"/>
    <w:rsid w:val="00A31243"/>
    <w:rsid w:val="00A31268"/>
    <w:rsid w:val="00A316D8"/>
    <w:rsid w:val="00A32029"/>
    <w:rsid w:val="00A33C75"/>
    <w:rsid w:val="00A342E8"/>
    <w:rsid w:val="00A3472C"/>
    <w:rsid w:val="00A3597C"/>
    <w:rsid w:val="00A365CA"/>
    <w:rsid w:val="00A37368"/>
    <w:rsid w:val="00A40D29"/>
    <w:rsid w:val="00A40FB3"/>
    <w:rsid w:val="00A42498"/>
    <w:rsid w:val="00A42E02"/>
    <w:rsid w:val="00A431B3"/>
    <w:rsid w:val="00A43374"/>
    <w:rsid w:val="00A43558"/>
    <w:rsid w:val="00A43FCD"/>
    <w:rsid w:val="00A442A9"/>
    <w:rsid w:val="00A45CCD"/>
    <w:rsid w:val="00A46824"/>
    <w:rsid w:val="00A46D5B"/>
    <w:rsid w:val="00A4714E"/>
    <w:rsid w:val="00A47AC7"/>
    <w:rsid w:val="00A508BF"/>
    <w:rsid w:val="00A50B6F"/>
    <w:rsid w:val="00A51EDE"/>
    <w:rsid w:val="00A535BA"/>
    <w:rsid w:val="00A5370C"/>
    <w:rsid w:val="00A53EBB"/>
    <w:rsid w:val="00A56993"/>
    <w:rsid w:val="00A60E42"/>
    <w:rsid w:val="00A618F3"/>
    <w:rsid w:val="00A61FB7"/>
    <w:rsid w:val="00A62459"/>
    <w:rsid w:val="00A625CF"/>
    <w:rsid w:val="00A6369C"/>
    <w:rsid w:val="00A639A5"/>
    <w:rsid w:val="00A6417F"/>
    <w:rsid w:val="00A65E5C"/>
    <w:rsid w:val="00A6617E"/>
    <w:rsid w:val="00A66D47"/>
    <w:rsid w:val="00A67153"/>
    <w:rsid w:val="00A67D4E"/>
    <w:rsid w:val="00A74815"/>
    <w:rsid w:val="00A75CBE"/>
    <w:rsid w:val="00A77529"/>
    <w:rsid w:val="00A777B7"/>
    <w:rsid w:val="00A81300"/>
    <w:rsid w:val="00A8169E"/>
    <w:rsid w:val="00A81D1D"/>
    <w:rsid w:val="00A81D78"/>
    <w:rsid w:val="00A82332"/>
    <w:rsid w:val="00A83254"/>
    <w:rsid w:val="00A84D3B"/>
    <w:rsid w:val="00A85D38"/>
    <w:rsid w:val="00A8624C"/>
    <w:rsid w:val="00A86653"/>
    <w:rsid w:val="00A8703D"/>
    <w:rsid w:val="00A873FA"/>
    <w:rsid w:val="00A87E4D"/>
    <w:rsid w:val="00A900F4"/>
    <w:rsid w:val="00A905AE"/>
    <w:rsid w:val="00A905FF"/>
    <w:rsid w:val="00A90AE8"/>
    <w:rsid w:val="00A916B5"/>
    <w:rsid w:val="00A91C6E"/>
    <w:rsid w:val="00A92B7B"/>
    <w:rsid w:val="00A938C2"/>
    <w:rsid w:val="00A95D6F"/>
    <w:rsid w:val="00A95DB2"/>
    <w:rsid w:val="00A97BE1"/>
    <w:rsid w:val="00A97EED"/>
    <w:rsid w:val="00AA035F"/>
    <w:rsid w:val="00AA23D4"/>
    <w:rsid w:val="00AA2B58"/>
    <w:rsid w:val="00AA3EAC"/>
    <w:rsid w:val="00AA4A6A"/>
    <w:rsid w:val="00AA4E77"/>
    <w:rsid w:val="00AA5F83"/>
    <w:rsid w:val="00AA7019"/>
    <w:rsid w:val="00AA703A"/>
    <w:rsid w:val="00AA76D5"/>
    <w:rsid w:val="00AA7BBC"/>
    <w:rsid w:val="00AB02DA"/>
    <w:rsid w:val="00AB189F"/>
    <w:rsid w:val="00AB1EBB"/>
    <w:rsid w:val="00AB319F"/>
    <w:rsid w:val="00AB3A96"/>
    <w:rsid w:val="00AB503D"/>
    <w:rsid w:val="00AB570B"/>
    <w:rsid w:val="00AB7246"/>
    <w:rsid w:val="00AB76D2"/>
    <w:rsid w:val="00AC0A68"/>
    <w:rsid w:val="00AC0C2C"/>
    <w:rsid w:val="00AC12BF"/>
    <w:rsid w:val="00AC153C"/>
    <w:rsid w:val="00AC1A02"/>
    <w:rsid w:val="00AC338B"/>
    <w:rsid w:val="00AC3447"/>
    <w:rsid w:val="00AC3EA3"/>
    <w:rsid w:val="00AC4570"/>
    <w:rsid w:val="00AC4B71"/>
    <w:rsid w:val="00AC4CA3"/>
    <w:rsid w:val="00AC5D6E"/>
    <w:rsid w:val="00AC69FA"/>
    <w:rsid w:val="00AC6B83"/>
    <w:rsid w:val="00AC77E0"/>
    <w:rsid w:val="00AC7877"/>
    <w:rsid w:val="00AD0302"/>
    <w:rsid w:val="00AD06D4"/>
    <w:rsid w:val="00AD087B"/>
    <w:rsid w:val="00AD1784"/>
    <w:rsid w:val="00AD201F"/>
    <w:rsid w:val="00AD3C37"/>
    <w:rsid w:val="00AD4950"/>
    <w:rsid w:val="00AD53F7"/>
    <w:rsid w:val="00AD6D80"/>
    <w:rsid w:val="00AD6DA7"/>
    <w:rsid w:val="00AD6DB5"/>
    <w:rsid w:val="00AD72C3"/>
    <w:rsid w:val="00AD74C6"/>
    <w:rsid w:val="00AD774C"/>
    <w:rsid w:val="00AD778D"/>
    <w:rsid w:val="00AE025B"/>
    <w:rsid w:val="00AE02CB"/>
    <w:rsid w:val="00AE05D5"/>
    <w:rsid w:val="00AE072C"/>
    <w:rsid w:val="00AE0871"/>
    <w:rsid w:val="00AE127B"/>
    <w:rsid w:val="00AE13E2"/>
    <w:rsid w:val="00AE2EC7"/>
    <w:rsid w:val="00AE494F"/>
    <w:rsid w:val="00AE4A16"/>
    <w:rsid w:val="00AE50B4"/>
    <w:rsid w:val="00AE5114"/>
    <w:rsid w:val="00AE6EA8"/>
    <w:rsid w:val="00AE7D81"/>
    <w:rsid w:val="00AF06FD"/>
    <w:rsid w:val="00AF075E"/>
    <w:rsid w:val="00AF0888"/>
    <w:rsid w:val="00AF08E8"/>
    <w:rsid w:val="00AF0D92"/>
    <w:rsid w:val="00AF1223"/>
    <w:rsid w:val="00AF1C5F"/>
    <w:rsid w:val="00AF3C41"/>
    <w:rsid w:val="00AF4632"/>
    <w:rsid w:val="00AF5E23"/>
    <w:rsid w:val="00AF6220"/>
    <w:rsid w:val="00AF6F88"/>
    <w:rsid w:val="00B003F0"/>
    <w:rsid w:val="00B00EBD"/>
    <w:rsid w:val="00B019F9"/>
    <w:rsid w:val="00B01F8C"/>
    <w:rsid w:val="00B031DF"/>
    <w:rsid w:val="00B03F29"/>
    <w:rsid w:val="00B0472A"/>
    <w:rsid w:val="00B05083"/>
    <w:rsid w:val="00B06405"/>
    <w:rsid w:val="00B07313"/>
    <w:rsid w:val="00B07D53"/>
    <w:rsid w:val="00B10ABF"/>
    <w:rsid w:val="00B12119"/>
    <w:rsid w:val="00B1289A"/>
    <w:rsid w:val="00B12B6D"/>
    <w:rsid w:val="00B13317"/>
    <w:rsid w:val="00B13955"/>
    <w:rsid w:val="00B158DC"/>
    <w:rsid w:val="00B15DA9"/>
    <w:rsid w:val="00B15F5B"/>
    <w:rsid w:val="00B16269"/>
    <w:rsid w:val="00B16714"/>
    <w:rsid w:val="00B17454"/>
    <w:rsid w:val="00B17B62"/>
    <w:rsid w:val="00B200B1"/>
    <w:rsid w:val="00B20166"/>
    <w:rsid w:val="00B20E41"/>
    <w:rsid w:val="00B2137C"/>
    <w:rsid w:val="00B21625"/>
    <w:rsid w:val="00B21A0B"/>
    <w:rsid w:val="00B21D36"/>
    <w:rsid w:val="00B2234E"/>
    <w:rsid w:val="00B22BC8"/>
    <w:rsid w:val="00B22EBD"/>
    <w:rsid w:val="00B236C4"/>
    <w:rsid w:val="00B242CA"/>
    <w:rsid w:val="00B2521A"/>
    <w:rsid w:val="00B2578E"/>
    <w:rsid w:val="00B26CD3"/>
    <w:rsid w:val="00B279EE"/>
    <w:rsid w:val="00B300CC"/>
    <w:rsid w:val="00B314D6"/>
    <w:rsid w:val="00B32010"/>
    <w:rsid w:val="00B3280E"/>
    <w:rsid w:val="00B32815"/>
    <w:rsid w:val="00B343C6"/>
    <w:rsid w:val="00B344F1"/>
    <w:rsid w:val="00B34CB3"/>
    <w:rsid w:val="00B34DB5"/>
    <w:rsid w:val="00B34EEB"/>
    <w:rsid w:val="00B3600E"/>
    <w:rsid w:val="00B3696E"/>
    <w:rsid w:val="00B37403"/>
    <w:rsid w:val="00B40BC5"/>
    <w:rsid w:val="00B4151B"/>
    <w:rsid w:val="00B41DE7"/>
    <w:rsid w:val="00B41EB0"/>
    <w:rsid w:val="00B434AB"/>
    <w:rsid w:val="00B44584"/>
    <w:rsid w:val="00B445EA"/>
    <w:rsid w:val="00B446B9"/>
    <w:rsid w:val="00B44B54"/>
    <w:rsid w:val="00B45788"/>
    <w:rsid w:val="00B45E91"/>
    <w:rsid w:val="00B505D3"/>
    <w:rsid w:val="00B5082C"/>
    <w:rsid w:val="00B51CD2"/>
    <w:rsid w:val="00B52CFC"/>
    <w:rsid w:val="00B54E45"/>
    <w:rsid w:val="00B552C2"/>
    <w:rsid w:val="00B55B63"/>
    <w:rsid w:val="00B560EE"/>
    <w:rsid w:val="00B5667C"/>
    <w:rsid w:val="00B60C8B"/>
    <w:rsid w:val="00B625FB"/>
    <w:rsid w:val="00B62F18"/>
    <w:rsid w:val="00B62F58"/>
    <w:rsid w:val="00B63741"/>
    <w:rsid w:val="00B638B8"/>
    <w:rsid w:val="00B6498A"/>
    <w:rsid w:val="00B65E7D"/>
    <w:rsid w:val="00B65FE8"/>
    <w:rsid w:val="00B67736"/>
    <w:rsid w:val="00B7003D"/>
    <w:rsid w:val="00B70DB1"/>
    <w:rsid w:val="00B71518"/>
    <w:rsid w:val="00B73B8B"/>
    <w:rsid w:val="00B74A14"/>
    <w:rsid w:val="00B7506F"/>
    <w:rsid w:val="00B7610B"/>
    <w:rsid w:val="00B80883"/>
    <w:rsid w:val="00B8139C"/>
    <w:rsid w:val="00B8187D"/>
    <w:rsid w:val="00B81B5B"/>
    <w:rsid w:val="00B828FE"/>
    <w:rsid w:val="00B83155"/>
    <w:rsid w:val="00B83351"/>
    <w:rsid w:val="00B838BA"/>
    <w:rsid w:val="00B84F7F"/>
    <w:rsid w:val="00B8542A"/>
    <w:rsid w:val="00B8595B"/>
    <w:rsid w:val="00B86956"/>
    <w:rsid w:val="00B870AA"/>
    <w:rsid w:val="00B91366"/>
    <w:rsid w:val="00B916F2"/>
    <w:rsid w:val="00B9305E"/>
    <w:rsid w:val="00B94228"/>
    <w:rsid w:val="00B9437B"/>
    <w:rsid w:val="00B949D6"/>
    <w:rsid w:val="00B94BE0"/>
    <w:rsid w:val="00B94C27"/>
    <w:rsid w:val="00B956D4"/>
    <w:rsid w:val="00B95B71"/>
    <w:rsid w:val="00B9601C"/>
    <w:rsid w:val="00B961E8"/>
    <w:rsid w:val="00B96592"/>
    <w:rsid w:val="00B97310"/>
    <w:rsid w:val="00B97ACB"/>
    <w:rsid w:val="00B97E91"/>
    <w:rsid w:val="00BA09C7"/>
    <w:rsid w:val="00BA280C"/>
    <w:rsid w:val="00BA3208"/>
    <w:rsid w:val="00BA357D"/>
    <w:rsid w:val="00BA35D0"/>
    <w:rsid w:val="00BA3903"/>
    <w:rsid w:val="00BA3DD9"/>
    <w:rsid w:val="00BA4574"/>
    <w:rsid w:val="00BA4A34"/>
    <w:rsid w:val="00BA4A4A"/>
    <w:rsid w:val="00BA4E46"/>
    <w:rsid w:val="00BA4F79"/>
    <w:rsid w:val="00BA66B6"/>
    <w:rsid w:val="00BA67E9"/>
    <w:rsid w:val="00BA726B"/>
    <w:rsid w:val="00BB021D"/>
    <w:rsid w:val="00BB1049"/>
    <w:rsid w:val="00BB27F7"/>
    <w:rsid w:val="00BB2D33"/>
    <w:rsid w:val="00BB325C"/>
    <w:rsid w:val="00BB3768"/>
    <w:rsid w:val="00BB38F6"/>
    <w:rsid w:val="00BB398B"/>
    <w:rsid w:val="00BB4A16"/>
    <w:rsid w:val="00BB4E79"/>
    <w:rsid w:val="00BB5A77"/>
    <w:rsid w:val="00BB5D4D"/>
    <w:rsid w:val="00BB6A7E"/>
    <w:rsid w:val="00BB6D11"/>
    <w:rsid w:val="00BB7E95"/>
    <w:rsid w:val="00BC0552"/>
    <w:rsid w:val="00BC121F"/>
    <w:rsid w:val="00BC2491"/>
    <w:rsid w:val="00BC3A35"/>
    <w:rsid w:val="00BC4272"/>
    <w:rsid w:val="00BC4EFA"/>
    <w:rsid w:val="00BC6087"/>
    <w:rsid w:val="00BC6ACC"/>
    <w:rsid w:val="00BC6B00"/>
    <w:rsid w:val="00BC7D46"/>
    <w:rsid w:val="00BD0193"/>
    <w:rsid w:val="00BD0950"/>
    <w:rsid w:val="00BD1413"/>
    <w:rsid w:val="00BD2987"/>
    <w:rsid w:val="00BD2D83"/>
    <w:rsid w:val="00BD38A1"/>
    <w:rsid w:val="00BD3D74"/>
    <w:rsid w:val="00BD3E8F"/>
    <w:rsid w:val="00BD3F43"/>
    <w:rsid w:val="00BD43AD"/>
    <w:rsid w:val="00BD4590"/>
    <w:rsid w:val="00BD4B35"/>
    <w:rsid w:val="00BD4FE4"/>
    <w:rsid w:val="00BD5943"/>
    <w:rsid w:val="00BD5A54"/>
    <w:rsid w:val="00BD5F8E"/>
    <w:rsid w:val="00BD66A1"/>
    <w:rsid w:val="00BD6E22"/>
    <w:rsid w:val="00BD7603"/>
    <w:rsid w:val="00BD7754"/>
    <w:rsid w:val="00BE0E3C"/>
    <w:rsid w:val="00BE12D7"/>
    <w:rsid w:val="00BE3C48"/>
    <w:rsid w:val="00BE4584"/>
    <w:rsid w:val="00BE497D"/>
    <w:rsid w:val="00BE50A6"/>
    <w:rsid w:val="00BE5C07"/>
    <w:rsid w:val="00BE5CB1"/>
    <w:rsid w:val="00BE6071"/>
    <w:rsid w:val="00BE6850"/>
    <w:rsid w:val="00BE72AF"/>
    <w:rsid w:val="00BE7909"/>
    <w:rsid w:val="00BF002D"/>
    <w:rsid w:val="00BF0081"/>
    <w:rsid w:val="00BF0427"/>
    <w:rsid w:val="00BF0926"/>
    <w:rsid w:val="00BF0E20"/>
    <w:rsid w:val="00BF1767"/>
    <w:rsid w:val="00BF1CE6"/>
    <w:rsid w:val="00BF3DDE"/>
    <w:rsid w:val="00BF414B"/>
    <w:rsid w:val="00BF5369"/>
    <w:rsid w:val="00BF5523"/>
    <w:rsid w:val="00BF5D76"/>
    <w:rsid w:val="00BF61B8"/>
    <w:rsid w:val="00BF654D"/>
    <w:rsid w:val="00BF7D15"/>
    <w:rsid w:val="00C013D5"/>
    <w:rsid w:val="00C01910"/>
    <w:rsid w:val="00C01B35"/>
    <w:rsid w:val="00C01BEE"/>
    <w:rsid w:val="00C0247E"/>
    <w:rsid w:val="00C0296A"/>
    <w:rsid w:val="00C02A55"/>
    <w:rsid w:val="00C0349B"/>
    <w:rsid w:val="00C04138"/>
    <w:rsid w:val="00C06DE8"/>
    <w:rsid w:val="00C076F2"/>
    <w:rsid w:val="00C101BA"/>
    <w:rsid w:val="00C10609"/>
    <w:rsid w:val="00C10EC5"/>
    <w:rsid w:val="00C124AB"/>
    <w:rsid w:val="00C13137"/>
    <w:rsid w:val="00C14FB2"/>
    <w:rsid w:val="00C21659"/>
    <w:rsid w:val="00C231FD"/>
    <w:rsid w:val="00C23B84"/>
    <w:rsid w:val="00C24038"/>
    <w:rsid w:val="00C243C7"/>
    <w:rsid w:val="00C252E6"/>
    <w:rsid w:val="00C2537C"/>
    <w:rsid w:val="00C254D9"/>
    <w:rsid w:val="00C259CB"/>
    <w:rsid w:val="00C266FC"/>
    <w:rsid w:val="00C300E6"/>
    <w:rsid w:val="00C31239"/>
    <w:rsid w:val="00C31C90"/>
    <w:rsid w:val="00C32AF8"/>
    <w:rsid w:val="00C344B0"/>
    <w:rsid w:val="00C34D76"/>
    <w:rsid w:val="00C34D8A"/>
    <w:rsid w:val="00C353C0"/>
    <w:rsid w:val="00C356A1"/>
    <w:rsid w:val="00C35C0D"/>
    <w:rsid w:val="00C35F14"/>
    <w:rsid w:val="00C36D5D"/>
    <w:rsid w:val="00C37AF7"/>
    <w:rsid w:val="00C37C10"/>
    <w:rsid w:val="00C4013D"/>
    <w:rsid w:val="00C40196"/>
    <w:rsid w:val="00C4034C"/>
    <w:rsid w:val="00C40A38"/>
    <w:rsid w:val="00C417BA"/>
    <w:rsid w:val="00C41E6C"/>
    <w:rsid w:val="00C41F4F"/>
    <w:rsid w:val="00C41FA1"/>
    <w:rsid w:val="00C42386"/>
    <w:rsid w:val="00C4609C"/>
    <w:rsid w:val="00C460D7"/>
    <w:rsid w:val="00C4614C"/>
    <w:rsid w:val="00C46F57"/>
    <w:rsid w:val="00C478E9"/>
    <w:rsid w:val="00C523E0"/>
    <w:rsid w:val="00C52A9C"/>
    <w:rsid w:val="00C52E53"/>
    <w:rsid w:val="00C53298"/>
    <w:rsid w:val="00C534B7"/>
    <w:rsid w:val="00C53F84"/>
    <w:rsid w:val="00C54C2F"/>
    <w:rsid w:val="00C555F7"/>
    <w:rsid w:val="00C56953"/>
    <w:rsid w:val="00C5739F"/>
    <w:rsid w:val="00C573BF"/>
    <w:rsid w:val="00C57C30"/>
    <w:rsid w:val="00C60763"/>
    <w:rsid w:val="00C60AFE"/>
    <w:rsid w:val="00C617EC"/>
    <w:rsid w:val="00C61B36"/>
    <w:rsid w:val="00C61E30"/>
    <w:rsid w:val="00C6206F"/>
    <w:rsid w:val="00C6385A"/>
    <w:rsid w:val="00C64AF7"/>
    <w:rsid w:val="00C64CD2"/>
    <w:rsid w:val="00C6534B"/>
    <w:rsid w:val="00C660AC"/>
    <w:rsid w:val="00C66391"/>
    <w:rsid w:val="00C6752E"/>
    <w:rsid w:val="00C70C49"/>
    <w:rsid w:val="00C72EE2"/>
    <w:rsid w:val="00C73066"/>
    <w:rsid w:val="00C7344B"/>
    <w:rsid w:val="00C74005"/>
    <w:rsid w:val="00C74387"/>
    <w:rsid w:val="00C7477D"/>
    <w:rsid w:val="00C74F6F"/>
    <w:rsid w:val="00C75B69"/>
    <w:rsid w:val="00C75EF7"/>
    <w:rsid w:val="00C76559"/>
    <w:rsid w:val="00C76B74"/>
    <w:rsid w:val="00C76E31"/>
    <w:rsid w:val="00C7724D"/>
    <w:rsid w:val="00C8009C"/>
    <w:rsid w:val="00C809A5"/>
    <w:rsid w:val="00C81087"/>
    <w:rsid w:val="00C81090"/>
    <w:rsid w:val="00C813C3"/>
    <w:rsid w:val="00C814FA"/>
    <w:rsid w:val="00C82F9C"/>
    <w:rsid w:val="00C8319B"/>
    <w:rsid w:val="00C83E91"/>
    <w:rsid w:val="00C83F58"/>
    <w:rsid w:val="00C843AB"/>
    <w:rsid w:val="00C8487C"/>
    <w:rsid w:val="00C84BA0"/>
    <w:rsid w:val="00C84CAF"/>
    <w:rsid w:val="00C87BC8"/>
    <w:rsid w:val="00C9080F"/>
    <w:rsid w:val="00C9167B"/>
    <w:rsid w:val="00C91723"/>
    <w:rsid w:val="00C919DD"/>
    <w:rsid w:val="00C927C1"/>
    <w:rsid w:val="00C92970"/>
    <w:rsid w:val="00C92BF5"/>
    <w:rsid w:val="00C93366"/>
    <w:rsid w:val="00C93A22"/>
    <w:rsid w:val="00C95B00"/>
    <w:rsid w:val="00C96CCE"/>
    <w:rsid w:val="00C96E23"/>
    <w:rsid w:val="00C97396"/>
    <w:rsid w:val="00C97AB5"/>
    <w:rsid w:val="00CA0514"/>
    <w:rsid w:val="00CA1C85"/>
    <w:rsid w:val="00CA39FE"/>
    <w:rsid w:val="00CA3EB1"/>
    <w:rsid w:val="00CA627C"/>
    <w:rsid w:val="00CA6C74"/>
    <w:rsid w:val="00CA7F0D"/>
    <w:rsid w:val="00CB001B"/>
    <w:rsid w:val="00CB1408"/>
    <w:rsid w:val="00CB1715"/>
    <w:rsid w:val="00CB3473"/>
    <w:rsid w:val="00CB3664"/>
    <w:rsid w:val="00CB419B"/>
    <w:rsid w:val="00CB4440"/>
    <w:rsid w:val="00CB4FA7"/>
    <w:rsid w:val="00CB4FE2"/>
    <w:rsid w:val="00CB5745"/>
    <w:rsid w:val="00CB5FA1"/>
    <w:rsid w:val="00CB6672"/>
    <w:rsid w:val="00CB7B24"/>
    <w:rsid w:val="00CC004E"/>
    <w:rsid w:val="00CC06D7"/>
    <w:rsid w:val="00CC1A30"/>
    <w:rsid w:val="00CC1C95"/>
    <w:rsid w:val="00CC219A"/>
    <w:rsid w:val="00CC224B"/>
    <w:rsid w:val="00CC256F"/>
    <w:rsid w:val="00CC280F"/>
    <w:rsid w:val="00CC2F8A"/>
    <w:rsid w:val="00CC32B3"/>
    <w:rsid w:val="00CC3435"/>
    <w:rsid w:val="00CC4BAD"/>
    <w:rsid w:val="00CC4F3A"/>
    <w:rsid w:val="00CC509A"/>
    <w:rsid w:val="00CC5340"/>
    <w:rsid w:val="00CC5C6E"/>
    <w:rsid w:val="00CC6BC4"/>
    <w:rsid w:val="00CC6F18"/>
    <w:rsid w:val="00CC7B6E"/>
    <w:rsid w:val="00CD03EC"/>
    <w:rsid w:val="00CD0403"/>
    <w:rsid w:val="00CD0651"/>
    <w:rsid w:val="00CD0F84"/>
    <w:rsid w:val="00CD2113"/>
    <w:rsid w:val="00CD22D6"/>
    <w:rsid w:val="00CD25B3"/>
    <w:rsid w:val="00CD2D96"/>
    <w:rsid w:val="00CD3411"/>
    <w:rsid w:val="00CD37B3"/>
    <w:rsid w:val="00CD3C2A"/>
    <w:rsid w:val="00CD5376"/>
    <w:rsid w:val="00CD54A6"/>
    <w:rsid w:val="00CD6331"/>
    <w:rsid w:val="00CD63EC"/>
    <w:rsid w:val="00CD73B0"/>
    <w:rsid w:val="00CD77B5"/>
    <w:rsid w:val="00CE0056"/>
    <w:rsid w:val="00CE083C"/>
    <w:rsid w:val="00CE14E4"/>
    <w:rsid w:val="00CE1F8F"/>
    <w:rsid w:val="00CE2EE6"/>
    <w:rsid w:val="00CE34EB"/>
    <w:rsid w:val="00CE3EB2"/>
    <w:rsid w:val="00CE48A7"/>
    <w:rsid w:val="00CE653D"/>
    <w:rsid w:val="00CE7967"/>
    <w:rsid w:val="00CF0897"/>
    <w:rsid w:val="00CF1A38"/>
    <w:rsid w:val="00CF27F4"/>
    <w:rsid w:val="00CF2C35"/>
    <w:rsid w:val="00CF33E3"/>
    <w:rsid w:val="00CF4B98"/>
    <w:rsid w:val="00CF6328"/>
    <w:rsid w:val="00CF6663"/>
    <w:rsid w:val="00CF7080"/>
    <w:rsid w:val="00CF7792"/>
    <w:rsid w:val="00CF7E36"/>
    <w:rsid w:val="00D003DD"/>
    <w:rsid w:val="00D00DD7"/>
    <w:rsid w:val="00D015D0"/>
    <w:rsid w:val="00D01B83"/>
    <w:rsid w:val="00D02FE2"/>
    <w:rsid w:val="00D03E60"/>
    <w:rsid w:val="00D03F8A"/>
    <w:rsid w:val="00D044E8"/>
    <w:rsid w:val="00D048A7"/>
    <w:rsid w:val="00D048E6"/>
    <w:rsid w:val="00D04EBA"/>
    <w:rsid w:val="00D0555D"/>
    <w:rsid w:val="00D05C89"/>
    <w:rsid w:val="00D10EDA"/>
    <w:rsid w:val="00D115FB"/>
    <w:rsid w:val="00D11B43"/>
    <w:rsid w:val="00D11D90"/>
    <w:rsid w:val="00D12298"/>
    <w:rsid w:val="00D13E15"/>
    <w:rsid w:val="00D143F8"/>
    <w:rsid w:val="00D14C62"/>
    <w:rsid w:val="00D15F36"/>
    <w:rsid w:val="00D164B5"/>
    <w:rsid w:val="00D16D96"/>
    <w:rsid w:val="00D170E3"/>
    <w:rsid w:val="00D20170"/>
    <w:rsid w:val="00D204C1"/>
    <w:rsid w:val="00D20B5D"/>
    <w:rsid w:val="00D21602"/>
    <w:rsid w:val="00D218CD"/>
    <w:rsid w:val="00D228C1"/>
    <w:rsid w:val="00D22C37"/>
    <w:rsid w:val="00D23573"/>
    <w:rsid w:val="00D2412E"/>
    <w:rsid w:val="00D2528F"/>
    <w:rsid w:val="00D26861"/>
    <w:rsid w:val="00D272B4"/>
    <w:rsid w:val="00D276FF"/>
    <w:rsid w:val="00D27E84"/>
    <w:rsid w:val="00D30D8C"/>
    <w:rsid w:val="00D32B0B"/>
    <w:rsid w:val="00D32B87"/>
    <w:rsid w:val="00D33E4A"/>
    <w:rsid w:val="00D348AA"/>
    <w:rsid w:val="00D35875"/>
    <w:rsid w:val="00D359D5"/>
    <w:rsid w:val="00D35F96"/>
    <w:rsid w:val="00D375DA"/>
    <w:rsid w:val="00D37FA2"/>
    <w:rsid w:val="00D413BA"/>
    <w:rsid w:val="00D415D6"/>
    <w:rsid w:val="00D41F28"/>
    <w:rsid w:val="00D42D77"/>
    <w:rsid w:val="00D440BD"/>
    <w:rsid w:val="00D454BB"/>
    <w:rsid w:val="00D477E2"/>
    <w:rsid w:val="00D47BE0"/>
    <w:rsid w:val="00D5018A"/>
    <w:rsid w:val="00D5040A"/>
    <w:rsid w:val="00D5055E"/>
    <w:rsid w:val="00D51A0B"/>
    <w:rsid w:val="00D53D14"/>
    <w:rsid w:val="00D54E62"/>
    <w:rsid w:val="00D5537C"/>
    <w:rsid w:val="00D55651"/>
    <w:rsid w:val="00D563DA"/>
    <w:rsid w:val="00D57518"/>
    <w:rsid w:val="00D57AD9"/>
    <w:rsid w:val="00D61CFF"/>
    <w:rsid w:val="00D62B55"/>
    <w:rsid w:val="00D62E3E"/>
    <w:rsid w:val="00D637B6"/>
    <w:rsid w:val="00D639E5"/>
    <w:rsid w:val="00D63FD3"/>
    <w:rsid w:val="00D640F5"/>
    <w:rsid w:val="00D656B8"/>
    <w:rsid w:val="00D65B9B"/>
    <w:rsid w:val="00D65F52"/>
    <w:rsid w:val="00D7054D"/>
    <w:rsid w:val="00D70815"/>
    <w:rsid w:val="00D70AB8"/>
    <w:rsid w:val="00D72E28"/>
    <w:rsid w:val="00D735C3"/>
    <w:rsid w:val="00D7400C"/>
    <w:rsid w:val="00D746AB"/>
    <w:rsid w:val="00D746E9"/>
    <w:rsid w:val="00D75C57"/>
    <w:rsid w:val="00D80502"/>
    <w:rsid w:val="00D80A28"/>
    <w:rsid w:val="00D80F85"/>
    <w:rsid w:val="00D8145A"/>
    <w:rsid w:val="00D8183C"/>
    <w:rsid w:val="00D83C3C"/>
    <w:rsid w:val="00D83D1B"/>
    <w:rsid w:val="00D8502A"/>
    <w:rsid w:val="00D85E8E"/>
    <w:rsid w:val="00D86276"/>
    <w:rsid w:val="00D86704"/>
    <w:rsid w:val="00D86817"/>
    <w:rsid w:val="00D870DB"/>
    <w:rsid w:val="00D872A0"/>
    <w:rsid w:val="00D87B54"/>
    <w:rsid w:val="00D87EBC"/>
    <w:rsid w:val="00D904B1"/>
    <w:rsid w:val="00D904B5"/>
    <w:rsid w:val="00D91543"/>
    <w:rsid w:val="00D91781"/>
    <w:rsid w:val="00D92273"/>
    <w:rsid w:val="00D9229C"/>
    <w:rsid w:val="00D92587"/>
    <w:rsid w:val="00D928A3"/>
    <w:rsid w:val="00D93963"/>
    <w:rsid w:val="00D93DA7"/>
    <w:rsid w:val="00D949A6"/>
    <w:rsid w:val="00D94AEF"/>
    <w:rsid w:val="00D96294"/>
    <w:rsid w:val="00D96B14"/>
    <w:rsid w:val="00D97284"/>
    <w:rsid w:val="00D9781C"/>
    <w:rsid w:val="00DA0D76"/>
    <w:rsid w:val="00DA131D"/>
    <w:rsid w:val="00DA26F6"/>
    <w:rsid w:val="00DA2DB0"/>
    <w:rsid w:val="00DA362B"/>
    <w:rsid w:val="00DA50C4"/>
    <w:rsid w:val="00DA51F9"/>
    <w:rsid w:val="00DA53E8"/>
    <w:rsid w:val="00DA5553"/>
    <w:rsid w:val="00DA5564"/>
    <w:rsid w:val="00DA5AB4"/>
    <w:rsid w:val="00DA5FB4"/>
    <w:rsid w:val="00DA6AED"/>
    <w:rsid w:val="00DA79DA"/>
    <w:rsid w:val="00DA7B62"/>
    <w:rsid w:val="00DB1062"/>
    <w:rsid w:val="00DB25BD"/>
    <w:rsid w:val="00DB2EF0"/>
    <w:rsid w:val="00DB3697"/>
    <w:rsid w:val="00DB6231"/>
    <w:rsid w:val="00DB6307"/>
    <w:rsid w:val="00DB648A"/>
    <w:rsid w:val="00DB67A5"/>
    <w:rsid w:val="00DB7573"/>
    <w:rsid w:val="00DC0020"/>
    <w:rsid w:val="00DC1967"/>
    <w:rsid w:val="00DC28E6"/>
    <w:rsid w:val="00DC3075"/>
    <w:rsid w:val="00DC34EC"/>
    <w:rsid w:val="00DC365F"/>
    <w:rsid w:val="00DC412B"/>
    <w:rsid w:val="00DC4939"/>
    <w:rsid w:val="00DC5B4F"/>
    <w:rsid w:val="00DC6773"/>
    <w:rsid w:val="00DD1E00"/>
    <w:rsid w:val="00DD269E"/>
    <w:rsid w:val="00DD2F67"/>
    <w:rsid w:val="00DD460A"/>
    <w:rsid w:val="00DD4E2E"/>
    <w:rsid w:val="00DD61BC"/>
    <w:rsid w:val="00DD76B5"/>
    <w:rsid w:val="00DE1173"/>
    <w:rsid w:val="00DE29C6"/>
    <w:rsid w:val="00DE56AC"/>
    <w:rsid w:val="00DE5749"/>
    <w:rsid w:val="00DE584E"/>
    <w:rsid w:val="00DE61E1"/>
    <w:rsid w:val="00DE628C"/>
    <w:rsid w:val="00DE69DF"/>
    <w:rsid w:val="00DE6CD3"/>
    <w:rsid w:val="00DE6F22"/>
    <w:rsid w:val="00DE7481"/>
    <w:rsid w:val="00DE7B8E"/>
    <w:rsid w:val="00DF0016"/>
    <w:rsid w:val="00DF00AE"/>
    <w:rsid w:val="00DF0806"/>
    <w:rsid w:val="00DF1849"/>
    <w:rsid w:val="00DF194D"/>
    <w:rsid w:val="00DF2E1B"/>
    <w:rsid w:val="00DF3893"/>
    <w:rsid w:val="00DF4139"/>
    <w:rsid w:val="00DF4255"/>
    <w:rsid w:val="00DF4550"/>
    <w:rsid w:val="00DF4A57"/>
    <w:rsid w:val="00DF4D83"/>
    <w:rsid w:val="00DF69A1"/>
    <w:rsid w:val="00DF791C"/>
    <w:rsid w:val="00E0167E"/>
    <w:rsid w:val="00E017CF"/>
    <w:rsid w:val="00E0219B"/>
    <w:rsid w:val="00E0234B"/>
    <w:rsid w:val="00E02CD9"/>
    <w:rsid w:val="00E05D91"/>
    <w:rsid w:val="00E06101"/>
    <w:rsid w:val="00E06DD7"/>
    <w:rsid w:val="00E07379"/>
    <w:rsid w:val="00E07BF7"/>
    <w:rsid w:val="00E11E06"/>
    <w:rsid w:val="00E134AD"/>
    <w:rsid w:val="00E137E7"/>
    <w:rsid w:val="00E140AA"/>
    <w:rsid w:val="00E14E3F"/>
    <w:rsid w:val="00E16306"/>
    <w:rsid w:val="00E169CD"/>
    <w:rsid w:val="00E16A1B"/>
    <w:rsid w:val="00E179F3"/>
    <w:rsid w:val="00E17AA3"/>
    <w:rsid w:val="00E17C68"/>
    <w:rsid w:val="00E17DC0"/>
    <w:rsid w:val="00E2099A"/>
    <w:rsid w:val="00E22559"/>
    <w:rsid w:val="00E2347B"/>
    <w:rsid w:val="00E24196"/>
    <w:rsid w:val="00E241EE"/>
    <w:rsid w:val="00E24E9E"/>
    <w:rsid w:val="00E25C4F"/>
    <w:rsid w:val="00E26836"/>
    <w:rsid w:val="00E26F7D"/>
    <w:rsid w:val="00E2728C"/>
    <w:rsid w:val="00E272D6"/>
    <w:rsid w:val="00E27A17"/>
    <w:rsid w:val="00E30675"/>
    <w:rsid w:val="00E31ED2"/>
    <w:rsid w:val="00E32227"/>
    <w:rsid w:val="00E34354"/>
    <w:rsid w:val="00E34831"/>
    <w:rsid w:val="00E34B18"/>
    <w:rsid w:val="00E35AFA"/>
    <w:rsid w:val="00E362D0"/>
    <w:rsid w:val="00E369F9"/>
    <w:rsid w:val="00E36A62"/>
    <w:rsid w:val="00E37013"/>
    <w:rsid w:val="00E37053"/>
    <w:rsid w:val="00E371B2"/>
    <w:rsid w:val="00E37667"/>
    <w:rsid w:val="00E4009A"/>
    <w:rsid w:val="00E40523"/>
    <w:rsid w:val="00E40596"/>
    <w:rsid w:val="00E41307"/>
    <w:rsid w:val="00E41E22"/>
    <w:rsid w:val="00E4259B"/>
    <w:rsid w:val="00E42A40"/>
    <w:rsid w:val="00E42BD0"/>
    <w:rsid w:val="00E42C31"/>
    <w:rsid w:val="00E43370"/>
    <w:rsid w:val="00E433AC"/>
    <w:rsid w:val="00E4518E"/>
    <w:rsid w:val="00E451F7"/>
    <w:rsid w:val="00E45A5F"/>
    <w:rsid w:val="00E46229"/>
    <w:rsid w:val="00E46933"/>
    <w:rsid w:val="00E46D66"/>
    <w:rsid w:val="00E47075"/>
    <w:rsid w:val="00E47D8E"/>
    <w:rsid w:val="00E5079A"/>
    <w:rsid w:val="00E51522"/>
    <w:rsid w:val="00E51764"/>
    <w:rsid w:val="00E51769"/>
    <w:rsid w:val="00E51AA8"/>
    <w:rsid w:val="00E51C04"/>
    <w:rsid w:val="00E529C5"/>
    <w:rsid w:val="00E52C09"/>
    <w:rsid w:val="00E5360D"/>
    <w:rsid w:val="00E53BC0"/>
    <w:rsid w:val="00E5400A"/>
    <w:rsid w:val="00E5454D"/>
    <w:rsid w:val="00E54E9E"/>
    <w:rsid w:val="00E55424"/>
    <w:rsid w:val="00E55579"/>
    <w:rsid w:val="00E57046"/>
    <w:rsid w:val="00E60EC1"/>
    <w:rsid w:val="00E60F8F"/>
    <w:rsid w:val="00E6109A"/>
    <w:rsid w:val="00E619AB"/>
    <w:rsid w:val="00E61C55"/>
    <w:rsid w:val="00E62793"/>
    <w:rsid w:val="00E63E0D"/>
    <w:rsid w:val="00E644F5"/>
    <w:rsid w:val="00E64B55"/>
    <w:rsid w:val="00E65669"/>
    <w:rsid w:val="00E65AB6"/>
    <w:rsid w:val="00E66EE6"/>
    <w:rsid w:val="00E67DFB"/>
    <w:rsid w:val="00E70839"/>
    <w:rsid w:val="00E708ED"/>
    <w:rsid w:val="00E70F44"/>
    <w:rsid w:val="00E70FCF"/>
    <w:rsid w:val="00E716DB"/>
    <w:rsid w:val="00E7318E"/>
    <w:rsid w:val="00E733E9"/>
    <w:rsid w:val="00E736E3"/>
    <w:rsid w:val="00E7388A"/>
    <w:rsid w:val="00E7397F"/>
    <w:rsid w:val="00E74743"/>
    <w:rsid w:val="00E74A51"/>
    <w:rsid w:val="00E74FF2"/>
    <w:rsid w:val="00E75032"/>
    <w:rsid w:val="00E76ED0"/>
    <w:rsid w:val="00E800A6"/>
    <w:rsid w:val="00E810AF"/>
    <w:rsid w:val="00E812E3"/>
    <w:rsid w:val="00E81E45"/>
    <w:rsid w:val="00E828DB"/>
    <w:rsid w:val="00E82A30"/>
    <w:rsid w:val="00E838ED"/>
    <w:rsid w:val="00E85B48"/>
    <w:rsid w:val="00E86095"/>
    <w:rsid w:val="00E866F0"/>
    <w:rsid w:val="00E869DD"/>
    <w:rsid w:val="00E86FD4"/>
    <w:rsid w:val="00E873EB"/>
    <w:rsid w:val="00E87FF4"/>
    <w:rsid w:val="00E90646"/>
    <w:rsid w:val="00E92DCC"/>
    <w:rsid w:val="00E93C9B"/>
    <w:rsid w:val="00E94374"/>
    <w:rsid w:val="00E95145"/>
    <w:rsid w:val="00E96009"/>
    <w:rsid w:val="00E97749"/>
    <w:rsid w:val="00E97C08"/>
    <w:rsid w:val="00E97FB5"/>
    <w:rsid w:val="00EA1C46"/>
    <w:rsid w:val="00EA2176"/>
    <w:rsid w:val="00EA23CA"/>
    <w:rsid w:val="00EA5C46"/>
    <w:rsid w:val="00EA63EA"/>
    <w:rsid w:val="00EA75A5"/>
    <w:rsid w:val="00EB0E50"/>
    <w:rsid w:val="00EB100F"/>
    <w:rsid w:val="00EB15BB"/>
    <w:rsid w:val="00EB6FBA"/>
    <w:rsid w:val="00EB7270"/>
    <w:rsid w:val="00EC0983"/>
    <w:rsid w:val="00EC0D6F"/>
    <w:rsid w:val="00EC2CF4"/>
    <w:rsid w:val="00EC33A4"/>
    <w:rsid w:val="00EC3E14"/>
    <w:rsid w:val="00EC43EC"/>
    <w:rsid w:val="00EC4D42"/>
    <w:rsid w:val="00EC78EE"/>
    <w:rsid w:val="00EC7E0B"/>
    <w:rsid w:val="00ED0955"/>
    <w:rsid w:val="00ED1221"/>
    <w:rsid w:val="00ED1C1C"/>
    <w:rsid w:val="00ED21B3"/>
    <w:rsid w:val="00ED220E"/>
    <w:rsid w:val="00ED2473"/>
    <w:rsid w:val="00ED2A79"/>
    <w:rsid w:val="00ED2C99"/>
    <w:rsid w:val="00ED3DA6"/>
    <w:rsid w:val="00ED4818"/>
    <w:rsid w:val="00ED5352"/>
    <w:rsid w:val="00ED75F8"/>
    <w:rsid w:val="00EE08DC"/>
    <w:rsid w:val="00EE2BFA"/>
    <w:rsid w:val="00EE3087"/>
    <w:rsid w:val="00EE39DE"/>
    <w:rsid w:val="00EE42F1"/>
    <w:rsid w:val="00EE442E"/>
    <w:rsid w:val="00EE4EF9"/>
    <w:rsid w:val="00EE56AB"/>
    <w:rsid w:val="00EE5B3E"/>
    <w:rsid w:val="00EE61FF"/>
    <w:rsid w:val="00EE6D5A"/>
    <w:rsid w:val="00EF035A"/>
    <w:rsid w:val="00EF0A7C"/>
    <w:rsid w:val="00EF0D94"/>
    <w:rsid w:val="00EF0EDE"/>
    <w:rsid w:val="00EF1670"/>
    <w:rsid w:val="00EF1BB5"/>
    <w:rsid w:val="00EF1C4C"/>
    <w:rsid w:val="00EF251D"/>
    <w:rsid w:val="00EF4380"/>
    <w:rsid w:val="00EF4645"/>
    <w:rsid w:val="00EF5CA8"/>
    <w:rsid w:val="00EF5CDA"/>
    <w:rsid w:val="00EF5F02"/>
    <w:rsid w:val="00EF626B"/>
    <w:rsid w:val="00EF6BCC"/>
    <w:rsid w:val="00EF7661"/>
    <w:rsid w:val="00EF7C08"/>
    <w:rsid w:val="00EF7C31"/>
    <w:rsid w:val="00EF7DD6"/>
    <w:rsid w:val="00EF7F2E"/>
    <w:rsid w:val="00F02A19"/>
    <w:rsid w:val="00F02D3D"/>
    <w:rsid w:val="00F0353F"/>
    <w:rsid w:val="00F039DB"/>
    <w:rsid w:val="00F0415F"/>
    <w:rsid w:val="00F05A42"/>
    <w:rsid w:val="00F05E5D"/>
    <w:rsid w:val="00F06A87"/>
    <w:rsid w:val="00F07ED8"/>
    <w:rsid w:val="00F109CE"/>
    <w:rsid w:val="00F10E33"/>
    <w:rsid w:val="00F11088"/>
    <w:rsid w:val="00F11095"/>
    <w:rsid w:val="00F114A4"/>
    <w:rsid w:val="00F11CA2"/>
    <w:rsid w:val="00F13A68"/>
    <w:rsid w:val="00F1467F"/>
    <w:rsid w:val="00F15533"/>
    <w:rsid w:val="00F162A0"/>
    <w:rsid w:val="00F206D4"/>
    <w:rsid w:val="00F20DB5"/>
    <w:rsid w:val="00F21261"/>
    <w:rsid w:val="00F212AC"/>
    <w:rsid w:val="00F21349"/>
    <w:rsid w:val="00F22021"/>
    <w:rsid w:val="00F22B97"/>
    <w:rsid w:val="00F24311"/>
    <w:rsid w:val="00F24630"/>
    <w:rsid w:val="00F26073"/>
    <w:rsid w:val="00F2610F"/>
    <w:rsid w:val="00F2655C"/>
    <w:rsid w:val="00F27CF2"/>
    <w:rsid w:val="00F30BCC"/>
    <w:rsid w:val="00F31326"/>
    <w:rsid w:val="00F32243"/>
    <w:rsid w:val="00F32708"/>
    <w:rsid w:val="00F32A07"/>
    <w:rsid w:val="00F33FB1"/>
    <w:rsid w:val="00F349F1"/>
    <w:rsid w:val="00F35BFA"/>
    <w:rsid w:val="00F35D35"/>
    <w:rsid w:val="00F36151"/>
    <w:rsid w:val="00F364D7"/>
    <w:rsid w:val="00F3674E"/>
    <w:rsid w:val="00F367F1"/>
    <w:rsid w:val="00F372BB"/>
    <w:rsid w:val="00F37309"/>
    <w:rsid w:val="00F37520"/>
    <w:rsid w:val="00F37B75"/>
    <w:rsid w:val="00F411FA"/>
    <w:rsid w:val="00F41BBF"/>
    <w:rsid w:val="00F41FD0"/>
    <w:rsid w:val="00F42AB0"/>
    <w:rsid w:val="00F447A1"/>
    <w:rsid w:val="00F456E7"/>
    <w:rsid w:val="00F45B0B"/>
    <w:rsid w:val="00F45C8F"/>
    <w:rsid w:val="00F46178"/>
    <w:rsid w:val="00F466C4"/>
    <w:rsid w:val="00F46A33"/>
    <w:rsid w:val="00F50048"/>
    <w:rsid w:val="00F50959"/>
    <w:rsid w:val="00F51F32"/>
    <w:rsid w:val="00F54A88"/>
    <w:rsid w:val="00F550CA"/>
    <w:rsid w:val="00F553FB"/>
    <w:rsid w:val="00F559D4"/>
    <w:rsid w:val="00F55CF6"/>
    <w:rsid w:val="00F56EC7"/>
    <w:rsid w:val="00F60077"/>
    <w:rsid w:val="00F60191"/>
    <w:rsid w:val="00F610A7"/>
    <w:rsid w:val="00F62214"/>
    <w:rsid w:val="00F63A98"/>
    <w:rsid w:val="00F64144"/>
    <w:rsid w:val="00F64E20"/>
    <w:rsid w:val="00F64FC7"/>
    <w:rsid w:val="00F65DE5"/>
    <w:rsid w:val="00F6653B"/>
    <w:rsid w:val="00F66DD3"/>
    <w:rsid w:val="00F6762D"/>
    <w:rsid w:val="00F678DC"/>
    <w:rsid w:val="00F701E0"/>
    <w:rsid w:val="00F71414"/>
    <w:rsid w:val="00F714C5"/>
    <w:rsid w:val="00F73214"/>
    <w:rsid w:val="00F734A1"/>
    <w:rsid w:val="00F76C1A"/>
    <w:rsid w:val="00F77A5F"/>
    <w:rsid w:val="00F80B02"/>
    <w:rsid w:val="00F818A4"/>
    <w:rsid w:val="00F823FD"/>
    <w:rsid w:val="00F82C2B"/>
    <w:rsid w:val="00F84211"/>
    <w:rsid w:val="00F84B39"/>
    <w:rsid w:val="00F857EA"/>
    <w:rsid w:val="00F86963"/>
    <w:rsid w:val="00F86D81"/>
    <w:rsid w:val="00F86E38"/>
    <w:rsid w:val="00F879A2"/>
    <w:rsid w:val="00F87CD0"/>
    <w:rsid w:val="00F90C2D"/>
    <w:rsid w:val="00F91C7B"/>
    <w:rsid w:val="00F920DC"/>
    <w:rsid w:val="00F9229A"/>
    <w:rsid w:val="00F92931"/>
    <w:rsid w:val="00F936E2"/>
    <w:rsid w:val="00F9419D"/>
    <w:rsid w:val="00F9482C"/>
    <w:rsid w:val="00F94B60"/>
    <w:rsid w:val="00F956D1"/>
    <w:rsid w:val="00F95A84"/>
    <w:rsid w:val="00F95E33"/>
    <w:rsid w:val="00F95FFB"/>
    <w:rsid w:val="00F969A5"/>
    <w:rsid w:val="00FA0205"/>
    <w:rsid w:val="00FA098F"/>
    <w:rsid w:val="00FA185A"/>
    <w:rsid w:val="00FA1A02"/>
    <w:rsid w:val="00FA1BD0"/>
    <w:rsid w:val="00FA1F8C"/>
    <w:rsid w:val="00FA28D1"/>
    <w:rsid w:val="00FA2F55"/>
    <w:rsid w:val="00FA31C0"/>
    <w:rsid w:val="00FA357C"/>
    <w:rsid w:val="00FA382D"/>
    <w:rsid w:val="00FA3C38"/>
    <w:rsid w:val="00FA3CDA"/>
    <w:rsid w:val="00FA41F5"/>
    <w:rsid w:val="00FA5CE9"/>
    <w:rsid w:val="00FA5EE1"/>
    <w:rsid w:val="00FA669D"/>
    <w:rsid w:val="00FA6A7A"/>
    <w:rsid w:val="00FB0375"/>
    <w:rsid w:val="00FB0AC8"/>
    <w:rsid w:val="00FB1D37"/>
    <w:rsid w:val="00FB2543"/>
    <w:rsid w:val="00FB2CF9"/>
    <w:rsid w:val="00FB473F"/>
    <w:rsid w:val="00FB4E0D"/>
    <w:rsid w:val="00FB5E23"/>
    <w:rsid w:val="00FB5E48"/>
    <w:rsid w:val="00FB60BB"/>
    <w:rsid w:val="00FB68C0"/>
    <w:rsid w:val="00FC01B8"/>
    <w:rsid w:val="00FC0860"/>
    <w:rsid w:val="00FC0AB0"/>
    <w:rsid w:val="00FC0E97"/>
    <w:rsid w:val="00FC1D1D"/>
    <w:rsid w:val="00FC29E2"/>
    <w:rsid w:val="00FC2C53"/>
    <w:rsid w:val="00FC2F79"/>
    <w:rsid w:val="00FC36F0"/>
    <w:rsid w:val="00FC37E5"/>
    <w:rsid w:val="00FC3EFC"/>
    <w:rsid w:val="00FC405C"/>
    <w:rsid w:val="00FC5841"/>
    <w:rsid w:val="00FC58B3"/>
    <w:rsid w:val="00FC5D3C"/>
    <w:rsid w:val="00FC7877"/>
    <w:rsid w:val="00FD0048"/>
    <w:rsid w:val="00FD08D8"/>
    <w:rsid w:val="00FD1089"/>
    <w:rsid w:val="00FD127C"/>
    <w:rsid w:val="00FD2B0C"/>
    <w:rsid w:val="00FD51C0"/>
    <w:rsid w:val="00FD65D5"/>
    <w:rsid w:val="00FD6A58"/>
    <w:rsid w:val="00FD71FB"/>
    <w:rsid w:val="00FD79FD"/>
    <w:rsid w:val="00FE0677"/>
    <w:rsid w:val="00FE0A5A"/>
    <w:rsid w:val="00FE1641"/>
    <w:rsid w:val="00FE1BE3"/>
    <w:rsid w:val="00FE57DC"/>
    <w:rsid w:val="00FE6EA4"/>
    <w:rsid w:val="00FE6F1C"/>
    <w:rsid w:val="00FE741A"/>
    <w:rsid w:val="00FF0112"/>
    <w:rsid w:val="00FF0290"/>
    <w:rsid w:val="00FF05F9"/>
    <w:rsid w:val="00FF0C6E"/>
    <w:rsid w:val="00FF117F"/>
    <w:rsid w:val="00FF1495"/>
    <w:rsid w:val="00FF221B"/>
    <w:rsid w:val="00FF30B0"/>
    <w:rsid w:val="00FF34A8"/>
    <w:rsid w:val="00FF460A"/>
    <w:rsid w:val="00FF60C2"/>
    <w:rsid w:val="00FF6234"/>
    <w:rsid w:val="00FF6A03"/>
    <w:rsid w:val="00FF6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A4251D"/>
  <w15:docId w15:val="{F418580A-C876-472A-B4D2-955D11DF9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11E"/>
    <w:pPr>
      <w:widowControl w:val="0"/>
      <w:jc w:val="both"/>
    </w:pPr>
    <w:rPr>
      <w:rFonts w:ascii="Times New Roman" w:eastAsia="平成明朝" w:hAnsi="Times New Roman" w:cs="Times New Roman"/>
      <w:sz w:val="24"/>
    </w:rPr>
  </w:style>
  <w:style w:type="paragraph" w:styleId="1">
    <w:name w:val="heading 1"/>
    <w:basedOn w:val="a"/>
    <w:next w:val="a"/>
    <w:link w:val="10"/>
    <w:qFormat/>
    <w:rsid w:val="0099711E"/>
    <w:pPr>
      <w:keepNext/>
      <w:pageBreakBefore/>
      <w:outlineLvl w:val="0"/>
    </w:pPr>
    <w:rPr>
      <w:b/>
    </w:rPr>
  </w:style>
  <w:style w:type="paragraph" w:styleId="2">
    <w:name w:val="heading 2"/>
    <w:basedOn w:val="a"/>
    <w:next w:val="a"/>
    <w:link w:val="20"/>
    <w:unhideWhenUsed/>
    <w:qFormat/>
    <w:rsid w:val="0099711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qFormat/>
    <w:rsid w:val="0099711E"/>
    <w:pPr>
      <w:keepNext/>
      <w:ind w:leftChars="400" w:left="400"/>
      <w:outlineLvl w:val="2"/>
    </w:pPr>
    <w:rPr>
      <w:rFonts w:ascii="Arial" w:eastAsia="ＭＳ ゴシック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99711E"/>
    <w:rPr>
      <w:rFonts w:ascii="Times New Roman" w:eastAsia="平成明朝" w:hAnsi="Times New Roman" w:cs="Times New Roman"/>
      <w:b/>
      <w:sz w:val="24"/>
    </w:rPr>
  </w:style>
  <w:style w:type="character" w:customStyle="1" w:styleId="20">
    <w:name w:val="見出し 2 (文字)"/>
    <w:basedOn w:val="a0"/>
    <w:link w:val="2"/>
    <w:rsid w:val="0099711E"/>
    <w:rPr>
      <w:rFonts w:asciiTheme="majorHAnsi" w:eastAsiaTheme="majorEastAsia" w:hAnsiTheme="majorHAnsi" w:cstheme="majorBidi"/>
      <w:sz w:val="24"/>
    </w:rPr>
  </w:style>
  <w:style w:type="character" w:customStyle="1" w:styleId="30">
    <w:name w:val="見出し 3 (文字)"/>
    <w:basedOn w:val="a0"/>
    <w:link w:val="3"/>
    <w:rsid w:val="0099711E"/>
    <w:rPr>
      <w:rFonts w:ascii="Arial" w:eastAsia="ＭＳ ゴシック" w:hAnsi="Arial" w:cs="Times New Roman"/>
      <w:sz w:val="24"/>
    </w:rPr>
  </w:style>
  <w:style w:type="paragraph" w:styleId="a3">
    <w:name w:val="footer"/>
    <w:basedOn w:val="a"/>
    <w:link w:val="a4"/>
    <w:uiPriority w:val="99"/>
    <w:rsid w:val="009971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99711E"/>
    <w:rPr>
      <w:rFonts w:ascii="Times New Roman" w:eastAsia="平成明朝" w:hAnsi="Times New Roman" w:cs="Times New Roman"/>
      <w:sz w:val="24"/>
    </w:rPr>
  </w:style>
  <w:style w:type="character" w:styleId="a5">
    <w:name w:val="Hyperlink"/>
    <w:rsid w:val="0099711E"/>
    <w:rPr>
      <w:color w:val="0000FF"/>
      <w:u w:val="single"/>
    </w:rPr>
  </w:style>
  <w:style w:type="character" w:styleId="a6">
    <w:name w:val="page number"/>
    <w:basedOn w:val="a0"/>
    <w:rsid w:val="0099711E"/>
  </w:style>
  <w:style w:type="paragraph" w:styleId="a7">
    <w:name w:val="header"/>
    <w:basedOn w:val="a"/>
    <w:link w:val="a8"/>
    <w:rsid w:val="0099711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rsid w:val="0099711E"/>
    <w:rPr>
      <w:rFonts w:ascii="Times New Roman" w:eastAsia="平成明朝" w:hAnsi="Times New Roman" w:cs="Times New Roman"/>
      <w:sz w:val="24"/>
    </w:rPr>
  </w:style>
  <w:style w:type="table" w:styleId="a9">
    <w:name w:val="Table Grid"/>
    <w:basedOn w:val="a1"/>
    <w:rsid w:val="0099711E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rsid w:val="0099711E"/>
    <w:rPr>
      <w:sz w:val="16"/>
      <w:szCs w:val="16"/>
    </w:rPr>
  </w:style>
  <w:style w:type="paragraph" w:styleId="ab">
    <w:name w:val="annotation text"/>
    <w:basedOn w:val="a"/>
    <w:link w:val="ac"/>
    <w:rsid w:val="0099711E"/>
    <w:rPr>
      <w:sz w:val="20"/>
    </w:rPr>
  </w:style>
  <w:style w:type="character" w:customStyle="1" w:styleId="ac">
    <w:name w:val="コメント文字列 (文字)"/>
    <w:basedOn w:val="a0"/>
    <w:link w:val="ab"/>
    <w:rsid w:val="0099711E"/>
    <w:rPr>
      <w:rFonts w:ascii="Times New Roman" w:eastAsia="平成明朝" w:hAnsi="Times New Roman" w:cs="Times New Roman"/>
      <w:sz w:val="20"/>
    </w:rPr>
  </w:style>
  <w:style w:type="paragraph" w:styleId="ad">
    <w:name w:val="Balloon Text"/>
    <w:basedOn w:val="a"/>
    <w:link w:val="ae"/>
    <w:semiHidden/>
    <w:rsid w:val="0099711E"/>
    <w:rPr>
      <w:rFonts w:ascii="Arial" w:eastAsia="ＭＳ ゴシック" w:hAnsi="Arial"/>
      <w:sz w:val="18"/>
      <w:szCs w:val="18"/>
    </w:rPr>
  </w:style>
  <w:style w:type="character" w:customStyle="1" w:styleId="ae">
    <w:name w:val="吹き出し (文字)"/>
    <w:basedOn w:val="a0"/>
    <w:link w:val="ad"/>
    <w:semiHidden/>
    <w:rsid w:val="0099711E"/>
    <w:rPr>
      <w:rFonts w:ascii="Arial" w:eastAsia="ＭＳ ゴシック" w:hAnsi="Arial" w:cs="Times New Roman"/>
      <w:sz w:val="18"/>
      <w:szCs w:val="18"/>
    </w:rPr>
  </w:style>
  <w:style w:type="paragraph" w:styleId="af">
    <w:name w:val="annotation subject"/>
    <w:basedOn w:val="ab"/>
    <w:next w:val="ab"/>
    <w:link w:val="af0"/>
    <w:semiHidden/>
    <w:rsid w:val="0099711E"/>
    <w:pPr>
      <w:jc w:val="left"/>
    </w:pPr>
    <w:rPr>
      <w:b/>
      <w:bCs/>
      <w:sz w:val="24"/>
    </w:rPr>
  </w:style>
  <w:style w:type="character" w:customStyle="1" w:styleId="af0">
    <w:name w:val="コメント内容 (文字)"/>
    <w:basedOn w:val="ac"/>
    <w:link w:val="af"/>
    <w:semiHidden/>
    <w:rsid w:val="0099711E"/>
    <w:rPr>
      <w:rFonts w:ascii="Times New Roman" w:eastAsia="平成明朝" w:hAnsi="Times New Roman" w:cs="Times New Roman"/>
      <w:b/>
      <w:bCs/>
      <w:sz w:val="24"/>
    </w:rPr>
  </w:style>
  <w:style w:type="paragraph" w:styleId="af1">
    <w:name w:val="Date"/>
    <w:basedOn w:val="a"/>
    <w:next w:val="a"/>
    <w:link w:val="af2"/>
    <w:rsid w:val="0099711E"/>
  </w:style>
  <w:style w:type="character" w:customStyle="1" w:styleId="af2">
    <w:name w:val="日付 (文字)"/>
    <w:basedOn w:val="a0"/>
    <w:link w:val="af1"/>
    <w:rsid w:val="0099711E"/>
    <w:rPr>
      <w:rFonts w:ascii="Times New Roman" w:eastAsia="平成明朝" w:hAnsi="Times New Roman" w:cs="Times New Roman"/>
      <w:sz w:val="24"/>
    </w:rPr>
  </w:style>
  <w:style w:type="character" w:customStyle="1" w:styleId="highlight">
    <w:name w:val="highlight"/>
    <w:rsid w:val="0099711E"/>
  </w:style>
  <w:style w:type="paragraph" w:customStyle="1" w:styleId="11">
    <w:name w:val="表題1"/>
    <w:basedOn w:val="a"/>
    <w:rsid w:val="009971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customStyle="1" w:styleId="desc">
    <w:name w:val="desc"/>
    <w:basedOn w:val="a"/>
    <w:rsid w:val="0099711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customStyle="1" w:styleId="jrnl">
    <w:name w:val="jrnl"/>
    <w:rsid w:val="0099711E"/>
  </w:style>
  <w:style w:type="paragraph" w:styleId="af3">
    <w:name w:val="List Paragraph"/>
    <w:basedOn w:val="a"/>
    <w:uiPriority w:val="34"/>
    <w:qFormat/>
    <w:rsid w:val="0099711E"/>
    <w:pPr>
      <w:ind w:leftChars="400" w:left="840"/>
    </w:pPr>
  </w:style>
  <w:style w:type="paragraph" w:styleId="af4">
    <w:name w:val="Revision"/>
    <w:hidden/>
    <w:uiPriority w:val="99"/>
    <w:semiHidden/>
    <w:rsid w:val="0089507B"/>
    <w:rPr>
      <w:rFonts w:ascii="Times New Roman" w:eastAsia="平成明朝" w:hAnsi="Times New Roman" w:cs="Times New Roman"/>
      <w:sz w:val="24"/>
    </w:rPr>
  </w:style>
  <w:style w:type="character" w:customStyle="1" w:styleId="docsum-authors2">
    <w:name w:val="docsum-authors2"/>
    <w:basedOn w:val="a0"/>
    <w:rsid w:val="004F765C"/>
  </w:style>
  <w:style w:type="character" w:customStyle="1" w:styleId="docsum-journal-citation">
    <w:name w:val="docsum-journal-citation"/>
    <w:basedOn w:val="a0"/>
    <w:rsid w:val="004F765C"/>
  </w:style>
  <w:style w:type="character" w:customStyle="1" w:styleId="A12">
    <w:name w:val="A12"/>
    <w:uiPriority w:val="99"/>
    <w:rsid w:val="00EC3E14"/>
    <w:rPr>
      <w:rFonts w:cs="ITC Stone Serif Std Medium"/>
      <w:color w:val="000000"/>
      <w:sz w:val="11"/>
      <w:szCs w:val="11"/>
    </w:rPr>
  </w:style>
  <w:style w:type="paragraph" w:styleId="af5">
    <w:name w:val="No Spacing"/>
    <w:uiPriority w:val="1"/>
    <w:qFormat/>
    <w:rsid w:val="00203520"/>
    <w:pPr>
      <w:widowControl w:val="0"/>
      <w:jc w:val="both"/>
    </w:pPr>
    <w:rPr>
      <w:rFonts w:ascii="Times New Roman" w:eastAsia="平成明朝" w:hAnsi="Times New Roman" w:cs="Times New Roman"/>
      <w:sz w:val="24"/>
    </w:rPr>
  </w:style>
  <w:style w:type="character" w:customStyle="1" w:styleId="period">
    <w:name w:val="period"/>
    <w:basedOn w:val="a0"/>
    <w:rsid w:val="00F71414"/>
  </w:style>
  <w:style w:type="character" w:customStyle="1" w:styleId="cit">
    <w:name w:val="cit"/>
    <w:basedOn w:val="a0"/>
    <w:rsid w:val="00F71414"/>
  </w:style>
  <w:style w:type="paragraph" w:customStyle="1" w:styleId="Default">
    <w:name w:val="Default"/>
    <w:rsid w:val="00C06DE8"/>
    <w:pPr>
      <w:widowControl w:val="0"/>
      <w:autoSpaceDE w:val="0"/>
      <w:autoSpaceDN w:val="0"/>
      <w:adjustRightInd w:val="0"/>
    </w:pPr>
    <w:rPr>
      <w:rFonts w:ascii="Franklin Gothic Book" w:hAnsi="Franklin Gothic Book" w:cs="Franklin Gothic Book"/>
      <w:color w:val="000000"/>
      <w:kern w:val="0"/>
      <w:sz w:val="24"/>
      <w:szCs w:val="24"/>
    </w:rPr>
  </w:style>
  <w:style w:type="character" w:customStyle="1" w:styleId="docsum-authors">
    <w:name w:val="docsum-authors"/>
    <w:basedOn w:val="a0"/>
    <w:rsid w:val="00BE50A6"/>
  </w:style>
  <w:style w:type="character" w:customStyle="1" w:styleId="citation-part">
    <w:name w:val="citation-part"/>
    <w:basedOn w:val="a0"/>
    <w:rsid w:val="00BE50A6"/>
  </w:style>
  <w:style w:type="character" w:customStyle="1" w:styleId="docsum-pmid">
    <w:name w:val="docsum-pmid"/>
    <w:basedOn w:val="a0"/>
    <w:rsid w:val="00BE50A6"/>
  </w:style>
  <w:style w:type="character" w:customStyle="1" w:styleId="free-resources">
    <w:name w:val="free-resources"/>
    <w:basedOn w:val="a0"/>
    <w:rsid w:val="00BE50A6"/>
  </w:style>
  <w:style w:type="character" w:customStyle="1" w:styleId="publication-type">
    <w:name w:val="publication-type"/>
    <w:basedOn w:val="a0"/>
    <w:rsid w:val="00BE50A6"/>
  </w:style>
  <w:style w:type="paragraph" w:customStyle="1" w:styleId="p">
    <w:name w:val="p"/>
    <w:basedOn w:val="a"/>
    <w:rsid w:val="00DD460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6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9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80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9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78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0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008325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442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0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33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44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06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93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42D7F1-E3FE-4F8E-9E0B-3B4FC0DC8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中條正豊</cp:lastModifiedBy>
  <cp:revision>2</cp:revision>
  <dcterms:created xsi:type="dcterms:W3CDTF">2024-08-15T05:39:00Z</dcterms:created>
  <dcterms:modified xsi:type="dcterms:W3CDTF">2024-09-11T00:02:00Z</dcterms:modified>
</cp:coreProperties>
</file>